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29BA93" w14:textId="5E9CD438" w:rsidR="00343CB1" w:rsidRPr="007D2E99" w:rsidRDefault="00343CB1" w:rsidP="00343CB1">
      <w:pPr>
        <w:jc w:val="both"/>
        <w:rPr>
          <w:rFonts w:ascii="Times New Roman" w:hAnsi="Times New Roman" w:cs="Times New Roman"/>
          <w:b/>
          <w:bCs/>
          <w:sz w:val="32"/>
          <w:szCs w:val="24"/>
        </w:rPr>
      </w:pPr>
      <w:bookmarkStart w:id="0" w:name="_Hlk30835515"/>
      <w:r w:rsidRPr="007D2E99">
        <w:rPr>
          <w:rFonts w:ascii="Times New Roman" w:hAnsi="Times New Roman" w:cs="Times New Roman"/>
          <w:b/>
          <w:bCs/>
          <w:sz w:val="32"/>
          <w:szCs w:val="24"/>
        </w:rPr>
        <w:t>Zebra mussel</w:t>
      </w:r>
      <w:r>
        <w:rPr>
          <w:rFonts w:ascii="Times New Roman" w:hAnsi="Times New Roman" w:cs="Times New Roman"/>
          <w:b/>
          <w:bCs/>
          <w:sz w:val="32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32"/>
          <w:szCs w:val="24"/>
        </w:rPr>
        <w:t>holobionts</w:t>
      </w:r>
      <w:proofErr w:type="spellEnd"/>
      <w:r>
        <w:rPr>
          <w:rFonts w:ascii="Times New Roman" w:hAnsi="Times New Roman" w:cs="Times New Roman"/>
          <w:b/>
          <w:bCs/>
          <w:sz w:val="32"/>
          <w:szCs w:val="24"/>
        </w:rPr>
        <w:t xml:space="preserve"> fix and </w:t>
      </w:r>
      <w:r w:rsidRPr="007D2E99">
        <w:rPr>
          <w:rFonts w:ascii="Times New Roman" w:hAnsi="Times New Roman" w:cs="Times New Roman"/>
          <w:b/>
          <w:bCs/>
          <w:sz w:val="32"/>
          <w:szCs w:val="24"/>
        </w:rPr>
        <w:t>recycl</w:t>
      </w:r>
      <w:r>
        <w:rPr>
          <w:rFonts w:ascii="Times New Roman" w:hAnsi="Times New Roman" w:cs="Times New Roman"/>
          <w:b/>
          <w:bCs/>
          <w:sz w:val="32"/>
          <w:szCs w:val="24"/>
        </w:rPr>
        <w:t>e</w:t>
      </w:r>
      <w:r w:rsidR="00F876E9">
        <w:rPr>
          <w:rFonts w:ascii="Times New Roman" w:hAnsi="Times New Roman" w:cs="Times New Roman"/>
          <w:b/>
          <w:bCs/>
          <w:sz w:val="32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32"/>
          <w:szCs w:val="24"/>
        </w:rPr>
        <w:t xml:space="preserve">nitrogen </w:t>
      </w:r>
      <w:r w:rsidRPr="007D2E99">
        <w:rPr>
          <w:rFonts w:ascii="Times New Roman" w:hAnsi="Times New Roman" w:cs="Times New Roman"/>
          <w:b/>
          <w:bCs/>
          <w:sz w:val="32"/>
          <w:szCs w:val="24"/>
        </w:rPr>
        <w:t xml:space="preserve">in lagoon </w:t>
      </w:r>
      <w:proofErr w:type="gramStart"/>
      <w:r w:rsidRPr="007D2E99">
        <w:rPr>
          <w:rFonts w:ascii="Times New Roman" w:hAnsi="Times New Roman" w:cs="Times New Roman"/>
          <w:b/>
          <w:bCs/>
          <w:sz w:val="32"/>
          <w:szCs w:val="24"/>
        </w:rPr>
        <w:t>sediments</w:t>
      </w:r>
      <w:proofErr w:type="gramEnd"/>
    </w:p>
    <w:bookmarkEnd w:id="0"/>
    <w:p w14:paraId="75E792DC" w14:textId="77777777" w:rsidR="00223EE6" w:rsidRDefault="00223EE6" w:rsidP="00E07B28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FF9EC9E" w14:textId="77777777" w:rsidR="00035F7D" w:rsidRPr="00480DEF" w:rsidRDefault="001A4089" w:rsidP="001A4089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it-IT"/>
        </w:rPr>
      </w:pPr>
      <w:r w:rsidRPr="00480DEF">
        <w:rPr>
          <w:rFonts w:ascii="Times New Roman" w:hAnsi="Times New Roman" w:cs="Times New Roman"/>
          <w:b/>
          <w:bCs/>
          <w:sz w:val="24"/>
          <w:szCs w:val="24"/>
          <w:lang w:val="it-IT"/>
        </w:rPr>
        <w:t>SUPPLEMENTARY INFORMATION</w:t>
      </w:r>
    </w:p>
    <w:p w14:paraId="41F75C6A" w14:textId="77777777" w:rsidR="0008016E" w:rsidRPr="00431F27" w:rsidRDefault="0008016E" w:rsidP="0008016E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9A12161" w14:textId="77777777" w:rsidR="00480DEF" w:rsidRPr="00D51D10" w:rsidRDefault="00480DEF" w:rsidP="00480DEF">
      <w:pPr>
        <w:jc w:val="both"/>
        <w:rPr>
          <w:rFonts w:ascii="Times New Roman" w:hAnsi="Times New Roman" w:cs="Times New Roman"/>
          <w:sz w:val="24"/>
          <w:szCs w:val="24"/>
          <w:lang w:val="it-IT"/>
        </w:rPr>
      </w:pPr>
      <w:r w:rsidRPr="00D51D10">
        <w:rPr>
          <w:rFonts w:ascii="Times New Roman" w:hAnsi="Times New Roman" w:cs="Times New Roman"/>
          <w:sz w:val="24"/>
          <w:szCs w:val="24"/>
          <w:lang w:val="it-IT"/>
        </w:rPr>
        <w:t>Ugo Marzocchi</w:t>
      </w:r>
      <w:r w:rsidRPr="00D51D10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,2</w:t>
      </w:r>
      <w:r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,3</w:t>
      </w:r>
      <w:r w:rsidRPr="00D51D10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*</w:t>
      </w:r>
      <w:r w:rsidRPr="00D51D10">
        <w:rPr>
          <w:rFonts w:ascii="Times New Roman" w:hAnsi="Times New Roman" w:cs="Times New Roman"/>
          <w:sz w:val="24"/>
          <w:szCs w:val="24"/>
          <w:lang w:val="it-IT"/>
        </w:rPr>
        <w:t>, Stefano Bonaglia</w:t>
      </w:r>
      <w:r w:rsidR="00F3420D" w:rsidRPr="00F3420D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2,</w:t>
      </w:r>
      <w:r w:rsidRPr="00D51D10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4</w:t>
      </w:r>
      <w:r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,5,6</w:t>
      </w:r>
      <w:r w:rsidRPr="00D51D10">
        <w:rPr>
          <w:rFonts w:ascii="Times New Roman" w:hAnsi="Times New Roman" w:cs="Times New Roman"/>
          <w:sz w:val="24"/>
          <w:szCs w:val="24"/>
          <w:lang w:val="it-IT"/>
        </w:rPr>
        <w:t>, Anastasija Zaiko</w:t>
      </w:r>
      <w:r w:rsidRPr="00D51D10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2,</w:t>
      </w:r>
      <w:r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7</w:t>
      </w:r>
      <w:r w:rsidRPr="00D51D10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8</w:t>
      </w:r>
      <w:r w:rsidRPr="00D51D10">
        <w:rPr>
          <w:rFonts w:ascii="Times New Roman" w:hAnsi="Times New Roman" w:cs="Times New Roman"/>
          <w:sz w:val="24"/>
          <w:szCs w:val="24"/>
          <w:lang w:val="it-IT"/>
        </w:rPr>
        <w:t>, Grazia Marina Quero</w:t>
      </w:r>
      <w:r w:rsidRPr="00D51D10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,</w:t>
      </w:r>
      <w:r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9</w:t>
      </w:r>
      <w:r w:rsidRPr="00D51D10">
        <w:rPr>
          <w:rFonts w:ascii="Times New Roman" w:hAnsi="Times New Roman" w:cs="Times New Roman"/>
          <w:sz w:val="24"/>
          <w:szCs w:val="24"/>
          <w:lang w:val="it-IT"/>
        </w:rPr>
        <w:t>, Irma Vybernaite-Lubiene</w:t>
      </w:r>
      <w:r w:rsidRPr="00D51D10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2</w:t>
      </w:r>
      <w:r w:rsidRPr="00D51D10">
        <w:rPr>
          <w:rFonts w:ascii="Times New Roman" w:hAnsi="Times New Roman" w:cs="Times New Roman"/>
          <w:sz w:val="24"/>
          <w:szCs w:val="24"/>
          <w:lang w:val="it-IT"/>
        </w:rPr>
        <w:t>, Tobia Politi</w:t>
      </w:r>
      <w:r w:rsidRPr="00D51D10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2</w:t>
      </w:r>
      <w:r w:rsidRPr="00D51D10">
        <w:rPr>
          <w:rFonts w:ascii="Times New Roman" w:hAnsi="Times New Roman" w:cs="Times New Roman"/>
          <w:sz w:val="24"/>
          <w:szCs w:val="24"/>
          <w:lang w:val="it-IT"/>
        </w:rPr>
        <w:t>, Aurelija Samuiloviene</w:t>
      </w:r>
      <w:r w:rsidRPr="00D51D10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2</w:t>
      </w:r>
      <w:r w:rsidRPr="00D51D10">
        <w:rPr>
          <w:rFonts w:ascii="Times New Roman" w:hAnsi="Times New Roman" w:cs="Times New Roman"/>
          <w:sz w:val="24"/>
          <w:szCs w:val="24"/>
          <w:lang w:val="it-IT"/>
        </w:rPr>
        <w:t>, Mindaugas Zilius</w:t>
      </w:r>
      <w:r w:rsidRPr="00D51D10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,10</w:t>
      </w:r>
      <w:r w:rsidRPr="00D51D10">
        <w:rPr>
          <w:rFonts w:ascii="Times New Roman" w:hAnsi="Times New Roman" w:cs="Times New Roman"/>
          <w:sz w:val="24"/>
          <w:szCs w:val="24"/>
          <w:lang w:val="it-IT"/>
        </w:rPr>
        <w:t>, Marco Bartoli</w:t>
      </w:r>
      <w:r w:rsidRPr="00D51D10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2,</w:t>
      </w:r>
      <w:r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1</w:t>
      </w:r>
      <w:r w:rsidRPr="00D51D10">
        <w:rPr>
          <w:rFonts w:ascii="Times New Roman" w:hAnsi="Times New Roman" w:cs="Times New Roman"/>
          <w:sz w:val="24"/>
          <w:szCs w:val="24"/>
          <w:lang w:val="it-IT"/>
        </w:rPr>
        <w:t>, and Ulisse Cardini</w:t>
      </w:r>
      <w:r w:rsidRPr="00D51D10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,2*</w:t>
      </w:r>
    </w:p>
    <w:p w14:paraId="458A5C08" w14:textId="77777777" w:rsidR="00480DEF" w:rsidRPr="00D51D10" w:rsidRDefault="00480DEF" w:rsidP="00480DEF">
      <w:pPr>
        <w:jc w:val="both"/>
        <w:rPr>
          <w:rFonts w:ascii="Times New Roman" w:hAnsi="Times New Roman" w:cs="Times New Roman"/>
          <w:sz w:val="24"/>
          <w:szCs w:val="24"/>
          <w:vertAlign w:val="superscript"/>
          <w:lang w:val="it-IT"/>
        </w:rPr>
      </w:pPr>
    </w:p>
    <w:p w14:paraId="67F977EB" w14:textId="1293D779" w:rsidR="00480DEF" w:rsidRPr="00431F27" w:rsidRDefault="00480DEF" w:rsidP="00480DEF">
      <w:pPr>
        <w:jc w:val="both"/>
        <w:rPr>
          <w:rFonts w:ascii="Times New Roman" w:hAnsi="Times New Roman" w:cs="Times New Roman"/>
          <w:sz w:val="20"/>
          <w:szCs w:val="20"/>
        </w:rPr>
      </w:pPr>
      <w:r w:rsidRPr="00431F27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431F27">
        <w:rPr>
          <w:rFonts w:ascii="Times New Roman" w:hAnsi="Times New Roman" w:cs="Times New Roman"/>
          <w:sz w:val="20"/>
          <w:szCs w:val="20"/>
        </w:rPr>
        <w:t xml:space="preserve"> Integrative Marine Ecology Department, </w:t>
      </w:r>
      <w:proofErr w:type="spellStart"/>
      <w:r w:rsidRPr="00431F27">
        <w:rPr>
          <w:rFonts w:ascii="Times New Roman" w:hAnsi="Times New Roman" w:cs="Times New Roman"/>
          <w:sz w:val="20"/>
          <w:szCs w:val="20"/>
        </w:rPr>
        <w:t>Stazione</w:t>
      </w:r>
      <w:proofErr w:type="spellEnd"/>
      <w:r w:rsidR="00F876E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431F27">
        <w:rPr>
          <w:rFonts w:ascii="Times New Roman" w:hAnsi="Times New Roman" w:cs="Times New Roman"/>
          <w:sz w:val="20"/>
          <w:szCs w:val="20"/>
        </w:rPr>
        <w:t>Zoologica</w:t>
      </w:r>
      <w:proofErr w:type="spellEnd"/>
      <w:r w:rsidRPr="00431F27">
        <w:rPr>
          <w:rFonts w:ascii="Times New Roman" w:hAnsi="Times New Roman" w:cs="Times New Roman"/>
          <w:sz w:val="20"/>
          <w:szCs w:val="20"/>
        </w:rPr>
        <w:t xml:space="preserve"> Anton </w:t>
      </w:r>
      <w:proofErr w:type="spellStart"/>
      <w:r w:rsidRPr="00431F27">
        <w:rPr>
          <w:rFonts w:ascii="Times New Roman" w:hAnsi="Times New Roman" w:cs="Times New Roman"/>
          <w:sz w:val="20"/>
          <w:szCs w:val="20"/>
        </w:rPr>
        <w:t>Dohrn</w:t>
      </w:r>
      <w:proofErr w:type="spellEnd"/>
      <w:r w:rsidRPr="00431F27">
        <w:rPr>
          <w:rFonts w:ascii="Times New Roman" w:hAnsi="Times New Roman" w:cs="Times New Roman"/>
          <w:sz w:val="20"/>
          <w:szCs w:val="20"/>
        </w:rPr>
        <w:t>, National Institute of Marine Biology, Ecology and Biotechnology, Napoli, Italy</w:t>
      </w:r>
    </w:p>
    <w:p w14:paraId="687A6A7B" w14:textId="77777777" w:rsidR="00480DEF" w:rsidRDefault="00480DEF" w:rsidP="00480DEF">
      <w:pPr>
        <w:jc w:val="both"/>
        <w:rPr>
          <w:rFonts w:ascii="Times New Roman" w:hAnsi="Times New Roman" w:cs="Times New Roman"/>
          <w:sz w:val="20"/>
          <w:szCs w:val="20"/>
        </w:rPr>
      </w:pPr>
      <w:r w:rsidRPr="00431F27">
        <w:rPr>
          <w:rFonts w:ascii="Times New Roman" w:hAnsi="Times New Roman" w:cs="Times New Roman"/>
          <w:sz w:val="20"/>
          <w:szCs w:val="20"/>
          <w:vertAlign w:val="superscript"/>
        </w:rPr>
        <w:t xml:space="preserve">2 </w:t>
      </w:r>
      <w:r w:rsidRPr="00431F27">
        <w:rPr>
          <w:rFonts w:ascii="Times New Roman" w:hAnsi="Times New Roman" w:cs="Times New Roman"/>
          <w:sz w:val="20"/>
          <w:szCs w:val="20"/>
        </w:rPr>
        <w:t xml:space="preserve">Marine Research Institute, </w:t>
      </w:r>
      <w:proofErr w:type="spellStart"/>
      <w:r w:rsidRPr="00431F27">
        <w:rPr>
          <w:rFonts w:ascii="Times New Roman" w:hAnsi="Times New Roman" w:cs="Times New Roman"/>
          <w:sz w:val="20"/>
          <w:szCs w:val="20"/>
        </w:rPr>
        <w:t>Klaipėda</w:t>
      </w:r>
      <w:proofErr w:type="spellEnd"/>
      <w:r w:rsidRPr="00431F27">
        <w:rPr>
          <w:rFonts w:ascii="Times New Roman" w:hAnsi="Times New Roman" w:cs="Times New Roman"/>
          <w:sz w:val="20"/>
          <w:szCs w:val="20"/>
        </w:rPr>
        <w:t xml:space="preserve"> University, </w:t>
      </w:r>
      <w:proofErr w:type="spellStart"/>
      <w:r w:rsidRPr="00431F27">
        <w:rPr>
          <w:rFonts w:ascii="Times New Roman" w:hAnsi="Times New Roman" w:cs="Times New Roman"/>
          <w:sz w:val="20"/>
          <w:szCs w:val="20"/>
        </w:rPr>
        <w:t>Klaipėda</w:t>
      </w:r>
      <w:proofErr w:type="spellEnd"/>
      <w:r w:rsidRPr="00431F27">
        <w:rPr>
          <w:rFonts w:ascii="Times New Roman" w:hAnsi="Times New Roman" w:cs="Times New Roman"/>
          <w:sz w:val="20"/>
          <w:szCs w:val="20"/>
        </w:rPr>
        <w:t>, Lithuania</w:t>
      </w:r>
    </w:p>
    <w:p w14:paraId="3B53D10B" w14:textId="77777777" w:rsidR="00480DEF" w:rsidRPr="00431F27" w:rsidRDefault="00480DEF" w:rsidP="00480DEF">
      <w:pPr>
        <w:rPr>
          <w:rFonts w:ascii="Times New Roman" w:hAnsi="Times New Roman" w:cs="Times New Roman"/>
          <w:sz w:val="20"/>
          <w:szCs w:val="20"/>
        </w:rPr>
      </w:pPr>
      <w:r w:rsidRPr="00706B3E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706B3E">
        <w:rPr>
          <w:rFonts w:ascii="Times New Roman" w:hAnsi="Times New Roman" w:cs="Times New Roman"/>
          <w:sz w:val="20"/>
          <w:szCs w:val="20"/>
        </w:rPr>
        <w:t>Center for Water Technology (WATEC)</w:t>
      </w:r>
      <w:r>
        <w:rPr>
          <w:rFonts w:ascii="Times New Roman" w:hAnsi="Times New Roman" w:cs="Times New Roman"/>
          <w:sz w:val="20"/>
          <w:szCs w:val="20"/>
        </w:rPr>
        <w:t>,Department of Biology</w:t>
      </w:r>
      <w:r w:rsidRPr="00706B3E">
        <w:rPr>
          <w:rFonts w:ascii="Times New Roman" w:hAnsi="Times New Roman" w:cs="Times New Roman"/>
          <w:sz w:val="20"/>
          <w:szCs w:val="20"/>
        </w:rPr>
        <w:t>, Aarhus University, Aarhus, Denmark</w:t>
      </w:r>
    </w:p>
    <w:p w14:paraId="19875D1A" w14:textId="77777777" w:rsidR="00480DEF" w:rsidRPr="00431F27" w:rsidRDefault="00480DEF" w:rsidP="00480DEF">
      <w:pPr>
        <w:ind w:left="142" w:hanging="142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431F27">
        <w:rPr>
          <w:rFonts w:ascii="Times New Roman" w:hAnsi="Times New Roman" w:cs="Times New Roman"/>
          <w:sz w:val="20"/>
          <w:szCs w:val="20"/>
        </w:rPr>
        <w:t xml:space="preserve"> Department of Ecology, Environment and Plant Sciences, Stockholm University, Stockholm, Sweden</w:t>
      </w:r>
    </w:p>
    <w:p w14:paraId="790B7A92" w14:textId="77777777" w:rsidR="00480DEF" w:rsidRDefault="00480DEF" w:rsidP="00480DEF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431F27">
        <w:rPr>
          <w:rFonts w:ascii="Times New Roman" w:hAnsi="Times New Roman" w:cs="Times New Roman"/>
          <w:sz w:val="20"/>
          <w:szCs w:val="20"/>
        </w:rPr>
        <w:t>Nordcee, Department of Biology, University of Southern Denmark, Odense, Denmark</w:t>
      </w:r>
    </w:p>
    <w:p w14:paraId="486A21DC" w14:textId="77777777" w:rsidR="00480DEF" w:rsidRPr="00480DEF" w:rsidRDefault="00480DEF" w:rsidP="00480DEF">
      <w:pPr>
        <w:jc w:val="both"/>
        <w:rPr>
          <w:rFonts w:ascii="Times New Roman" w:hAnsi="Times New Roman" w:cs="Times New Roman"/>
          <w:sz w:val="20"/>
          <w:szCs w:val="20"/>
        </w:rPr>
      </w:pPr>
      <w:r w:rsidRPr="00480DEF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Pr="00480DEF">
        <w:rPr>
          <w:rFonts w:ascii="Times New Roman" w:hAnsi="Times New Roman" w:cs="Times New Roman"/>
          <w:sz w:val="20"/>
          <w:szCs w:val="20"/>
        </w:rPr>
        <w:t>Department of Marine Sciences, University of Gothenburg, Box 461, Gothenburg, 40530, Sweden</w:t>
      </w:r>
    </w:p>
    <w:p w14:paraId="2AA1C147" w14:textId="77777777" w:rsidR="00480DEF" w:rsidRPr="00431F27" w:rsidRDefault="00480DEF" w:rsidP="00480DEF">
      <w:pPr>
        <w:jc w:val="both"/>
        <w:rPr>
          <w:rFonts w:ascii="Times New Roman" w:hAnsi="Times New Roman" w:cs="Times New Roman"/>
          <w:sz w:val="20"/>
          <w:szCs w:val="20"/>
        </w:rPr>
      </w:pPr>
      <w:r w:rsidRPr="00480DEF">
        <w:rPr>
          <w:rFonts w:ascii="Times New Roman" w:hAnsi="Times New Roman" w:cs="Times New Roman"/>
          <w:sz w:val="20"/>
          <w:szCs w:val="20"/>
          <w:vertAlign w:val="superscript"/>
        </w:rPr>
        <w:t>7</w:t>
      </w:r>
      <w:r w:rsidRPr="00431F27">
        <w:rPr>
          <w:rFonts w:ascii="Times New Roman" w:hAnsi="Times New Roman" w:cs="Times New Roman"/>
          <w:sz w:val="20"/>
          <w:szCs w:val="20"/>
        </w:rPr>
        <w:t xml:space="preserve"> Coastal and Freshwater Group, </w:t>
      </w:r>
      <w:proofErr w:type="spellStart"/>
      <w:r w:rsidRPr="00431F27">
        <w:rPr>
          <w:rFonts w:ascii="Times New Roman" w:hAnsi="Times New Roman" w:cs="Times New Roman"/>
          <w:sz w:val="20"/>
          <w:szCs w:val="20"/>
        </w:rPr>
        <w:t>Cawthron</w:t>
      </w:r>
      <w:proofErr w:type="spellEnd"/>
      <w:r w:rsidRPr="00431F27">
        <w:rPr>
          <w:rFonts w:ascii="Times New Roman" w:hAnsi="Times New Roman" w:cs="Times New Roman"/>
          <w:sz w:val="20"/>
          <w:szCs w:val="20"/>
        </w:rPr>
        <w:t xml:space="preserve"> Institute, Nelson, New Zealand</w:t>
      </w:r>
    </w:p>
    <w:p w14:paraId="1A8077CB" w14:textId="77777777" w:rsidR="00480DEF" w:rsidRPr="00431F27" w:rsidRDefault="00480DEF" w:rsidP="00480DEF">
      <w:pPr>
        <w:jc w:val="both"/>
        <w:rPr>
          <w:rFonts w:ascii="Times New Roman" w:hAnsi="Times New Roman" w:cs="Times New Roman"/>
          <w:sz w:val="20"/>
          <w:szCs w:val="20"/>
        </w:rPr>
      </w:pPr>
      <w:r w:rsidRPr="00480DEF">
        <w:rPr>
          <w:rFonts w:ascii="Times New Roman" w:hAnsi="Times New Roman" w:cs="Times New Roman"/>
          <w:sz w:val="20"/>
          <w:szCs w:val="20"/>
          <w:vertAlign w:val="superscript"/>
        </w:rPr>
        <w:t>8</w:t>
      </w:r>
      <w:r w:rsidRPr="00241F26">
        <w:rPr>
          <w:rFonts w:ascii="Times New Roman" w:hAnsi="Times New Roman" w:cs="Times New Roman"/>
          <w:sz w:val="20"/>
          <w:szCs w:val="20"/>
        </w:rPr>
        <w:t>Institute of Marine Science, University of Auckland, Auckland, New Zealand</w:t>
      </w:r>
    </w:p>
    <w:p w14:paraId="4D8066A9" w14:textId="77777777" w:rsidR="00480DEF" w:rsidRDefault="00480DEF" w:rsidP="00480DEF">
      <w:pPr>
        <w:jc w:val="both"/>
        <w:rPr>
          <w:rFonts w:ascii="Times New Roman" w:hAnsi="Times New Roman" w:cs="Times New Roman"/>
          <w:sz w:val="20"/>
          <w:szCs w:val="20"/>
        </w:rPr>
      </w:pPr>
      <w:r w:rsidRPr="00480DEF">
        <w:rPr>
          <w:rFonts w:ascii="Times New Roman" w:hAnsi="Times New Roman" w:cs="Times New Roman"/>
          <w:sz w:val="20"/>
          <w:szCs w:val="20"/>
          <w:vertAlign w:val="superscript"/>
        </w:rPr>
        <w:t>9</w:t>
      </w:r>
      <w:r w:rsidRPr="00431F27">
        <w:rPr>
          <w:rFonts w:ascii="Times New Roman" w:hAnsi="Times New Roman" w:cs="Times New Roman"/>
          <w:sz w:val="20"/>
          <w:szCs w:val="20"/>
        </w:rPr>
        <w:t xml:space="preserve"> Institute for Biological Resources and Marine Biotechnologies, National Research Council of Italy (IRBIM-CNR), Ancona, Italy</w:t>
      </w:r>
    </w:p>
    <w:p w14:paraId="51EF38E9" w14:textId="77777777" w:rsidR="00480DEF" w:rsidRPr="00431F27" w:rsidRDefault="00480DEF" w:rsidP="00480DEF">
      <w:pPr>
        <w:jc w:val="both"/>
        <w:rPr>
          <w:rFonts w:ascii="Times New Roman" w:hAnsi="Times New Roman" w:cs="Times New Roman"/>
          <w:sz w:val="20"/>
          <w:szCs w:val="20"/>
        </w:rPr>
      </w:pPr>
      <w:r w:rsidRPr="00480DEF">
        <w:rPr>
          <w:rFonts w:ascii="Times New Roman" w:hAnsi="Times New Roman" w:cs="Times New Roman"/>
          <w:sz w:val="20"/>
          <w:szCs w:val="20"/>
          <w:vertAlign w:val="superscript"/>
        </w:rPr>
        <w:t>10</w:t>
      </w:r>
      <w:r w:rsidRPr="00082A16">
        <w:rPr>
          <w:rFonts w:ascii="Times New Roman" w:hAnsi="Times New Roman" w:cs="Times New Roman"/>
          <w:sz w:val="20"/>
          <w:szCs w:val="20"/>
        </w:rPr>
        <w:t>Department of Life Sciences and Biotechnology, University of Ferrara, Ferrara, Italy</w:t>
      </w:r>
    </w:p>
    <w:p w14:paraId="6167227A" w14:textId="77777777" w:rsidR="00480DEF" w:rsidRPr="00431F27" w:rsidRDefault="00480DEF" w:rsidP="00480DEF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480DEF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431F27">
        <w:rPr>
          <w:rFonts w:ascii="Times New Roman" w:hAnsi="Times New Roman" w:cs="Times New Roman"/>
          <w:sz w:val="20"/>
          <w:szCs w:val="20"/>
        </w:rPr>
        <w:t>Department of Chemistry, Life science and Environmental Sustainability, Parma University, Parma, Italy</w:t>
      </w:r>
    </w:p>
    <w:p w14:paraId="4CA2885F" w14:textId="77777777" w:rsidR="00343CB1" w:rsidRPr="00086E6E" w:rsidRDefault="00343CB1" w:rsidP="00343CB1">
      <w:pPr>
        <w:jc w:val="both"/>
        <w:rPr>
          <w:rFonts w:ascii="Times New Roman" w:hAnsi="Times New Roman" w:cs="Times New Roman"/>
          <w:sz w:val="20"/>
          <w:szCs w:val="24"/>
        </w:rPr>
      </w:pPr>
      <w:r w:rsidRPr="00086E6E">
        <w:rPr>
          <w:rFonts w:ascii="Times New Roman" w:hAnsi="Times New Roman" w:cs="Times New Roman"/>
          <w:sz w:val="20"/>
          <w:szCs w:val="24"/>
          <w:vertAlign w:val="superscript"/>
        </w:rPr>
        <w:t>*</w:t>
      </w:r>
      <w:r w:rsidRPr="00086E6E">
        <w:rPr>
          <w:rFonts w:ascii="Times New Roman" w:hAnsi="Times New Roman" w:cs="Times New Roman"/>
          <w:sz w:val="20"/>
          <w:szCs w:val="24"/>
        </w:rPr>
        <w:t xml:space="preserve"> Correspondence to: </w:t>
      </w:r>
      <w:hyperlink r:id="rId6" w:history="1">
        <w:r w:rsidRPr="00A229B0">
          <w:rPr>
            <w:rStyle w:val="Hyperlink"/>
            <w:rFonts w:ascii="Times New Roman" w:hAnsi="Times New Roman" w:cs="Times New Roman"/>
            <w:sz w:val="20"/>
            <w:szCs w:val="24"/>
          </w:rPr>
          <w:t>ugomar@au.dk</w:t>
        </w:r>
      </w:hyperlink>
      <w:r>
        <w:rPr>
          <w:rFonts w:ascii="Times New Roman" w:hAnsi="Times New Roman" w:cs="Times New Roman"/>
          <w:sz w:val="20"/>
          <w:szCs w:val="24"/>
        </w:rPr>
        <w:t xml:space="preserve"> and </w:t>
      </w:r>
      <w:hyperlink r:id="rId7" w:history="1">
        <w:r w:rsidRPr="00A229B0">
          <w:rPr>
            <w:rStyle w:val="Hyperlink"/>
            <w:rFonts w:ascii="Times New Roman" w:hAnsi="Times New Roman" w:cs="Times New Roman"/>
            <w:sz w:val="20"/>
            <w:szCs w:val="24"/>
          </w:rPr>
          <w:t>ulisse.cardini@szn.it</w:t>
        </w:r>
      </w:hyperlink>
    </w:p>
    <w:p w14:paraId="12568D7D" w14:textId="77777777" w:rsidR="006033B7" w:rsidRDefault="006033B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D7EBA3F" w14:textId="77777777" w:rsidR="003D1A57" w:rsidRPr="00944FD0" w:rsidRDefault="003D1A57" w:rsidP="00944FD0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b/>
          <w:bCs/>
          <w:sz w:val="24"/>
          <w:szCs w:val="24"/>
          <w:lang w:val="da-DK"/>
        </w:rPr>
      </w:pPr>
      <w:r w:rsidRPr="00944FD0">
        <w:rPr>
          <w:rFonts w:ascii="Times New Roman" w:hAnsi="Times New Roman" w:cs="Times New Roman"/>
          <w:b/>
          <w:bCs/>
          <w:sz w:val="24"/>
          <w:szCs w:val="24"/>
          <w:lang w:val="da-DK"/>
        </w:rPr>
        <w:lastRenderedPageBreak/>
        <w:t>MATERIAL AND METHODS</w:t>
      </w:r>
    </w:p>
    <w:p w14:paraId="21BBC174" w14:textId="77777777" w:rsidR="006033B7" w:rsidRPr="00480DEF" w:rsidRDefault="00944FD0" w:rsidP="006033B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80DEF">
        <w:rPr>
          <w:rFonts w:ascii="Times New Roman" w:hAnsi="Times New Roman" w:cs="Times New Roman"/>
          <w:b/>
          <w:bCs/>
          <w:sz w:val="24"/>
          <w:szCs w:val="24"/>
        </w:rPr>
        <w:t xml:space="preserve">1.1 </w:t>
      </w:r>
      <w:r w:rsidR="003D1A57" w:rsidRPr="00480DEF">
        <w:rPr>
          <w:rFonts w:ascii="Times New Roman" w:hAnsi="Times New Roman" w:cs="Times New Roman"/>
          <w:b/>
          <w:bCs/>
          <w:sz w:val="24"/>
          <w:szCs w:val="24"/>
        </w:rPr>
        <w:t xml:space="preserve">Preparation of the </w:t>
      </w:r>
      <w:r w:rsidR="003D1A57" w:rsidRPr="00480DEF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30</w:t>
      </w:r>
      <w:r w:rsidR="003D1A57" w:rsidRPr="00480DEF">
        <w:rPr>
          <w:rFonts w:ascii="Times New Roman" w:hAnsi="Times New Roman" w:cs="Times New Roman"/>
          <w:b/>
          <w:bCs/>
          <w:sz w:val="24"/>
          <w:szCs w:val="24"/>
        </w:rPr>
        <w:t>N</w:t>
      </w:r>
      <w:r w:rsidR="003D1A57" w:rsidRPr="00480DEF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2</w:t>
      </w:r>
      <w:r w:rsidR="003D1A57" w:rsidRPr="00480DEF">
        <w:rPr>
          <w:rFonts w:ascii="Times New Roman" w:hAnsi="Times New Roman" w:cs="Times New Roman"/>
          <w:b/>
          <w:bCs/>
          <w:sz w:val="24"/>
          <w:szCs w:val="24"/>
        </w:rPr>
        <w:t xml:space="preserve"> stock solution</w:t>
      </w:r>
    </w:p>
    <w:p w14:paraId="3AF94C51" w14:textId="77777777" w:rsidR="0042020B" w:rsidRDefault="001B1F92" w:rsidP="000C6198">
      <w:pPr>
        <w:jc w:val="both"/>
        <w:rPr>
          <w:rFonts w:ascii="Times New Roman" w:hAnsi="Times New Roman" w:cs="Times New Roman"/>
          <w:sz w:val="24"/>
          <w:szCs w:val="24"/>
        </w:rPr>
      </w:pPr>
      <w:r w:rsidRPr="00480DEF">
        <w:rPr>
          <w:rFonts w:ascii="Times New Roman" w:hAnsi="Times New Roman" w:cs="Times New Roman"/>
          <w:sz w:val="24"/>
          <w:szCs w:val="24"/>
        </w:rPr>
        <w:t>One</w:t>
      </w:r>
      <w:r w:rsidR="006033B7" w:rsidRPr="00431F27">
        <w:rPr>
          <w:rFonts w:ascii="Times New Roman" w:hAnsi="Times New Roman" w:cs="Times New Roman"/>
          <w:sz w:val="24"/>
          <w:szCs w:val="24"/>
        </w:rPr>
        <w:t xml:space="preserve"> 2L glass bottle (Shott, Germany) w</w:t>
      </w:r>
      <w:r w:rsidRPr="00480DEF">
        <w:rPr>
          <w:rFonts w:ascii="Times New Roman" w:hAnsi="Times New Roman" w:cs="Times New Roman"/>
          <w:sz w:val="24"/>
          <w:szCs w:val="24"/>
        </w:rPr>
        <w:t>as</w:t>
      </w:r>
      <w:r w:rsidR="006033B7" w:rsidRPr="00431F27">
        <w:rPr>
          <w:rFonts w:ascii="Times New Roman" w:hAnsi="Times New Roman" w:cs="Times New Roman"/>
          <w:sz w:val="24"/>
          <w:szCs w:val="24"/>
        </w:rPr>
        <w:t xml:space="preserve"> filled with filtered </w:t>
      </w:r>
      <w:r w:rsidR="006033B7" w:rsidRPr="00431F27">
        <w:rPr>
          <w:rFonts w:ascii="Times New Roman" w:hAnsi="Times New Roman" w:cs="Times New Roman"/>
          <w:i/>
          <w:iCs/>
          <w:sz w:val="24"/>
          <w:szCs w:val="24"/>
        </w:rPr>
        <w:t>in situ</w:t>
      </w:r>
      <w:r w:rsidR="006033B7" w:rsidRPr="00431F27">
        <w:rPr>
          <w:rFonts w:ascii="Times New Roman" w:hAnsi="Times New Roman" w:cs="Times New Roman"/>
          <w:sz w:val="24"/>
          <w:szCs w:val="24"/>
        </w:rPr>
        <w:t xml:space="preserve"> water and sealed with black butyl septa and screw caps, with a hollow needle in the septum to prevent the formation of air bubbles. Thereafter, 10 mL of</w:t>
      </w:r>
      <w:r w:rsidR="006033B7" w:rsidRPr="00431F27">
        <w:rPr>
          <w:rFonts w:ascii="Times New Roman" w:hAnsi="Times New Roman" w:cs="Times New Roman"/>
          <w:sz w:val="24"/>
          <w:szCs w:val="24"/>
          <w:vertAlign w:val="superscript"/>
        </w:rPr>
        <w:t>30</w:t>
      </w:r>
      <w:r w:rsidR="006033B7" w:rsidRPr="00431F27">
        <w:rPr>
          <w:rFonts w:ascii="Times New Roman" w:hAnsi="Times New Roman" w:cs="Times New Roman"/>
          <w:sz w:val="24"/>
          <w:szCs w:val="24"/>
        </w:rPr>
        <w:t>N</w:t>
      </w:r>
      <w:r w:rsidR="006033B7" w:rsidRPr="00431F2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6033B7" w:rsidRPr="00431F27">
        <w:rPr>
          <w:rFonts w:ascii="Times New Roman" w:hAnsi="Times New Roman" w:cs="Times New Roman"/>
          <w:sz w:val="24"/>
          <w:szCs w:val="24"/>
        </w:rPr>
        <w:t xml:space="preserve"> gas (99 atom% </w:t>
      </w:r>
      <w:r w:rsidR="006033B7" w:rsidRPr="00431F27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 w:rsidR="006033B7" w:rsidRPr="00431F27">
        <w:rPr>
          <w:rFonts w:ascii="Times New Roman" w:hAnsi="Times New Roman" w:cs="Times New Roman"/>
          <w:sz w:val="24"/>
          <w:szCs w:val="24"/>
        </w:rPr>
        <w:t xml:space="preserve">N, Sigma-Aldrich) were injected in the bottle with a second hollow needle in the septum to allow replacement of the liquid and the formation of a </w:t>
      </w:r>
      <w:r w:rsidR="006033B7" w:rsidRPr="00431F27">
        <w:rPr>
          <w:rFonts w:ascii="Times New Roman" w:hAnsi="Times New Roman" w:cs="Times New Roman"/>
          <w:sz w:val="24"/>
          <w:szCs w:val="24"/>
          <w:vertAlign w:val="superscript"/>
        </w:rPr>
        <w:t>30</w:t>
      </w:r>
      <w:r w:rsidR="006033B7" w:rsidRPr="00431F27">
        <w:rPr>
          <w:rFonts w:ascii="Times New Roman" w:hAnsi="Times New Roman" w:cs="Times New Roman"/>
          <w:sz w:val="24"/>
          <w:szCs w:val="24"/>
        </w:rPr>
        <w:t>N</w:t>
      </w:r>
      <w:r w:rsidR="006033B7" w:rsidRPr="00431F2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6033B7" w:rsidRPr="00431F27">
        <w:rPr>
          <w:rFonts w:ascii="Times New Roman" w:hAnsi="Times New Roman" w:cs="Times New Roman"/>
          <w:sz w:val="24"/>
          <w:szCs w:val="24"/>
        </w:rPr>
        <w:t xml:space="preserve"> head-space. The procedure was repeated with additional 20 mL of gas without the second needle in the septum to create over-pressure within the bottles and aid dissolution of the gas. The so prepared </w:t>
      </w:r>
      <w:r w:rsidR="006033B7" w:rsidRPr="00431F27">
        <w:rPr>
          <w:rFonts w:ascii="Times New Roman" w:hAnsi="Times New Roman" w:cs="Times New Roman"/>
          <w:sz w:val="24"/>
          <w:szCs w:val="24"/>
          <w:vertAlign w:val="superscript"/>
        </w:rPr>
        <w:t>30</w:t>
      </w:r>
      <w:r w:rsidR="006033B7" w:rsidRPr="00431F27">
        <w:rPr>
          <w:rFonts w:ascii="Times New Roman" w:hAnsi="Times New Roman" w:cs="Times New Roman"/>
          <w:sz w:val="24"/>
          <w:szCs w:val="24"/>
        </w:rPr>
        <w:t>N</w:t>
      </w:r>
      <w:r w:rsidR="006033B7" w:rsidRPr="00431F2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6033B7" w:rsidRPr="00431F27">
        <w:rPr>
          <w:rFonts w:ascii="Times New Roman" w:hAnsi="Times New Roman" w:cs="Times New Roman"/>
          <w:sz w:val="24"/>
          <w:szCs w:val="24"/>
        </w:rPr>
        <w:t xml:space="preserve"> stock solution </w:t>
      </w:r>
      <w:r w:rsidRPr="00480DEF">
        <w:rPr>
          <w:rFonts w:ascii="Times New Roman" w:hAnsi="Times New Roman" w:cs="Times New Roman"/>
          <w:sz w:val="24"/>
          <w:szCs w:val="24"/>
        </w:rPr>
        <w:t>was</w:t>
      </w:r>
      <w:r w:rsidR="006033B7" w:rsidRPr="00431F27">
        <w:rPr>
          <w:rFonts w:ascii="Times New Roman" w:hAnsi="Times New Roman" w:cs="Times New Roman"/>
          <w:sz w:val="24"/>
          <w:szCs w:val="24"/>
        </w:rPr>
        <w:t xml:space="preserve"> shaken for two hours on a table shaker and stored in the dark, upside down, until use.</w:t>
      </w:r>
      <w:r w:rsidR="009F4CEF" w:rsidRPr="00431F27">
        <w:rPr>
          <w:rFonts w:ascii="Times New Roman" w:hAnsi="Times New Roman" w:cs="Times New Roman"/>
          <w:sz w:val="24"/>
          <w:szCs w:val="24"/>
        </w:rPr>
        <w:t xml:space="preserve">This procedure resulted in a final </w:t>
      </w:r>
      <w:r w:rsidR="009F4CEF" w:rsidRPr="00431F27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 w:rsidR="009F4CEF" w:rsidRPr="00431F27">
        <w:rPr>
          <w:rFonts w:ascii="Times New Roman" w:hAnsi="Times New Roman" w:cs="Times New Roman"/>
          <w:sz w:val="24"/>
          <w:szCs w:val="24"/>
        </w:rPr>
        <w:t>N-N-atom% of 4</w:t>
      </w:r>
      <w:r w:rsidRPr="00480DEF">
        <w:rPr>
          <w:rFonts w:ascii="Times New Roman" w:hAnsi="Times New Roman" w:cs="Times New Roman"/>
          <w:sz w:val="24"/>
          <w:szCs w:val="24"/>
        </w:rPr>
        <w:t>8.5</w:t>
      </w:r>
      <w:r w:rsidR="009F4CEF" w:rsidRPr="00431F27">
        <w:rPr>
          <w:rFonts w:ascii="Times New Roman" w:hAnsi="Times New Roman" w:cs="Times New Roman"/>
          <w:sz w:val="24"/>
          <w:szCs w:val="24"/>
        </w:rPr>
        <w:t>%.</w:t>
      </w:r>
    </w:p>
    <w:p w14:paraId="08F19CB7" w14:textId="77777777" w:rsidR="00920315" w:rsidRDefault="00920315" w:rsidP="000C6198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815D16D" w14:textId="77777777" w:rsidR="0071499C" w:rsidRPr="00480DEF" w:rsidRDefault="0071499C" w:rsidP="0071499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80DEF">
        <w:rPr>
          <w:rFonts w:ascii="Times New Roman" w:hAnsi="Times New Roman" w:cs="Times New Roman"/>
          <w:b/>
          <w:bCs/>
          <w:sz w:val="24"/>
          <w:szCs w:val="24"/>
        </w:rPr>
        <w:t xml:space="preserve">1.2 Calculations </w:t>
      </w:r>
      <w:r w:rsidR="00C7242B" w:rsidRPr="00480DEF">
        <w:rPr>
          <w:rFonts w:ascii="Times New Roman" w:hAnsi="Times New Roman" w:cs="Times New Roman"/>
          <w:b/>
          <w:bCs/>
          <w:sz w:val="24"/>
          <w:szCs w:val="24"/>
        </w:rPr>
        <w:t>for the build-up of the N diagram showed in figure 6</w:t>
      </w:r>
    </w:p>
    <w:p w14:paraId="38101E3C" w14:textId="77777777" w:rsidR="00D4468A" w:rsidRPr="00480DEF" w:rsidRDefault="00EE4DD9" w:rsidP="000C6198">
      <w:pPr>
        <w:jc w:val="both"/>
        <w:rPr>
          <w:rFonts w:ascii="Times New Roman" w:hAnsi="Times New Roman" w:cs="Times New Roman"/>
          <w:sz w:val="24"/>
          <w:szCs w:val="24"/>
        </w:rPr>
      </w:pPr>
      <w:r w:rsidRPr="00480DEF">
        <w:rPr>
          <w:rFonts w:ascii="Times New Roman" w:hAnsi="Times New Roman" w:cs="Times New Roman"/>
          <w:sz w:val="24"/>
          <w:szCs w:val="24"/>
        </w:rPr>
        <w:t>Fluxes (</w:t>
      </w:r>
      <m:oMath>
        <m:r>
          <w:rPr>
            <w:rFonts w:ascii="Cambria Math" w:hAnsi="Cambria Math" w:cs="Times New Roman"/>
            <w:sz w:val="24"/>
            <w:szCs w:val="24"/>
            <w:lang w:val="da-DK"/>
          </w:rPr>
          <m:t>J</m:t>
        </m:r>
      </m:oMath>
      <w:r w:rsidRPr="00480DEF">
        <w:rPr>
          <w:rFonts w:ascii="Times New Roman" w:hAnsi="Times New Roman" w:cs="Times New Roman"/>
          <w:sz w:val="24"/>
          <w:szCs w:val="24"/>
        </w:rPr>
        <w:t xml:space="preserve">) showed in figure 6 </w:t>
      </w:r>
      <w:r w:rsidR="006E5FC5" w:rsidRPr="00480DEF">
        <w:rPr>
          <w:rFonts w:ascii="Times New Roman" w:hAnsi="Times New Roman" w:cs="Times New Roman"/>
          <w:sz w:val="24"/>
          <w:szCs w:val="24"/>
        </w:rPr>
        <w:t>were</w:t>
      </w:r>
      <w:r w:rsidRPr="00480DEF">
        <w:rPr>
          <w:rFonts w:ascii="Times New Roman" w:hAnsi="Times New Roman" w:cs="Times New Roman"/>
          <w:sz w:val="24"/>
          <w:szCs w:val="24"/>
        </w:rPr>
        <w:t xml:space="preserve"> calculated from</w:t>
      </w:r>
      <w:r w:rsidR="0061315E" w:rsidRPr="00480DEF">
        <w:rPr>
          <w:rFonts w:ascii="Times New Roman" w:hAnsi="Times New Roman" w:cs="Times New Roman"/>
          <w:sz w:val="24"/>
          <w:szCs w:val="24"/>
        </w:rPr>
        <w:t xml:space="preserve">average </w:t>
      </w:r>
      <w:r w:rsidR="00D4468A" w:rsidRPr="00480DEF">
        <w:rPr>
          <w:rFonts w:ascii="Times New Roman" w:hAnsi="Times New Roman" w:cs="Times New Roman"/>
          <w:sz w:val="24"/>
          <w:szCs w:val="24"/>
        </w:rPr>
        <w:t xml:space="preserve">fluxes </w:t>
      </w:r>
      <w:r w:rsidRPr="00480DEF">
        <w:rPr>
          <w:rFonts w:ascii="Times New Roman" w:hAnsi="Times New Roman" w:cs="Times New Roman"/>
          <w:sz w:val="24"/>
          <w:szCs w:val="24"/>
        </w:rPr>
        <w:t>of (NO</w:t>
      </w:r>
      <w:r w:rsidRPr="00480DEF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920315" w:rsidRPr="00480DEF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480DEF">
        <w:rPr>
          <w:rFonts w:ascii="Times New Roman" w:hAnsi="Times New Roman" w:cs="Times New Roman"/>
          <w:sz w:val="24"/>
          <w:szCs w:val="24"/>
        </w:rPr>
        <w:t>, NH</w:t>
      </w:r>
      <w:r w:rsidRPr="00480DEF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480DEF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480DEF">
        <w:rPr>
          <w:rFonts w:ascii="Times New Roman" w:hAnsi="Times New Roman" w:cs="Times New Roman"/>
          <w:sz w:val="24"/>
          <w:szCs w:val="24"/>
        </w:rPr>
        <w:t xml:space="preserve">, DON, DNRA, </w:t>
      </w:r>
      <w:proofErr w:type="spellStart"/>
      <w:r w:rsidRPr="00480DEF">
        <w:rPr>
          <w:rFonts w:ascii="Times New Roman" w:hAnsi="Times New Roman" w:cs="Times New Roman"/>
          <w:sz w:val="24"/>
          <w:szCs w:val="24"/>
        </w:rPr>
        <w:t>D</w:t>
      </w:r>
      <w:r w:rsidRPr="00480DEF">
        <w:rPr>
          <w:rFonts w:ascii="Times New Roman" w:hAnsi="Times New Roman" w:cs="Times New Roman"/>
          <w:sz w:val="24"/>
          <w:szCs w:val="24"/>
          <w:vertAlign w:val="subscript"/>
        </w:rPr>
        <w:t>w</w:t>
      </w:r>
      <w:proofErr w:type="spellEnd"/>
      <w:r w:rsidRPr="00480DE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80DEF">
        <w:rPr>
          <w:rFonts w:ascii="Times New Roman" w:hAnsi="Times New Roman" w:cs="Times New Roman"/>
          <w:sz w:val="24"/>
          <w:szCs w:val="24"/>
        </w:rPr>
        <w:t>D</w:t>
      </w:r>
      <w:r w:rsidRPr="00480DEF">
        <w:rPr>
          <w:rFonts w:ascii="Times New Roman" w:hAnsi="Times New Roman" w:cs="Times New Roman"/>
          <w:sz w:val="24"/>
          <w:szCs w:val="24"/>
          <w:vertAlign w:val="subscript"/>
        </w:rPr>
        <w:t>n</w:t>
      </w:r>
      <w:proofErr w:type="spellEnd"/>
      <w:r w:rsidRPr="00480DEF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Pr="00480DEF">
        <w:rPr>
          <w:rFonts w:ascii="Times New Roman" w:hAnsi="Times New Roman" w:cs="Times New Roman"/>
          <w:sz w:val="24"/>
          <w:szCs w:val="24"/>
        </w:rPr>
        <w:t>D</w:t>
      </w:r>
      <w:r w:rsidRPr="00480DEF">
        <w:rPr>
          <w:rFonts w:ascii="Times New Roman" w:hAnsi="Times New Roman" w:cs="Times New Roman"/>
          <w:sz w:val="24"/>
          <w:szCs w:val="24"/>
          <w:vertAlign w:val="subscript"/>
        </w:rPr>
        <w:t>t</w:t>
      </w:r>
      <w:r w:rsidR="00920315" w:rsidRPr="00480DEF">
        <w:rPr>
          <w:rFonts w:ascii="Times New Roman" w:hAnsi="Times New Roman" w:cs="Times New Roman"/>
          <w:sz w:val="24"/>
          <w:szCs w:val="24"/>
          <w:vertAlign w:val="subscript"/>
        </w:rPr>
        <w:t>ot</w:t>
      </w:r>
      <w:proofErr w:type="spellEnd"/>
      <w:r w:rsidRPr="00480DEF">
        <w:rPr>
          <w:rFonts w:ascii="Times New Roman" w:hAnsi="Times New Roman" w:cs="Times New Roman"/>
          <w:sz w:val="24"/>
          <w:szCs w:val="24"/>
        </w:rPr>
        <w:t>) measured in t</w:t>
      </w:r>
      <w:r w:rsidR="00D4468A" w:rsidRPr="00480DEF">
        <w:rPr>
          <w:rFonts w:ascii="Times New Roman" w:hAnsi="Times New Roman" w:cs="Times New Roman"/>
          <w:sz w:val="24"/>
          <w:szCs w:val="24"/>
        </w:rPr>
        <w:t>he benthic-community incubations (</w:t>
      </w:r>
      <w:r w:rsidR="006E5FC5" w:rsidRPr="00480DEF">
        <w:rPr>
          <w:rFonts w:ascii="Times New Roman" w:hAnsi="Times New Roman" w:cs="Times New Roman"/>
          <w:sz w:val="24"/>
          <w:szCs w:val="24"/>
        </w:rPr>
        <w:t xml:space="preserve">and </w:t>
      </w:r>
      <w:r w:rsidRPr="00480DEF">
        <w:rPr>
          <w:rFonts w:ascii="Times New Roman" w:hAnsi="Times New Roman" w:cs="Times New Roman"/>
          <w:sz w:val="24"/>
          <w:szCs w:val="24"/>
        </w:rPr>
        <w:t xml:space="preserve">showed in </w:t>
      </w:r>
      <w:r w:rsidR="00D4468A" w:rsidRPr="00480DEF">
        <w:rPr>
          <w:rFonts w:ascii="Times New Roman" w:hAnsi="Times New Roman" w:cs="Times New Roman"/>
          <w:sz w:val="24"/>
          <w:szCs w:val="24"/>
        </w:rPr>
        <w:t>Fig. 1 and 2)</w:t>
      </w:r>
      <w:r w:rsidRPr="00480DEF">
        <w:rPr>
          <w:rFonts w:ascii="Times New Roman" w:hAnsi="Times New Roman" w:cs="Times New Roman"/>
          <w:sz w:val="24"/>
          <w:szCs w:val="24"/>
        </w:rPr>
        <w:t>, as follow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3520"/>
        <w:gridCol w:w="1111"/>
      </w:tblGrid>
      <w:tr w:rsidR="00E114CE" w14:paraId="4600C6FE" w14:textId="77777777" w:rsidTr="00E114CE">
        <w:trPr>
          <w:trHeight w:val="454"/>
        </w:trPr>
        <w:tc>
          <w:tcPr>
            <w:tcW w:w="4395" w:type="dxa"/>
            <w:tcBorders>
              <w:bottom w:val="single" w:sz="4" w:space="0" w:color="auto"/>
            </w:tcBorders>
            <w:vAlign w:val="center"/>
          </w:tcPr>
          <w:p w14:paraId="5D64C341" w14:textId="77777777" w:rsidR="00E114CE" w:rsidRPr="00C95021" w:rsidRDefault="00E114CE" w:rsidP="00E114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Fluxes in Figure 6</w:t>
            </w:r>
          </w:p>
        </w:tc>
        <w:tc>
          <w:tcPr>
            <w:tcW w:w="3520" w:type="dxa"/>
            <w:tcBorders>
              <w:bottom w:val="single" w:sz="4" w:space="0" w:color="auto"/>
            </w:tcBorders>
            <w:vAlign w:val="center"/>
          </w:tcPr>
          <w:p w14:paraId="7DA37E2F" w14:textId="77777777" w:rsidR="00E114CE" w:rsidRDefault="00E114CE" w:rsidP="00E114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Fluxes from incubations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vAlign w:val="center"/>
          </w:tcPr>
          <w:p w14:paraId="042CCEA8" w14:textId="77777777" w:rsidR="00E114CE" w:rsidRDefault="00E114CE" w:rsidP="00E114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</w:p>
        </w:tc>
      </w:tr>
      <w:tr w:rsidR="00E114CE" w14:paraId="03D0B204" w14:textId="77777777" w:rsidTr="00E114CE">
        <w:trPr>
          <w:trHeight w:val="454"/>
        </w:trPr>
        <w:tc>
          <w:tcPr>
            <w:tcW w:w="4395" w:type="dxa"/>
            <w:tcBorders>
              <w:top w:val="single" w:sz="4" w:space="0" w:color="auto"/>
            </w:tcBorders>
            <w:vAlign w:val="center"/>
          </w:tcPr>
          <w:p w14:paraId="26DECE73" w14:textId="77777777" w:rsidR="00E114CE" w:rsidRPr="00480DEF" w:rsidRDefault="00E114CE" w:rsidP="00E114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DEF">
              <w:rPr>
                <w:rFonts w:ascii="Times New Roman" w:hAnsi="Times New Roman" w:cs="Times New Roman"/>
                <w:sz w:val="24"/>
                <w:szCs w:val="24"/>
              </w:rPr>
              <w:t>Gross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da-DK"/>
                </w:rPr>
                <m:t>J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da-DK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da-DK"/>
                    </w:rPr>
                    <m:t>NO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3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Pr="00480DEF">
              <w:rPr>
                <w:rFonts w:ascii="Times New Roman" w:hAnsi="Times New Roman" w:cs="Times New Roman"/>
                <w:sz w:val="24"/>
                <w:szCs w:val="24"/>
              </w:rPr>
              <w:t xml:space="preserve"> to the water colum </w:t>
            </w:r>
          </w:p>
        </w:tc>
        <w:tc>
          <w:tcPr>
            <w:tcW w:w="3520" w:type="dxa"/>
            <w:tcBorders>
              <w:top w:val="single" w:sz="4" w:space="0" w:color="auto"/>
            </w:tcBorders>
            <w:vAlign w:val="center"/>
          </w:tcPr>
          <w:p w14:paraId="4CA2D2E4" w14:textId="77777777" w:rsidR="00E114CE" w:rsidRDefault="00E114CE" w:rsidP="00E114CE">
            <w:pPr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C95021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= Net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da-DK"/>
                </w:rPr>
                <m:t>J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da-DK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da-DK"/>
                    </w:rPr>
                    <m:t>NO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da-DK"/>
                    </w:rPr>
                    <m:t>3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  <w:lang w:val="da-DK"/>
                    </w:rPr>
                    <m:t>-</m:t>
                  </m:r>
                </m:sup>
              </m:sSubSup>
            </m:oMath>
            <w:r w:rsidRPr="00C95021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 + D</w:t>
            </w:r>
            <w:r w:rsidRPr="00EE4DD9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da-DK"/>
              </w:rPr>
              <w:t>w</w:t>
            </w:r>
            <w:r w:rsidRPr="00C95021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 + DNRA</w:t>
            </w:r>
          </w:p>
        </w:tc>
        <w:tc>
          <w:tcPr>
            <w:tcW w:w="1111" w:type="dxa"/>
            <w:tcBorders>
              <w:top w:val="single" w:sz="4" w:space="0" w:color="auto"/>
            </w:tcBorders>
            <w:vAlign w:val="center"/>
          </w:tcPr>
          <w:p w14:paraId="1D8148C0" w14:textId="77777777" w:rsidR="00E114CE" w:rsidRDefault="00E114CE" w:rsidP="00E114CE">
            <w:pPr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(Eq. 1)</w:t>
            </w:r>
          </w:p>
        </w:tc>
      </w:tr>
      <w:tr w:rsidR="00E114CE" w14:paraId="2F859794" w14:textId="77777777" w:rsidTr="00E114CE">
        <w:trPr>
          <w:trHeight w:val="454"/>
        </w:trPr>
        <w:tc>
          <w:tcPr>
            <w:tcW w:w="4395" w:type="dxa"/>
            <w:vAlign w:val="center"/>
          </w:tcPr>
          <w:p w14:paraId="7849E2C5" w14:textId="77777777" w:rsidR="00E114CE" w:rsidRPr="00480DEF" w:rsidRDefault="00E114CE" w:rsidP="00E114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DEF">
              <w:rPr>
                <w:rFonts w:ascii="Times New Roman" w:hAnsi="Times New Roman" w:cs="Times New Roman"/>
                <w:sz w:val="24"/>
                <w:szCs w:val="24"/>
              </w:rPr>
              <w:t xml:space="preserve">Gross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da-DK"/>
                </w:rPr>
                <m:t>J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da-DK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da-DK"/>
                    </w:rPr>
                    <m:t>NO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3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Pr="00480DEF">
              <w:rPr>
                <w:rFonts w:ascii="Times New Roman" w:hAnsi="Times New Roman" w:cs="Times New Roman"/>
                <w:sz w:val="24"/>
                <w:szCs w:val="24"/>
              </w:rPr>
              <w:t xml:space="preserve"> to the sediment </w:t>
            </w:r>
          </w:p>
        </w:tc>
        <w:tc>
          <w:tcPr>
            <w:tcW w:w="3520" w:type="dxa"/>
            <w:vAlign w:val="center"/>
          </w:tcPr>
          <w:p w14:paraId="458D9CEC" w14:textId="77777777" w:rsidR="00E114CE" w:rsidRDefault="00E114CE" w:rsidP="00E114CE">
            <w:pPr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C95021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= D</w:t>
            </w:r>
            <w:r w:rsidRPr="00142A8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da-DK"/>
              </w:rPr>
              <w:t>w</w:t>
            </w:r>
            <w:r w:rsidRPr="00C95021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 + DNRA</w:t>
            </w:r>
          </w:p>
        </w:tc>
        <w:tc>
          <w:tcPr>
            <w:tcW w:w="1111" w:type="dxa"/>
            <w:vAlign w:val="center"/>
          </w:tcPr>
          <w:p w14:paraId="64C9DF3A" w14:textId="77777777" w:rsidR="00E114CE" w:rsidRDefault="00E114CE" w:rsidP="00E114CE">
            <w:pPr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(Eq. 2)</w:t>
            </w:r>
          </w:p>
        </w:tc>
      </w:tr>
      <w:tr w:rsidR="00E114CE" w14:paraId="09226F86" w14:textId="77777777" w:rsidTr="00E114CE">
        <w:trPr>
          <w:trHeight w:val="454"/>
        </w:trPr>
        <w:tc>
          <w:tcPr>
            <w:tcW w:w="4395" w:type="dxa"/>
            <w:vAlign w:val="center"/>
          </w:tcPr>
          <w:p w14:paraId="3314C4A2" w14:textId="77777777" w:rsidR="00E114CE" w:rsidRPr="00480DEF" w:rsidRDefault="00F8038C" w:rsidP="00E114CE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r>
                <w:rPr>
                  <w:rFonts w:ascii="Cambria Math" w:hAnsi="Cambria Math" w:cs="Times New Roman"/>
                  <w:sz w:val="24"/>
                  <w:szCs w:val="24"/>
                  <w:lang w:val="da-DK"/>
                </w:rPr>
                <m:t>J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da-DK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da-DK"/>
                    </w:rPr>
                    <m:t>NH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4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E114CE" w:rsidRPr="00480DEF">
              <w:rPr>
                <w:rFonts w:ascii="Times New Roman" w:hAnsi="Times New Roman" w:cs="Times New Roman"/>
                <w:sz w:val="24"/>
                <w:szCs w:val="24"/>
              </w:rPr>
              <w:t xml:space="preserve">(right panel, bottom arrow) </w:t>
            </w:r>
          </w:p>
        </w:tc>
        <w:tc>
          <w:tcPr>
            <w:tcW w:w="3520" w:type="dxa"/>
            <w:vAlign w:val="center"/>
          </w:tcPr>
          <w:p w14:paraId="3EC859B6" w14:textId="77777777" w:rsidR="00E114CE" w:rsidRDefault="00E114CE" w:rsidP="00E114CE">
            <w:pPr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C95021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= Net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da-DK"/>
                </w:rPr>
                <m:t>J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da-DK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da-DK"/>
                    </w:rPr>
                    <m:t>NH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da-DK"/>
                    </w:rPr>
                    <m:t>4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  <w:lang w:val="da-DK"/>
                    </w:rPr>
                    <m:t>+</m:t>
                  </m:r>
                </m:sup>
              </m:sSubSup>
            </m:oMath>
            <w:r w:rsidR="00142A8B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- </w:t>
            </w:r>
            <w:r w:rsidRPr="00C95021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DNRA</w:t>
            </w:r>
          </w:p>
        </w:tc>
        <w:tc>
          <w:tcPr>
            <w:tcW w:w="1111" w:type="dxa"/>
            <w:vAlign w:val="center"/>
          </w:tcPr>
          <w:p w14:paraId="2726734F" w14:textId="77777777" w:rsidR="00E114CE" w:rsidRDefault="00E114CE" w:rsidP="00E114CE">
            <w:pPr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(Eq. 3)</w:t>
            </w:r>
          </w:p>
        </w:tc>
      </w:tr>
      <w:tr w:rsidR="00E114CE" w14:paraId="549667E1" w14:textId="77777777" w:rsidTr="00E114CE">
        <w:trPr>
          <w:trHeight w:val="454"/>
        </w:trPr>
        <w:tc>
          <w:tcPr>
            <w:tcW w:w="4395" w:type="dxa"/>
            <w:vAlign w:val="center"/>
          </w:tcPr>
          <w:p w14:paraId="091D28A5" w14:textId="77777777" w:rsidR="00E114CE" w:rsidRPr="00480DEF" w:rsidRDefault="00F8038C" w:rsidP="00E114CE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r>
                <w:rPr>
                  <w:rFonts w:ascii="Cambria Math" w:hAnsi="Cambria Math" w:cs="Times New Roman"/>
                  <w:sz w:val="24"/>
                  <w:szCs w:val="24"/>
                  <w:lang w:val="da-DK"/>
                </w:rPr>
                <m:t>J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da-DK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da-DK"/>
                    </w:rPr>
                    <m:t>NH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4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E114CE" w:rsidRPr="00480DEF">
              <w:rPr>
                <w:rFonts w:ascii="Times New Roman" w:hAnsi="Times New Roman" w:cs="Times New Roman"/>
                <w:sz w:val="24"/>
                <w:szCs w:val="24"/>
              </w:rPr>
              <w:t xml:space="preserve"> (right panel, top arrow) </w:t>
            </w:r>
          </w:p>
        </w:tc>
        <w:tc>
          <w:tcPr>
            <w:tcW w:w="3520" w:type="dxa"/>
            <w:vAlign w:val="center"/>
          </w:tcPr>
          <w:p w14:paraId="3EAD07ED" w14:textId="77777777" w:rsidR="00E114CE" w:rsidRDefault="00E114CE" w:rsidP="00E114CE">
            <w:pPr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C95021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= DNRA</w:t>
            </w:r>
          </w:p>
        </w:tc>
        <w:tc>
          <w:tcPr>
            <w:tcW w:w="1111" w:type="dxa"/>
            <w:vAlign w:val="center"/>
          </w:tcPr>
          <w:p w14:paraId="0F15DB9A" w14:textId="77777777" w:rsidR="00E114CE" w:rsidRDefault="00E114CE" w:rsidP="00E114CE">
            <w:pPr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(Eq. 4)</w:t>
            </w:r>
          </w:p>
        </w:tc>
      </w:tr>
      <w:tr w:rsidR="00E114CE" w14:paraId="57BA55D8" w14:textId="77777777" w:rsidTr="00E114CE">
        <w:trPr>
          <w:trHeight w:val="454"/>
        </w:trPr>
        <w:tc>
          <w:tcPr>
            <w:tcW w:w="4395" w:type="dxa"/>
            <w:vAlign w:val="center"/>
          </w:tcPr>
          <w:p w14:paraId="291C00C6" w14:textId="77777777" w:rsidR="00E114CE" w:rsidRPr="00480DEF" w:rsidRDefault="00F8038C" w:rsidP="00E114CE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r>
                <w:rPr>
                  <w:rFonts w:ascii="Cambria Math" w:hAnsi="Cambria Math" w:cs="Times New Roman"/>
                  <w:sz w:val="24"/>
                  <w:szCs w:val="24"/>
                  <w:lang w:val="da-DK"/>
                </w:rPr>
                <m:t>J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da-DK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da-DK"/>
                    </w:rPr>
                    <m:t>NH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4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E114CE" w:rsidRPr="00480DEF">
              <w:rPr>
                <w:rFonts w:ascii="Times New Roman" w:hAnsi="Times New Roman" w:cs="Times New Roman"/>
                <w:sz w:val="24"/>
                <w:szCs w:val="24"/>
              </w:rPr>
              <w:t xml:space="preserve"> (left panel</w:t>
            </w:r>
            <w:r w:rsidR="00DC4EA8" w:rsidRPr="00480DEF">
              <w:rPr>
                <w:rFonts w:ascii="Times New Roman" w:hAnsi="Times New Roman" w:cs="Times New Roman"/>
                <w:sz w:val="24"/>
                <w:szCs w:val="24"/>
              </w:rPr>
              <w:t>, arrow</w:t>
            </w:r>
            <w:r w:rsidR="00E114CE" w:rsidRPr="00480DEF">
              <w:rPr>
                <w:rFonts w:ascii="Times New Roman" w:hAnsi="Times New Roman" w:cs="Times New Roman"/>
                <w:sz w:val="24"/>
                <w:szCs w:val="24"/>
              </w:rPr>
              <w:t xml:space="preserve"> to the left) </w:t>
            </w:r>
          </w:p>
        </w:tc>
        <w:tc>
          <w:tcPr>
            <w:tcW w:w="3520" w:type="dxa"/>
            <w:vAlign w:val="center"/>
          </w:tcPr>
          <w:p w14:paraId="32568432" w14:textId="77777777" w:rsidR="00E114CE" w:rsidRDefault="00E114CE" w:rsidP="00E114CE">
            <w:pPr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C95021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= Net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da-DK"/>
                </w:rPr>
                <m:t>J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da-DK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da-DK"/>
                    </w:rPr>
                    <m:t>NH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da-DK"/>
                    </w:rPr>
                    <m:t>4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  <w:lang w:val="da-DK"/>
                    </w:rPr>
                    <m:t>+</m:t>
                  </m:r>
                </m:sup>
              </m:sSubSup>
            </m:oMath>
          </w:p>
        </w:tc>
        <w:tc>
          <w:tcPr>
            <w:tcW w:w="1111" w:type="dxa"/>
            <w:vAlign w:val="center"/>
          </w:tcPr>
          <w:p w14:paraId="3C1A4AF4" w14:textId="77777777" w:rsidR="00E114CE" w:rsidRDefault="00E114CE" w:rsidP="00E114CE">
            <w:pPr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(Eq. 5)</w:t>
            </w:r>
          </w:p>
        </w:tc>
      </w:tr>
      <w:tr w:rsidR="00E114CE" w14:paraId="459B653D" w14:textId="77777777" w:rsidTr="00E114CE">
        <w:trPr>
          <w:trHeight w:val="454"/>
        </w:trPr>
        <w:tc>
          <w:tcPr>
            <w:tcW w:w="4395" w:type="dxa"/>
            <w:vAlign w:val="center"/>
          </w:tcPr>
          <w:p w14:paraId="227C2C31" w14:textId="77777777" w:rsidR="00E114CE" w:rsidRPr="00480DEF" w:rsidRDefault="00F8038C" w:rsidP="00E114CE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r>
                <w:rPr>
                  <w:rFonts w:ascii="Cambria Math" w:hAnsi="Cambria Math" w:cs="Times New Roman"/>
                  <w:sz w:val="24"/>
                  <w:szCs w:val="24"/>
                  <w:lang w:val="da-DK"/>
                </w:rPr>
                <m:t>J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da-DK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da-DK"/>
                    </w:rPr>
                    <m:t>NH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4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E114CE" w:rsidRPr="00480DEF">
              <w:rPr>
                <w:rFonts w:ascii="Times New Roman" w:hAnsi="Times New Roman" w:cs="Times New Roman"/>
                <w:sz w:val="24"/>
                <w:szCs w:val="24"/>
              </w:rPr>
              <w:t xml:space="preserve"> (left panel</w:t>
            </w:r>
            <w:r w:rsidR="00DC4EA8" w:rsidRPr="00480DEF">
              <w:rPr>
                <w:rFonts w:ascii="Times New Roman" w:hAnsi="Times New Roman" w:cs="Times New Roman"/>
                <w:sz w:val="24"/>
                <w:szCs w:val="24"/>
              </w:rPr>
              <w:t>, arrow</w:t>
            </w:r>
            <w:r w:rsidR="00E114CE" w:rsidRPr="00480DEF">
              <w:rPr>
                <w:rFonts w:ascii="Times New Roman" w:hAnsi="Times New Roman" w:cs="Times New Roman"/>
                <w:sz w:val="24"/>
                <w:szCs w:val="24"/>
              </w:rPr>
              <w:t xml:space="preserve"> to the right) </w:t>
            </w:r>
          </w:p>
        </w:tc>
        <w:tc>
          <w:tcPr>
            <w:tcW w:w="3520" w:type="dxa"/>
            <w:vAlign w:val="center"/>
          </w:tcPr>
          <w:p w14:paraId="10B81CC9" w14:textId="77777777" w:rsidR="00E114CE" w:rsidRDefault="00E114CE" w:rsidP="00E114CE">
            <w:pPr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C95021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= DNRA</w:t>
            </w:r>
          </w:p>
        </w:tc>
        <w:tc>
          <w:tcPr>
            <w:tcW w:w="1111" w:type="dxa"/>
            <w:vAlign w:val="center"/>
          </w:tcPr>
          <w:p w14:paraId="0234FB5A" w14:textId="77777777" w:rsidR="00E114CE" w:rsidRDefault="00E114CE" w:rsidP="00E114CE">
            <w:pPr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(Eq. 6)</w:t>
            </w:r>
          </w:p>
        </w:tc>
      </w:tr>
      <w:tr w:rsidR="00E114CE" w14:paraId="6A4FB6E3" w14:textId="77777777" w:rsidTr="00E114CE">
        <w:trPr>
          <w:trHeight w:val="454"/>
        </w:trPr>
        <w:tc>
          <w:tcPr>
            <w:tcW w:w="4395" w:type="dxa"/>
            <w:vAlign w:val="center"/>
          </w:tcPr>
          <w:p w14:paraId="7587C22E" w14:textId="77777777" w:rsidR="00E114CE" w:rsidRDefault="00F8038C" w:rsidP="00E114CE">
            <w:pPr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  <w:lang w:val="da-DK"/>
                  </w:rPr>
                  <m:t>JDON</m:t>
                </m:r>
              </m:oMath>
            </m:oMathPara>
          </w:p>
        </w:tc>
        <w:tc>
          <w:tcPr>
            <w:tcW w:w="3520" w:type="dxa"/>
            <w:vAlign w:val="center"/>
          </w:tcPr>
          <w:p w14:paraId="74315A91" w14:textId="77777777" w:rsidR="00E114CE" w:rsidRDefault="00E114CE" w:rsidP="00E114CE">
            <w:pPr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C95021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= Net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da-DK"/>
                </w:rPr>
                <m:t>JDON</m:t>
              </m:r>
            </m:oMath>
          </w:p>
        </w:tc>
        <w:tc>
          <w:tcPr>
            <w:tcW w:w="1111" w:type="dxa"/>
            <w:vAlign w:val="center"/>
          </w:tcPr>
          <w:p w14:paraId="246C5042" w14:textId="77777777" w:rsidR="00E114CE" w:rsidRDefault="00E114CE" w:rsidP="00E114CE">
            <w:pPr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(Eq. 7)</w:t>
            </w:r>
          </w:p>
        </w:tc>
      </w:tr>
      <w:tr w:rsidR="00E114CE" w14:paraId="55A8FE6A" w14:textId="77777777" w:rsidTr="00E114CE">
        <w:trPr>
          <w:trHeight w:val="454"/>
        </w:trPr>
        <w:tc>
          <w:tcPr>
            <w:tcW w:w="4395" w:type="dxa"/>
            <w:vAlign w:val="center"/>
          </w:tcPr>
          <w:p w14:paraId="0F28042D" w14:textId="77777777" w:rsidR="00E114CE" w:rsidRPr="00480DEF" w:rsidRDefault="00F8038C" w:rsidP="00E114CE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r>
                <w:rPr>
                  <w:rFonts w:ascii="Cambria Math" w:hAnsi="Cambria Math" w:cs="Times New Roman"/>
                  <w:sz w:val="24"/>
                  <w:szCs w:val="24"/>
                  <w:lang w:val="da-DK"/>
                </w:rPr>
                <m:t>J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da-DK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da-DK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b>
              </m:sSub>
            </m:oMath>
            <w:r w:rsidR="00E114CE" w:rsidRPr="00480DEF">
              <w:rPr>
                <w:rFonts w:ascii="Times New Roman" w:hAnsi="Times New Roman" w:cs="Times New Roman"/>
                <w:sz w:val="24"/>
                <w:szCs w:val="24"/>
              </w:rPr>
              <w:t xml:space="preserve"> to the water colum  </w:t>
            </w:r>
          </w:p>
        </w:tc>
        <w:tc>
          <w:tcPr>
            <w:tcW w:w="3520" w:type="dxa"/>
            <w:vAlign w:val="center"/>
          </w:tcPr>
          <w:p w14:paraId="0D34E06F" w14:textId="77777777" w:rsidR="00E114CE" w:rsidRDefault="00E114CE" w:rsidP="00E114CE">
            <w:pPr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C95021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= D</w:t>
            </w:r>
            <w:r w:rsidRPr="00142A8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da-DK"/>
              </w:rPr>
              <w:t>t</w:t>
            </w:r>
            <w:r w:rsidR="0092031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da-DK"/>
              </w:rPr>
              <w:t>ot</w:t>
            </w:r>
          </w:p>
        </w:tc>
        <w:tc>
          <w:tcPr>
            <w:tcW w:w="1111" w:type="dxa"/>
            <w:vAlign w:val="center"/>
          </w:tcPr>
          <w:p w14:paraId="4092AAA3" w14:textId="77777777" w:rsidR="00E114CE" w:rsidRDefault="00E114CE" w:rsidP="00E114CE">
            <w:pPr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(Eq. 8)</w:t>
            </w:r>
          </w:p>
        </w:tc>
      </w:tr>
      <w:tr w:rsidR="00E114CE" w14:paraId="5D81DEBB" w14:textId="77777777" w:rsidTr="00E114CE">
        <w:trPr>
          <w:trHeight w:val="454"/>
        </w:trPr>
        <w:tc>
          <w:tcPr>
            <w:tcW w:w="4395" w:type="dxa"/>
            <w:vAlign w:val="center"/>
          </w:tcPr>
          <w:p w14:paraId="4F35021F" w14:textId="77777777" w:rsidR="00E114CE" w:rsidRPr="00C95021" w:rsidRDefault="00E114CE" w:rsidP="00E114CE">
            <w:pPr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C95021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Nitrification </w:t>
            </w:r>
          </w:p>
        </w:tc>
        <w:tc>
          <w:tcPr>
            <w:tcW w:w="3520" w:type="dxa"/>
            <w:vAlign w:val="center"/>
          </w:tcPr>
          <w:p w14:paraId="3F9F4264" w14:textId="77777777" w:rsidR="00E114CE" w:rsidRPr="00480DEF" w:rsidRDefault="00E114CE" w:rsidP="00E114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DEF">
              <w:rPr>
                <w:rFonts w:ascii="Times New Roman" w:hAnsi="Times New Roman" w:cs="Times New Roman"/>
                <w:sz w:val="24"/>
                <w:szCs w:val="24"/>
              </w:rPr>
              <w:t xml:space="preserve">= Gross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da-DK"/>
                </w:rPr>
                <m:t>J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da-DK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da-DK"/>
                    </w:rPr>
                    <m:t>NO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3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Pr="00480DEF">
              <w:rPr>
                <w:rFonts w:ascii="Times New Roman" w:hAnsi="Times New Roman" w:cs="Times New Roman"/>
                <w:sz w:val="24"/>
                <w:szCs w:val="24"/>
              </w:rPr>
              <w:t xml:space="preserve">(from eq 1) + </w:t>
            </w:r>
            <w:proofErr w:type="spellStart"/>
            <w:r w:rsidRPr="00480DEF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480DE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n</w:t>
            </w:r>
            <w:proofErr w:type="spellEnd"/>
          </w:p>
        </w:tc>
        <w:tc>
          <w:tcPr>
            <w:tcW w:w="1111" w:type="dxa"/>
            <w:vAlign w:val="center"/>
          </w:tcPr>
          <w:p w14:paraId="5BC2DC14" w14:textId="77777777" w:rsidR="00E114CE" w:rsidRDefault="00E114CE" w:rsidP="00E114CE">
            <w:pPr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(Eq. 9)</w:t>
            </w:r>
          </w:p>
        </w:tc>
      </w:tr>
    </w:tbl>
    <w:p w14:paraId="5A4A8240" w14:textId="77777777" w:rsidR="002E0FEF" w:rsidRDefault="002E0FEF" w:rsidP="00343CF6">
      <w:pPr>
        <w:jc w:val="both"/>
        <w:rPr>
          <w:rFonts w:ascii="Times New Roman" w:hAnsi="Times New Roman" w:cs="Times New Roman"/>
          <w:sz w:val="24"/>
          <w:szCs w:val="24"/>
          <w:lang w:val="da-DK"/>
        </w:rPr>
      </w:pPr>
    </w:p>
    <w:p w14:paraId="7773B4AD" w14:textId="77777777" w:rsidR="00AE5921" w:rsidRPr="00480DEF" w:rsidRDefault="00343CF6" w:rsidP="00E114CE">
      <w:pPr>
        <w:jc w:val="both"/>
        <w:rPr>
          <w:rFonts w:ascii="Times New Roman" w:hAnsi="Times New Roman" w:cs="Times New Roman"/>
          <w:sz w:val="24"/>
          <w:szCs w:val="24"/>
        </w:rPr>
      </w:pPr>
      <w:r w:rsidRPr="00480DEF">
        <w:rPr>
          <w:rFonts w:ascii="Times New Roman" w:hAnsi="Times New Roman" w:cs="Times New Roman"/>
          <w:sz w:val="24"/>
          <w:szCs w:val="24"/>
        </w:rPr>
        <w:lastRenderedPageBreak/>
        <w:t>Fluxes within brackets on th</w:t>
      </w:r>
      <w:r w:rsidR="00AE5921" w:rsidRPr="00480DEF">
        <w:rPr>
          <w:rFonts w:ascii="Times New Roman" w:hAnsi="Times New Roman" w:cs="Times New Roman"/>
          <w:sz w:val="24"/>
          <w:szCs w:val="24"/>
        </w:rPr>
        <w:t xml:space="preserve">e </w:t>
      </w:r>
      <w:r w:rsidRPr="00480DEF">
        <w:rPr>
          <w:rFonts w:ascii="Times New Roman" w:hAnsi="Times New Roman" w:cs="Times New Roman"/>
          <w:sz w:val="24"/>
          <w:szCs w:val="24"/>
        </w:rPr>
        <w:t xml:space="preserve">right panel are </w:t>
      </w:r>
      <w:r w:rsidR="00720514" w:rsidRPr="00480DEF">
        <w:rPr>
          <w:rFonts w:ascii="Times New Roman" w:hAnsi="Times New Roman" w:cs="Times New Roman"/>
          <w:sz w:val="24"/>
          <w:szCs w:val="24"/>
        </w:rPr>
        <w:t>calculated</w:t>
      </w:r>
      <w:r w:rsidRPr="00480DEF">
        <w:rPr>
          <w:rFonts w:ascii="Times New Roman" w:hAnsi="Times New Roman" w:cs="Times New Roman"/>
          <w:sz w:val="24"/>
          <w:szCs w:val="24"/>
        </w:rPr>
        <w:t xml:space="preserve"> from </w:t>
      </w:r>
      <w:r w:rsidR="00AE5921" w:rsidRPr="00480DEF">
        <w:rPr>
          <w:rFonts w:ascii="Times New Roman" w:hAnsi="Times New Roman" w:cs="Times New Roman"/>
          <w:sz w:val="24"/>
          <w:szCs w:val="24"/>
        </w:rPr>
        <w:t xml:space="preserve">the </w:t>
      </w:r>
      <w:r w:rsidR="00AE5921">
        <w:rPr>
          <w:rFonts w:ascii="Times New Roman" w:hAnsi="Times New Roman" w:cs="Times New Roman"/>
          <w:sz w:val="24"/>
          <w:szCs w:val="24"/>
        </w:rPr>
        <w:t xml:space="preserve">biomass-specific fluxes measured in the holobionts incubation </w:t>
      </w:r>
      <w:r w:rsidR="00AE5921" w:rsidRPr="00480DEF">
        <w:rPr>
          <w:rFonts w:ascii="Times New Roman" w:hAnsi="Times New Roman" w:cs="Times New Roman"/>
          <w:sz w:val="24"/>
          <w:szCs w:val="24"/>
        </w:rPr>
        <w:t>(</w:t>
      </w:r>
      <w:r w:rsidR="00720514" w:rsidRPr="00480DEF">
        <w:rPr>
          <w:rFonts w:ascii="Times New Roman" w:hAnsi="Times New Roman" w:cs="Times New Roman"/>
          <w:sz w:val="24"/>
          <w:szCs w:val="24"/>
        </w:rPr>
        <w:t xml:space="preserve">showed in </w:t>
      </w:r>
      <w:r w:rsidR="00AE5921" w:rsidRPr="00480DEF">
        <w:rPr>
          <w:rFonts w:ascii="Times New Roman" w:hAnsi="Times New Roman" w:cs="Times New Roman"/>
          <w:sz w:val="24"/>
          <w:szCs w:val="24"/>
        </w:rPr>
        <w:t xml:space="preserve">Fig. 3) </w:t>
      </w:r>
      <w:r w:rsidR="00AE5921">
        <w:rPr>
          <w:rFonts w:ascii="Times New Roman" w:hAnsi="Times New Roman" w:cs="Times New Roman"/>
          <w:sz w:val="24"/>
          <w:szCs w:val="24"/>
        </w:rPr>
        <w:t>and scaled to the biomass present in the benthic-community incubations</w:t>
      </w:r>
      <w:r w:rsidR="00AE5921" w:rsidRPr="00480DEF">
        <w:rPr>
          <w:rFonts w:ascii="Times New Roman" w:hAnsi="Times New Roman" w:cs="Times New Roman"/>
          <w:sz w:val="24"/>
          <w:szCs w:val="24"/>
        </w:rPr>
        <w:t>, as follows:</w:t>
      </w:r>
    </w:p>
    <w:p w14:paraId="2CE7527A" w14:textId="77777777" w:rsidR="00AE5921" w:rsidRPr="00480DEF" w:rsidRDefault="00AE5921" w:rsidP="00E114CE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153CF16" w14:textId="77777777" w:rsidR="0061315E" w:rsidRPr="00480DEF" w:rsidRDefault="00720514" w:rsidP="00E114CE">
      <w:pPr>
        <w:jc w:val="both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  <w:lang w:val="da-DK"/>
          </w:rPr>
          <m:t>Jx</m:t>
        </m:r>
      </m:oMath>
      <w:r w:rsidRPr="00480DEF">
        <w:rPr>
          <w:rFonts w:ascii="Times New Roman" w:hAnsi="Times New Roman" w:cs="Times New Roman"/>
          <w:sz w:val="24"/>
          <w:szCs w:val="24"/>
        </w:rPr>
        <w:t xml:space="preserve">(figure 6) </w:t>
      </w:r>
      <w:r w:rsidR="007341A4" w:rsidRPr="00480DEF">
        <w:rPr>
          <w:rFonts w:ascii="Times New Roman" w:hAnsi="Times New Roman" w:cs="Times New Roman"/>
          <w:sz w:val="24"/>
          <w:szCs w:val="24"/>
        </w:rPr>
        <w:t xml:space="preserve">= </w:t>
      </w:r>
      <m:oMath>
        <m:r>
          <w:rPr>
            <w:rFonts w:ascii="Cambria Math" w:hAnsi="Cambria Math" w:cs="Times New Roman"/>
            <w:sz w:val="24"/>
            <w:szCs w:val="24"/>
            <w:lang w:val="da-DK"/>
          </w:rPr>
          <m:t>Jx</m:t>
        </m:r>
      </m:oMath>
      <w:r w:rsidR="0061315E" w:rsidRPr="00480DEF">
        <w:rPr>
          <w:rFonts w:ascii="Times New Roman" w:hAnsi="Times New Roman" w:cs="Times New Roman"/>
          <w:sz w:val="24"/>
          <w:szCs w:val="24"/>
        </w:rPr>
        <w:t xml:space="preserve"> (holobiont incubation) * average biomass in benthic community incubation/ </w:t>
      </w:r>
      <w:proofErr w:type="spellStart"/>
      <w:r w:rsidR="0061315E" w:rsidRPr="00480DEF">
        <w:rPr>
          <w:rFonts w:ascii="Times New Roman" w:hAnsi="Times New Roman" w:cs="Times New Roman"/>
          <w:sz w:val="24"/>
          <w:szCs w:val="24"/>
        </w:rPr>
        <w:t>sedimet</w:t>
      </w:r>
      <w:proofErr w:type="spellEnd"/>
      <w:r w:rsidR="0061315E" w:rsidRPr="00480DEF">
        <w:rPr>
          <w:rFonts w:ascii="Times New Roman" w:hAnsi="Times New Roman" w:cs="Times New Roman"/>
          <w:sz w:val="24"/>
          <w:szCs w:val="24"/>
        </w:rPr>
        <w:t xml:space="preserve"> core surface area.</w:t>
      </w:r>
    </w:p>
    <w:p w14:paraId="473C64BF" w14:textId="77777777" w:rsidR="00DA3601" w:rsidRPr="00480DEF" w:rsidRDefault="00DA3601" w:rsidP="00E114CE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2F1C07C" w14:textId="77777777" w:rsidR="00943281" w:rsidRPr="00480DEF" w:rsidRDefault="0061315E" w:rsidP="00E114CE">
      <w:pPr>
        <w:jc w:val="both"/>
        <w:rPr>
          <w:rFonts w:ascii="Times New Roman" w:hAnsi="Times New Roman" w:cs="Times New Roman"/>
          <w:sz w:val="24"/>
          <w:szCs w:val="24"/>
        </w:rPr>
      </w:pPr>
      <w:r w:rsidRPr="00480DEF">
        <w:rPr>
          <w:rFonts w:ascii="Times New Roman" w:hAnsi="Times New Roman" w:cs="Times New Roman"/>
          <w:sz w:val="24"/>
          <w:szCs w:val="24"/>
        </w:rPr>
        <w:t>Where x is either DNRA, Denitrification or N</w:t>
      </w:r>
      <w:r w:rsidRPr="00480DE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80DEF">
        <w:rPr>
          <w:rFonts w:ascii="Times New Roman" w:hAnsi="Times New Roman" w:cs="Times New Roman"/>
          <w:sz w:val="24"/>
          <w:szCs w:val="24"/>
        </w:rPr>
        <w:t xml:space="preserve">-fixation. The biomass in the </w:t>
      </w:r>
      <w:r w:rsidR="00DA3601" w:rsidRPr="00480DEF">
        <w:rPr>
          <w:rFonts w:ascii="Times New Roman" w:hAnsi="Times New Roman" w:cs="Times New Roman"/>
          <w:sz w:val="24"/>
          <w:szCs w:val="24"/>
        </w:rPr>
        <w:t>benthic community incubation is 0.75 ± 0.29 g dry weight (mean ± St. dev.), and the sediment core surface area is 5.5 x 10</w:t>
      </w:r>
      <w:r w:rsidR="00DA3601" w:rsidRPr="00480DEF">
        <w:rPr>
          <w:rFonts w:ascii="Times New Roman" w:hAnsi="Times New Roman" w:cs="Times New Roman"/>
          <w:sz w:val="24"/>
          <w:szCs w:val="24"/>
          <w:vertAlign w:val="superscript"/>
        </w:rPr>
        <w:t>-3</w:t>
      </w:r>
      <w:r w:rsidR="00DA3601" w:rsidRPr="00480DEF">
        <w:rPr>
          <w:rFonts w:ascii="Times New Roman" w:hAnsi="Times New Roman" w:cs="Times New Roman"/>
          <w:sz w:val="24"/>
          <w:szCs w:val="24"/>
        </w:rPr>
        <w:t xml:space="preserve"> m</w:t>
      </w:r>
      <w:r w:rsidR="00DA3601" w:rsidRPr="00480DE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DA3601" w:rsidRPr="00480DEF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F7251BA" w14:textId="77777777" w:rsidR="00943281" w:rsidRPr="00480DEF" w:rsidRDefault="00943281">
      <w:pPr>
        <w:rPr>
          <w:rFonts w:ascii="Times New Roman" w:hAnsi="Times New Roman" w:cs="Times New Roman"/>
          <w:sz w:val="24"/>
          <w:szCs w:val="24"/>
        </w:rPr>
      </w:pPr>
      <w:r w:rsidRPr="00480DEF">
        <w:rPr>
          <w:rFonts w:ascii="Times New Roman" w:hAnsi="Times New Roman" w:cs="Times New Roman"/>
          <w:sz w:val="24"/>
          <w:szCs w:val="24"/>
        </w:rPr>
        <w:br w:type="page"/>
      </w:r>
    </w:p>
    <w:p w14:paraId="1FB63001" w14:textId="77777777" w:rsidR="00A33FDD" w:rsidRDefault="00A33FDD" w:rsidP="00A33FDD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b/>
          <w:bCs/>
          <w:sz w:val="24"/>
          <w:szCs w:val="24"/>
          <w:lang w:val="da-DK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da-DK"/>
        </w:rPr>
        <w:lastRenderedPageBreak/>
        <w:t>TABLE AND FIGURES</w:t>
      </w:r>
    </w:p>
    <w:p w14:paraId="2B5C4B44" w14:textId="77777777" w:rsidR="00943281" w:rsidRDefault="00F876E9" w:rsidP="00E114CE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color w:val="000000"/>
          <w:sz w:val="20"/>
          <w:szCs w:val="20"/>
          <w:lang w:val="da-DK"/>
        </w:rPr>
        <w:pict w14:anchorId="6C2C5F78"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1026" type="#_x0000_t202" style="position:absolute;left:0;text-align:left;margin-left:-7.2pt;margin-top:33.55pt;width:24.6pt;height:32.9pt;z-index:251663360;visibility:visible;mso-wrap-distance-top:3.6pt;mso-wrap-distance-bottom:3.6p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" strokecolor="white [3212]">
            <v:textbox>
              <w:txbxContent>
                <w:p w14:paraId="57A8D849" w14:textId="77777777" w:rsidR="000F44DE" w:rsidRPr="00A63818" w:rsidRDefault="000F44DE">
                  <w:pPr>
                    <w:rPr>
                      <w:rFonts w:ascii="Times New Roman" w:hAnsi="Times New Roman" w:cs="Times New Roman"/>
                      <w:b/>
                      <w:bCs/>
                      <w:sz w:val="28"/>
                      <w:szCs w:val="28"/>
                    </w:rPr>
                  </w:pPr>
                  <w:r w:rsidRPr="00A63818">
                    <w:rPr>
                      <w:rFonts w:ascii="Times New Roman" w:hAnsi="Times New Roman" w:cs="Times New Roman"/>
                      <w:b/>
                      <w:bCs/>
                      <w:sz w:val="28"/>
                      <w:szCs w:val="28"/>
                      <w:lang w:val="da-DK"/>
                    </w:rPr>
                    <w:t>a</w:t>
                  </w:r>
                </w:p>
              </w:txbxContent>
            </v:textbox>
          </v:shape>
        </w:pict>
      </w:r>
    </w:p>
    <w:tbl>
      <w:tblPr>
        <w:tblW w:w="8457" w:type="dxa"/>
        <w:tblLook w:val="04A0" w:firstRow="1" w:lastRow="0" w:firstColumn="1" w:lastColumn="0" w:noHBand="0" w:noVBand="1"/>
      </w:tblPr>
      <w:tblGrid>
        <w:gridCol w:w="1452"/>
        <w:gridCol w:w="1116"/>
        <w:gridCol w:w="1312"/>
        <w:gridCol w:w="647"/>
        <w:gridCol w:w="1281"/>
        <w:gridCol w:w="680"/>
        <w:gridCol w:w="1281"/>
        <w:gridCol w:w="688"/>
      </w:tblGrid>
      <w:tr w:rsidR="00943281" w:rsidRPr="004901E8" w14:paraId="6EC20C37" w14:textId="77777777" w:rsidTr="00A63818">
        <w:trPr>
          <w:trHeight w:val="590"/>
        </w:trPr>
        <w:tc>
          <w:tcPr>
            <w:tcW w:w="1452" w:type="dxa"/>
            <w:shd w:val="clear" w:color="auto" w:fill="auto"/>
            <w:noWrap/>
            <w:vAlign w:val="center"/>
          </w:tcPr>
          <w:p w14:paraId="0EC02C53" w14:textId="77777777" w:rsidR="00943281" w:rsidRPr="00A63818" w:rsidRDefault="00943281" w:rsidP="000F44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/>
              </w:rPr>
            </w:pPr>
          </w:p>
        </w:tc>
        <w:tc>
          <w:tcPr>
            <w:tcW w:w="11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711D9A" w14:textId="77777777" w:rsidR="00943281" w:rsidRPr="00943281" w:rsidRDefault="00943281" w:rsidP="000F44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20" w:type="dxa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8998A6" w14:textId="77777777" w:rsidR="00943281" w:rsidRPr="00943281" w:rsidRDefault="00943281" w:rsidP="000F44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752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enitrification</w:t>
            </w:r>
          </w:p>
        </w:tc>
        <w:tc>
          <w:tcPr>
            <w:tcW w:w="1969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4B2144F" w14:textId="77777777" w:rsidR="00943281" w:rsidRPr="00943281" w:rsidRDefault="00943281" w:rsidP="000F44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752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NRA</w:t>
            </w:r>
          </w:p>
        </w:tc>
      </w:tr>
      <w:tr w:rsidR="00357AD3" w:rsidRPr="004901E8" w14:paraId="4F26F446" w14:textId="77777777" w:rsidTr="00357AD3">
        <w:trPr>
          <w:trHeight w:val="308"/>
        </w:trPr>
        <w:tc>
          <w:tcPr>
            <w:tcW w:w="2568" w:type="dxa"/>
            <w:gridSpan w:val="2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5B7B04" w14:textId="77777777" w:rsidR="00357AD3" w:rsidRPr="00A63818" w:rsidRDefault="00357AD3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F44D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verall</w:t>
            </w:r>
          </w:p>
        </w:tc>
        <w:tc>
          <w:tcPr>
            <w:tcW w:w="131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18B049F" w14:textId="77777777" w:rsidR="00357AD3" w:rsidRPr="00943281" w:rsidRDefault="00357AD3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4328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943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9</w:t>
            </w:r>
            <w:r w:rsidRPr="00943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943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3D1C22" w14:textId="77777777" w:rsidR="00357AD3" w:rsidRPr="00943281" w:rsidRDefault="00357AD3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281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2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C6D0C0E" w14:textId="77777777" w:rsidR="00357AD3" w:rsidRPr="00943281" w:rsidRDefault="00357AD3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4328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943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0</w:t>
            </w:r>
            <w:r w:rsidRPr="00943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943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746EC4" w14:textId="77777777" w:rsidR="00357AD3" w:rsidRPr="00943281" w:rsidRDefault="00357AD3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281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2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3CA54CE" w14:textId="77777777" w:rsidR="00357AD3" w:rsidRPr="00943281" w:rsidRDefault="00357AD3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4328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943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5</w:t>
            </w:r>
            <w:r w:rsidRPr="00943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H</w:t>
            </w:r>
            <w:r w:rsidRPr="00943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943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688" w:type="dxa"/>
            <w:shd w:val="clear" w:color="auto" w:fill="auto"/>
            <w:noWrap/>
            <w:vAlign w:val="center"/>
          </w:tcPr>
          <w:p w14:paraId="14244991" w14:textId="77777777" w:rsidR="00357AD3" w:rsidRPr="00943281" w:rsidRDefault="00357AD3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281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357AD3" w:rsidRPr="004901E8" w14:paraId="2FF978D0" w14:textId="77777777" w:rsidTr="00357AD3">
        <w:trPr>
          <w:trHeight w:val="308"/>
        </w:trPr>
        <w:tc>
          <w:tcPr>
            <w:tcW w:w="2568" w:type="dxa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760EE7" w14:textId="77777777" w:rsidR="00357AD3" w:rsidRPr="00943281" w:rsidRDefault="00357AD3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1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2675DA" w14:textId="77777777" w:rsidR="00357AD3" w:rsidRPr="00943281" w:rsidRDefault="00357AD3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µmol d</w:t>
            </w:r>
            <w:r w:rsidRPr="00943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Pr="00943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4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842667" w14:textId="77777777" w:rsidR="00357AD3" w:rsidRPr="00943281" w:rsidRDefault="00357AD3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C22112" w14:textId="77777777" w:rsidR="00357AD3" w:rsidRPr="00943281" w:rsidRDefault="00357AD3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7B9FB5" w14:textId="77777777" w:rsidR="00357AD3" w:rsidRPr="00943281" w:rsidRDefault="00357AD3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AAB973" w14:textId="77777777" w:rsidR="00357AD3" w:rsidRPr="00943281" w:rsidRDefault="00357AD3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992A53" w14:textId="77777777" w:rsidR="00357AD3" w:rsidRPr="00943281" w:rsidRDefault="00357AD3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57AD3" w:rsidRPr="004901E8" w14:paraId="7AB405FE" w14:textId="77777777" w:rsidTr="00357AD3">
        <w:trPr>
          <w:trHeight w:val="308"/>
        </w:trPr>
        <w:tc>
          <w:tcPr>
            <w:tcW w:w="14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09C820E" w14:textId="77777777" w:rsidR="00357AD3" w:rsidRPr="00943281" w:rsidRDefault="00357AD3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36194B" w14:textId="77777777" w:rsidR="00357AD3" w:rsidRPr="00943281" w:rsidRDefault="00357AD3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397533A7" w14:textId="77777777" w:rsidR="00357AD3" w:rsidRPr="00943281" w:rsidRDefault="00357AD3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28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64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4B6C9A" w14:textId="77777777" w:rsidR="00357AD3" w:rsidRPr="00943281" w:rsidRDefault="00357AD3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28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48922F1B" w14:textId="77777777" w:rsidR="00357AD3" w:rsidRPr="00943281" w:rsidRDefault="00357AD3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28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68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25EC83" w14:textId="77777777" w:rsidR="00357AD3" w:rsidRPr="00943281" w:rsidRDefault="00357AD3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28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277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68EF1EED" w14:textId="77777777" w:rsidR="00357AD3" w:rsidRPr="00943281" w:rsidRDefault="00357AD3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28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6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88252EC" w14:textId="77777777" w:rsidR="00357AD3" w:rsidRPr="00943281" w:rsidRDefault="00357AD3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28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73</w:t>
            </w:r>
          </w:p>
        </w:tc>
      </w:tr>
      <w:tr w:rsidR="00357AD3" w:rsidRPr="004901E8" w14:paraId="08D3CED6" w14:textId="77777777" w:rsidTr="00A63818">
        <w:trPr>
          <w:trHeight w:val="308"/>
        </w:trPr>
        <w:tc>
          <w:tcPr>
            <w:tcW w:w="14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56CE71" w14:textId="77777777" w:rsidR="00357AD3" w:rsidRPr="00943281" w:rsidRDefault="00357AD3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3AB7EB" w14:textId="77777777" w:rsidR="00357AD3" w:rsidRPr="00943281" w:rsidRDefault="00357AD3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atments</w:t>
            </w:r>
          </w:p>
        </w:tc>
        <w:tc>
          <w:tcPr>
            <w:tcW w:w="131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AE774E" w14:textId="77777777" w:rsidR="00357AD3" w:rsidRPr="00943281" w:rsidRDefault="00357AD3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28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64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23C95E" w14:textId="77777777" w:rsidR="00357AD3" w:rsidRPr="00943281" w:rsidRDefault="00357AD3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28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8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F119C7" w14:textId="77777777" w:rsidR="00357AD3" w:rsidRPr="00943281" w:rsidRDefault="00357AD3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28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216</w:t>
            </w:r>
          </w:p>
        </w:tc>
        <w:tc>
          <w:tcPr>
            <w:tcW w:w="6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76C03C" w14:textId="77777777" w:rsidR="00357AD3" w:rsidRPr="00943281" w:rsidRDefault="00357AD3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28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gt;0.01</w:t>
            </w:r>
          </w:p>
        </w:tc>
        <w:tc>
          <w:tcPr>
            <w:tcW w:w="128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B98893" w14:textId="77777777" w:rsidR="00357AD3" w:rsidRPr="00943281" w:rsidRDefault="00357AD3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28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B953E2" w14:textId="77777777" w:rsidR="00357AD3" w:rsidRPr="00943281" w:rsidRDefault="00357AD3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28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7</w:t>
            </w:r>
          </w:p>
        </w:tc>
      </w:tr>
      <w:tr w:rsidR="00357AD3" w:rsidRPr="004901E8" w14:paraId="21BFDE6B" w14:textId="77777777" w:rsidTr="000F44DE">
        <w:trPr>
          <w:trHeight w:val="308"/>
        </w:trPr>
        <w:tc>
          <w:tcPr>
            <w:tcW w:w="1452" w:type="dxa"/>
            <w:shd w:val="clear" w:color="auto" w:fill="auto"/>
            <w:noWrap/>
            <w:vAlign w:val="center"/>
          </w:tcPr>
          <w:p w14:paraId="40B29107" w14:textId="77777777" w:rsidR="00357AD3" w:rsidRPr="00943281" w:rsidRDefault="00357AD3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D72969B" w14:textId="77777777" w:rsidR="00357AD3" w:rsidRPr="00943281" w:rsidRDefault="00357AD3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500882B6" w14:textId="77777777" w:rsidR="00357AD3" w:rsidRPr="00943281" w:rsidRDefault="00357AD3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18B681D" w14:textId="77777777" w:rsidR="00357AD3" w:rsidRPr="00943281" w:rsidRDefault="00357AD3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0C26253D" w14:textId="77777777" w:rsidR="00357AD3" w:rsidRPr="00943281" w:rsidRDefault="00357AD3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E6F3CA6" w14:textId="77777777" w:rsidR="00357AD3" w:rsidRPr="00943281" w:rsidRDefault="00357AD3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7C767B93" w14:textId="77777777" w:rsidR="00357AD3" w:rsidRPr="00943281" w:rsidRDefault="00357AD3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86FBD59" w14:textId="77777777" w:rsidR="00357AD3" w:rsidRPr="00943281" w:rsidRDefault="00357AD3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0F44DE" w:rsidRPr="004901E8" w14:paraId="04A24EF3" w14:textId="77777777" w:rsidTr="000F44DE">
        <w:trPr>
          <w:trHeight w:val="308"/>
        </w:trPr>
        <w:tc>
          <w:tcPr>
            <w:tcW w:w="2568" w:type="dxa"/>
            <w:gridSpan w:val="2"/>
            <w:shd w:val="clear" w:color="auto" w:fill="auto"/>
            <w:noWrap/>
            <w:vAlign w:val="center"/>
          </w:tcPr>
          <w:p w14:paraId="58C4759A" w14:textId="77777777" w:rsidR="000F44DE" w:rsidRPr="000F44DE" w:rsidRDefault="000F44DE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a-DK"/>
              </w:rPr>
            </w:pPr>
            <w:r w:rsidRPr="000F44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da-DK"/>
              </w:rPr>
              <w:t>Replicates</w:t>
            </w:r>
          </w:p>
        </w:tc>
        <w:tc>
          <w:tcPr>
            <w:tcW w:w="131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3E080C5" w14:textId="77777777" w:rsidR="000F44DE" w:rsidRPr="00943281" w:rsidRDefault="000F44DE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shd w:val="clear" w:color="auto" w:fill="auto"/>
            <w:noWrap/>
            <w:vAlign w:val="center"/>
          </w:tcPr>
          <w:p w14:paraId="56B8C7A7" w14:textId="77777777" w:rsidR="000F44DE" w:rsidRPr="00943281" w:rsidRDefault="000F44DE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81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9D03374" w14:textId="77777777" w:rsidR="000F44DE" w:rsidRPr="00943281" w:rsidRDefault="000F44DE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</w:tcPr>
          <w:p w14:paraId="13529E31" w14:textId="77777777" w:rsidR="000F44DE" w:rsidRPr="00943281" w:rsidRDefault="000F44DE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81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38B885A" w14:textId="77777777" w:rsidR="000F44DE" w:rsidRPr="00943281" w:rsidRDefault="000F44DE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AFADAA1" w14:textId="77777777" w:rsidR="000F44DE" w:rsidRPr="00943281" w:rsidRDefault="000F44DE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0F44DE" w:rsidRPr="004901E8" w14:paraId="344ADD68" w14:textId="77777777" w:rsidTr="00A63818">
        <w:trPr>
          <w:trHeight w:val="308"/>
        </w:trPr>
        <w:tc>
          <w:tcPr>
            <w:tcW w:w="1452" w:type="dxa"/>
            <w:vMerge w:val="restart"/>
            <w:shd w:val="clear" w:color="auto" w:fill="auto"/>
            <w:noWrap/>
            <w:vAlign w:val="center"/>
          </w:tcPr>
          <w:p w14:paraId="61BB6883" w14:textId="77777777" w:rsidR="000F44DE" w:rsidRPr="00943281" w:rsidRDefault="00F876E9" w:rsidP="000F44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da-DK"/>
              </w:rPr>
              <w:pict w14:anchorId="7D577966">
                <v:shape id="_x0000_s1027" type="#_x0000_t202" style="position:absolute;left:0;text-align:left;margin-left:-12.6pt;margin-top:-37.5pt;width:24.6pt;height:26.4pt;z-index:251667456;visibility:visible;mso-wrap-distance-top:3.6pt;mso-wrap-distance-bottom:3.6pt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" strokecolor="white [3212]">
                  <v:textbox>
                    <w:txbxContent>
                      <w:p w14:paraId="1F6E01F5" w14:textId="77777777" w:rsidR="000F44DE" w:rsidRPr="000F44DE" w:rsidRDefault="000F44DE" w:rsidP="000F44DE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  <w:sz w:val="28"/>
                            <w:szCs w:val="28"/>
                            <w:lang w:val="da-DK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sz w:val="28"/>
                            <w:szCs w:val="28"/>
                            <w:lang w:val="da-DK"/>
                          </w:rPr>
                          <w:t>b</w:t>
                        </w:r>
                      </w:p>
                    </w:txbxContent>
                  </v:textbox>
                </v:shape>
              </w:pict>
            </w:r>
            <w:r w:rsidR="000F44DE" w:rsidRPr="00943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116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A5582E" w14:textId="77777777" w:rsidR="000F44DE" w:rsidRPr="00943281" w:rsidRDefault="000F44DE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131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B34E0CE" w14:textId="77777777" w:rsidR="000F44DE" w:rsidRPr="00943281" w:rsidRDefault="000F44DE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28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943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9</w:t>
            </w:r>
            <w:r w:rsidRPr="00943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943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A14808" w14:textId="77777777" w:rsidR="000F44DE" w:rsidRPr="00943281" w:rsidRDefault="000F44DE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943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45524DC" w14:textId="77777777" w:rsidR="000F44DE" w:rsidRPr="00943281" w:rsidRDefault="000F44DE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28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943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0</w:t>
            </w:r>
            <w:r w:rsidRPr="00943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943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73F07A" w14:textId="77777777" w:rsidR="000F44DE" w:rsidRPr="00943281" w:rsidRDefault="000F44DE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943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7DD4905" w14:textId="77777777" w:rsidR="000F44DE" w:rsidRPr="00943281" w:rsidRDefault="000F44DE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28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943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5</w:t>
            </w:r>
            <w:r w:rsidRPr="00943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H</w:t>
            </w:r>
            <w:r w:rsidRPr="00943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943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688" w:type="dxa"/>
            <w:shd w:val="clear" w:color="auto" w:fill="auto"/>
            <w:noWrap/>
            <w:vAlign w:val="center"/>
          </w:tcPr>
          <w:p w14:paraId="0F471059" w14:textId="77777777" w:rsidR="000F44DE" w:rsidRPr="00943281" w:rsidRDefault="000F44DE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943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0F44DE" w:rsidRPr="004901E8" w14:paraId="1D9F5776" w14:textId="77777777" w:rsidTr="00357AD3">
        <w:trPr>
          <w:trHeight w:val="308"/>
        </w:trPr>
        <w:tc>
          <w:tcPr>
            <w:tcW w:w="145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1CA5AA" w14:textId="77777777" w:rsidR="000F44DE" w:rsidRPr="00943281" w:rsidRDefault="000F44DE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0C3E27" w14:textId="77777777" w:rsidR="000F44DE" w:rsidRPr="00943281" w:rsidRDefault="000F44DE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1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B93E61" w14:textId="77777777" w:rsidR="000F44DE" w:rsidRPr="00943281" w:rsidRDefault="000F44DE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µmol d</w:t>
            </w:r>
            <w:r w:rsidRPr="00943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Pr="00943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4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9ACB68" w14:textId="77777777" w:rsidR="000F44DE" w:rsidRPr="00943281" w:rsidRDefault="000F44DE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7A2926" w14:textId="77777777" w:rsidR="000F44DE" w:rsidRPr="00943281" w:rsidRDefault="000F44DE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µmol d</w:t>
            </w:r>
            <w:r w:rsidRPr="00943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Pr="00943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8984E0" w14:textId="77777777" w:rsidR="000F44DE" w:rsidRPr="00943281" w:rsidRDefault="000F44DE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BB58C5" w14:textId="77777777" w:rsidR="000F44DE" w:rsidRPr="00943281" w:rsidRDefault="000F44DE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µmol d</w:t>
            </w:r>
            <w:r w:rsidRPr="00943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Pr="00943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495DC6" w14:textId="77777777" w:rsidR="000F44DE" w:rsidRPr="00943281" w:rsidRDefault="000F44DE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63818" w:rsidRPr="004901E8" w14:paraId="4E7C6A04" w14:textId="77777777" w:rsidTr="00357AD3">
        <w:trPr>
          <w:trHeight w:val="308"/>
        </w:trPr>
        <w:tc>
          <w:tcPr>
            <w:tcW w:w="14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B1E3E" w14:textId="77777777" w:rsidR="00357AD3" w:rsidRPr="00943281" w:rsidRDefault="00357AD3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5</w:t>
            </w:r>
            <w:r w:rsidRPr="00943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943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943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943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ow</w:t>
            </w:r>
          </w:p>
        </w:tc>
        <w:tc>
          <w:tcPr>
            <w:tcW w:w="111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3D1DE" w14:textId="77777777" w:rsidR="00357AD3" w:rsidRPr="00943281" w:rsidRDefault="00357AD3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704F9" w14:textId="77777777" w:rsidR="00357AD3" w:rsidRPr="00943281" w:rsidRDefault="00357AD3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64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67756" w14:textId="77777777" w:rsidR="00357AD3" w:rsidRPr="00943281" w:rsidRDefault="00357AD3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CDE88" w14:textId="77777777" w:rsidR="00357AD3" w:rsidRPr="00943281" w:rsidRDefault="00357AD3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68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1DB67" w14:textId="77777777" w:rsidR="00357AD3" w:rsidRPr="00943281" w:rsidRDefault="00357AD3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AC9A5" w14:textId="77777777" w:rsidR="00357AD3" w:rsidRPr="00943281" w:rsidRDefault="00357AD3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6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6A6DE" w14:textId="77777777" w:rsidR="00357AD3" w:rsidRPr="00943281" w:rsidRDefault="00357AD3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A63818" w:rsidRPr="004901E8" w14:paraId="706C543D" w14:textId="77777777" w:rsidTr="00357AD3">
        <w:trPr>
          <w:trHeight w:val="308"/>
        </w:trPr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15FBED5A" w14:textId="77777777" w:rsidR="00357AD3" w:rsidRPr="00943281" w:rsidRDefault="00357AD3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D5DA0" w14:textId="77777777" w:rsidR="00357AD3" w:rsidRPr="00943281" w:rsidRDefault="00357AD3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1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DAB59" w14:textId="77777777" w:rsidR="00357AD3" w:rsidRPr="00943281" w:rsidRDefault="00357AD3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368A5" w14:textId="77777777" w:rsidR="00357AD3" w:rsidRPr="00943281" w:rsidRDefault="00357AD3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270C4" w14:textId="77777777" w:rsidR="00357AD3" w:rsidRPr="00943281" w:rsidRDefault="00357AD3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CB530" w14:textId="77777777" w:rsidR="00357AD3" w:rsidRPr="00943281" w:rsidRDefault="00357AD3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FF62A" w14:textId="77777777" w:rsidR="00357AD3" w:rsidRPr="00943281" w:rsidRDefault="00357AD3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74836952" w14:textId="77777777" w:rsidR="00357AD3" w:rsidRPr="00943281" w:rsidRDefault="00357AD3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A63818" w:rsidRPr="004901E8" w14:paraId="00A6A980" w14:textId="77777777" w:rsidTr="00357AD3">
        <w:trPr>
          <w:trHeight w:val="308"/>
        </w:trPr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06E8A645" w14:textId="77777777" w:rsidR="00357AD3" w:rsidRPr="00943281" w:rsidRDefault="00357AD3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F4D28" w14:textId="77777777" w:rsidR="00357AD3" w:rsidRPr="00943281" w:rsidRDefault="00357AD3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1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FB1D3" w14:textId="77777777" w:rsidR="00357AD3" w:rsidRPr="00943281" w:rsidRDefault="00357AD3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5D1A1" w14:textId="77777777" w:rsidR="00357AD3" w:rsidRPr="00943281" w:rsidRDefault="00357AD3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2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7EF7F" w14:textId="77777777" w:rsidR="00357AD3" w:rsidRPr="00943281" w:rsidRDefault="00357AD3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BA517" w14:textId="77777777" w:rsidR="00357AD3" w:rsidRPr="00943281" w:rsidRDefault="00357AD3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947E9" w14:textId="77777777" w:rsidR="00357AD3" w:rsidRPr="00943281" w:rsidRDefault="00357AD3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4328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0FD88658" w14:textId="77777777" w:rsidR="00357AD3" w:rsidRPr="00943281" w:rsidRDefault="00357AD3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4328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47</w:t>
            </w:r>
          </w:p>
        </w:tc>
      </w:tr>
      <w:tr w:rsidR="00A63818" w:rsidRPr="004901E8" w14:paraId="61819AE3" w14:textId="77777777" w:rsidTr="00357AD3">
        <w:trPr>
          <w:trHeight w:val="308"/>
        </w:trPr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14C14A93" w14:textId="77777777" w:rsidR="00357AD3" w:rsidRPr="00943281" w:rsidRDefault="00357AD3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6B049" w14:textId="77777777" w:rsidR="00357AD3" w:rsidRPr="00943281" w:rsidRDefault="00357AD3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1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5BF6A" w14:textId="77777777" w:rsidR="00357AD3" w:rsidRPr="00943281" w:rsidRDefault="00357AD3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4328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D3468" w14:textId="77777777" w:rsidR="00357AD3" w:rsidRPr="00943281" w:rsidRDefault="00357AD3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4328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2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026A9" w14:textId="77777777" w:rsidR="00357AD3" w:rsidRPr="00943281" w:rsidRDefault="00357AD3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4328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81A08" w14:textId="77777777" w:rsidR="00357AD3" w:rsidRPr="00943281" w:rsidRDefault="00357AD3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4328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2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B6978" w14:textId="77777777" w:rsidR="00357AD3" w:rsidRPr="00943281" w:rsidRDefault="00357AD3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3949DBCA" w14:textId="77777777" w:rsidR="00357AD3" w:rsidRPr="00943281" w:rsidRDefault="00357AD3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A63818" w:rsidRPr="004901E8" w14:paraId="087E536D" w14:textId="77777777" w:rsidTr="00357AD3">
        <w:trPr>
          <w:trHeight w:val="308"/>
        </w:trPr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441FF3BF" w14:textId="77777777" w:rsidR="00357AD3" w:rsidRPr="00943281" w:rsidRDefault="00357AD3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6B4D7" w14:textId="77777777" w:rsidR="00357AD3" w:rsidRPr="00943281" w:rsidRDefault="00357AD3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1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45665" w14:textId="77777777" w:rsidR="00357AD3" w:rsidRPr="00943281" w:rsidRDefault="00357AD3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4328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36D07" w14:textId="77777777" w:rsidR="00357AD3" w:rsidRPr="00943281" w:rsidRDefault="00357AD3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4328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2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AADFD" w14:textId="77777777" w:rsidR="00357AD3" w:rsidRPr="00943281" w:rsidRDefault="00357AD3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4328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193E8" w14:textId="77777777" w:rsidR="00357AD3" w:rsidRPr="00943281" w:rsidRDefault="00357AD3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4328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2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412AE" w14:textId="77777777" w:rsidR="00357AD3" w:rsidRPr="00943281" w:rsidRDefault="00357AD3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4328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085D9088" w14:textId="77777777" w:rsidR="00357AD3" w:rsidRPr="00943281" w:rsidRDefault="00357AD3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4328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34</w:t>
            </w:r>
          </w:p>
        </w:tc>
      </w:tr>
      <w:tr w:rsidR="00A63818" w:rsidRPr="004901E8" w14:paraId="1B265AFF" w14:textId="77777777" w:rsidTr="00357AD3">
        <w:trPr>
          <w:trHeight w:val="308"/>
        </w:trPr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715341E7" w14:textId="77777777" w:rsidR="00357AD3" w:rsidRPr="00943281" w:rsidRDefault="00357AD3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43BCC" w14:textId="77777777" w:rsidR="00357AD3" w:rsidRPr="00943281" w:rsidRDefault="00357AD3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1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6C4C4" w14:textId="77777777" w:rsidR="00357AD3" w:rsidRPr="00943281" w:rsidRDefault="00357AD3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7943B" w14:textId="77777777" w:rsidR="00357AD3" w:rsidRPr="00943281" w:rsidRDefault="00357AD3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2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E6D2F" w14:textId="77777777" w:rsidR="00357AD3" w:rsidRPr="00943281" w:rsidRDefault="00357AD3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F5E12" w14:textId="77777777" w:rsidR="00357AD3" w:rsidRPr="00943281" w:rsidRDefault="00357AD3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8A2A5" w14:textId="77777777" w:rsidR="00357AD3" w:rsidRPr="00943281" w:rsidRDefault="00357AD3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35446012" w14:textId="77777777" w:rsidR="00357AD3" w:rsidRPr="00943281" w:rsidRDefault="00357AD3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A63818" w:rsidRPr="004901E8" w14:paraId="4AF489BE" w14:textId="77777777" w:rsidTr="00357AD3">
        <w:trPr>
          <w:trHeight w:val="308"/>
        </w:trPr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297DB4EA" w14:textId="77777777" w:rsidR="00357AD3" w:rsidRPr="00943281" w:rsidRDefault="00357AD3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5</w:t>
            </w:r>
            <w:r w:rsidRPr="00943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943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943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943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igh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24B66" w14:textId="77777777" w:rsidR="00357AD3" w:rsidRPr="00943281" w:rsidRDefault="00357AD3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1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37274" w14:textId="77777777" w:rsidR="00357AD3" w:rsidRPr="00943281" w:rsidRDefault="00357AD3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AA349" w14:textId="77777777" w:rsidR="00357AD3" w:rsidRPr="00943281" w:rsidRDefault="00357AD3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6E482" w14:textId="77777777" w:rsidR="00357AD3" w:rsidRPr="00943281" w:rsidRDefault="00357AD3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949E3" w14:textId="77777777" w:rsidR="00357AD3" w:rsidRPr="00943281" w:rsidRDefault="00357AD3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44A34" w14:textId="77777777" w:rsidR="00357AD3" w:rsidRPr="00943281" w:rsidRDefault="00357AD3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452F8455" w14:textId="77777777" w:rsidR="00357AD3" w:rsidRPr="00943281" w:rsidRDefault="00357AD3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A63818" w:rsidRPr="004901E8" w14:paraId="1FA1EE7E" w14:textId="77777777" w:rsidTr="00357AD3">
        <w:trPr>
          <w:trHeight w:val="308"/>
        </w:trPr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22552833" w14:textId="77777777" w:rsidR="00357AD3" w:rsidRPr="00943281" w:rsidRDefault="00357AD3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3EEC4" w14:textId="77777777" w:rsidR="00357AD3" w:rsidRPr="00943281" w:rsidRDefault="00357AD3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1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B9E8F" w14:textId="77777777" w:rsidR="00357AD3" w:rsidRPr="00943281" w:rsidRDefault="00357AD3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4328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EA71E" w14:textId="77777777" w:rsidR="00357AD3" w:rsidRPr="00943281" w:rsidRDefault="00357AD3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4328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2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E1B91" w14:textId="77777777" w:rsidR="00357AD3" w:rsidRPr="00943281" w:rsidRDefault="00357AD3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4328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45235" w14:textId="77777777" w:rsidR="00357AD3" w:rsidRPr="00943281" w:rsidRDefault="00357AD3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4328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2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28E7F" w14:textId="77777777" w:rsidR="00357AD3" w:rsidRPr="00943281" w:rsidRDefault="00357AD3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2C2196C6" w14:textId="77777777" w:rsidR="00357AD3" w:rsidRPr="00943281" w:rsidRDefault="00357AD3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A63818" w:rsidRPr="004901E8" w14:paraId="64D74CD9" w14:textId="77777777" w:rsidTr="00357AD3">
        <w:trPr>
          <w:trHeight w:val="308"/>
        </w:trPr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224712F8" w14:textId="77777777" w:rsidR="00357AD3" w:rsidRPr="00943281" w:rsidRDefault="00357AD3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F7A9B" w14:textId="77777777" w:rsidR="00357AD3" w:rsidRPr="00943281" w:rsidRDefault="00357AD3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1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F3CDD" w14:textId="77777777" w:rsidR="00357AD3" w:rsidRPr="00943281" w:rsidRDefault="00357AD3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4328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EB8BD" w14:textId="77777777" w:rsidR="00357AD3" w:rsidRPr="00943281" w:rsidRDefault="00357AD3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4328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2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1E4F4" w14:textId="77777777" w:rsidR="00357AD3" w:rsidRPr="00943281" w:rsidRDefault="00357AD3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4328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94A9E" w14:textId="77777777" w:rsidR="00357AD3" w:rsidRPr="00943281" w:rsidRDefault="00357AD3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4328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2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07168" w14:textId="77777777" w:rsidR="00357AD3" w:rsidRPr="00943281" w:rsidRDefault="00357AD3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298B6CBD" w14:textId="77777777" w:rsidR="00357AD3" w:rsidRPr="00943281" w:rsidRDefault="00357AD3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A63818" w:rsidRPr="004901E8" w14:paraId="0C4B2E5D" w14:textId="77777777" w:rsidTr="00357AD3">
        <w:trPr>
          <w:trHeight w:val="308"/>
        </w:trPr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32AC17E5" w14:textId="77777777" w:rsidR="00357AD3" w:rsidRPr="00943281" w:rsidRDefault="00357AD3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D77B9" w14:textId="77777777" w:rsidR="00357AD3" w:rsidRPr="00943281" w:rsidRDefault="00357AD3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1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6AB47" w14:textId="77777777" w:rsidR="00357AD3" w:rsidRPr="00943281" w:rsidRDefault="00357AD3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4328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5B009" w14:textId="77777777" w:rsidR="00357AD3" w:rsidRPr="00943281" w:rsidRDefault="00357AD3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4328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2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F432E" w14:textId="77777777" w:rsidR="00357AD3" w:rsidRPr="00943281" w:rsidRDefault="00357AD3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4328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1037D" w14:textId="77777777" w:rsidR="00357AD3" w:rsidRPr="00943281" w:rsidRDefault="00357AD3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4328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2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FD311" w14:textId="77777777" w:rsidR="00357AD3" w:rsidRPr="00943281" w:rsidRDefault="00357AD3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4328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56E0E201" w14:textId="77777777" w:rsidR="00357AD3" w:rsidRPr="00943281" w:rsidRDefault="00357AD3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4328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34</w:t>
            </w:r>
          </w:p>
        </w:tc>
      </w:tr>
      <w:tr w:rsidR="00A63818" w:rsidRPr="004901E8" w14:paraId="2C17AFBC" w14:textId="77777777" w:rsidTr="00357AD3">
        <w:trPr>
          <w:trHeight w:val="308"/>
        </w:trPr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3B3E4BC6" w14:textId="77777777" w:rsidR="00357AD3" w:rsidRPr="00943281" w:rsidRDefault="00357AD3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DC84A" w14:textId="77777777" w:rsidR="00357AD3" w:rsidRPr="00943281" w:rsidRDefault="00357AD3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1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9A529" w14:textId="77777777" w:rsidR="00357AD3" w:rsidRPr="00943281" w:rsidRDefault="00357AD3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1ED6A" w14:textId="77777777" w:rsidR="00357AD3" w:rsidRPr="00943281" w:rsidRDefault="00357AD3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DB4F9" w14:textId="77777777" w:rsidR="00357AD3" w:rsidRPr="00943281" w:rsidRDefault="00357AD3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4C0DF" w14:textId="77777777" w:rsidR="00357AD3" w:rsidRPr="00943281" w:rsidRDefault="00357AD3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81423" w14:textId="77777777" w:rsidR="00357AD3" w:rsidRPr="00943281" w:rsidRDefault="00357AD3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0919567D" w14:textId="77777777" w:rsidR="00357AD3" w:rsidRPr="00943281" w:rsidRDefault="00357AD3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A63818" w:rsidRPr="004901E8" w14:paraId="283C4B79" w14:textId="77777777" w:rsidTr="00357AD3">
        <w:trPr>
          <w:trHeight w:val="319"/>
        </w:trPr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23BD8D39" w14:textId="77777777" w:rsidR="00357AD3" w:rsidRPr="00943281" w:rsidRDefault="00357AD3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F99F3" w14:textId="77777777" w:rsidR="00357AD3" w:rsidRPr="00943281" w:rsidRDefault="00357AD3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1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1DBBD" w14:textId="77777777" w:rsidR="00357AD3" w:rsidRPr="00943281" w:rsidRDefault="00357AD3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4328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7C10A" w14:textId="77777777" w:rsidR="00357AD3" w:rsidRPr="00943281" w:rsidRDefault="00357AD3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4328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2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5A599" w14:textId="77777777" w:rsidR="00357AD3" w:rsidRPr="00943281" w:rsidRDefault="00357AD3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4328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EE049" w14:textId="77777777" w:rsidR="00357AD3" w:rsidRPr="00943281" w:rsidRDefault="00357AD3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4328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2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F142E" w14:textId="77777777" w:rsidR="00357AD3" w:rsidRPr="00943281" w:rsidRDefault="00357AD3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4328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5886035F" w14:textId="77777777" w:rsidR="00357AD3" w:rsidRPr="00943281" w:rsidRDefault="00357AD3" w:rsidP="00357A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4328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39</w:t>
            </w:r>
          </w:p>
        </w:tc>
      </w:tr>
    </w:tbl>
    <w:p w14:paraId="2C283361" w14:textId="77777777" w:rsidR="00943281" w:rsidRDefault="00943281" w:rsidP="00E114CE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D47E296" w14:textId="77777777" w:rsidR="00A33FDD" w:rsidRPr="00480DEF" w:rsidRDefault="00943281" w:rsidP="00943281">
      <w:pPr>
        <w:jc w:val="both"/>
        <w:rPr>
          <w:rFonts w:ascii="Times New Roman" w:hAnsi="Times New Roman" w:cs="Times New Roman"/>
          <w:sz w:val="24"/>
          <w:szCs w:val="24"/>
        </w:rPr>
      </w:pPr>
      <w:r w:rsidRPr="00943281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="00E55ED8" w:rsidRPr="00480DEF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Results of the regression analyses </w:t>
      </w:r>
      <w:r w:rsidR="00A63818" w:rsidRPr="00480DEF">
        <w:rPr>
          <w:rFonts w:ascii="Times New Roman" w:hAnsi="Times New Roman" w:cs="Times New Roman"/>
          <w:sz w:val="24"/>
          <w:szCs w:val="24"/>
        </w:rPr>
        <w:t xml:space="preserve">(concentration of </w:t>
      </w:r>
      <w:r w:rsidR="00A63818" w:rsidRPr="00480DEF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 w:rsidR="00A63818" w:rsidRPr="00480DEF">
        <w:rPr>
          <w:rFonts w:ascii="Times New Roman" w:hAnsi="Times New Roman" w:cs="Times New Roman"/>
          <w:sz w:val="24"/>
          <w:szCs w:val="24"/>
        </w:rPr>
        <w:t xml:space="preserve">N species vs time) </w:t>
      </w:r>
      <w:r>
        <w:rPr>
          <w:rFonts w:ascii="Times New Roman" w:hAnsi="Times New Roman" w:cs="Times New Roman"/>
          <w:sz w:val="24"/>
          <w:szCs w:val="24"/>
        </w:rPr>
        <w:t xml:space="preserve">in </w:t>
      </w:r>
      <w:r w:rsidR="00A63818" w:rsidRPr="00480DEF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="00A63818" w:rsidRPr="00480DEF">
        <w:rPr>
          <w:rFonts w:ascii="Times New Roman" w:hAnsi="Times New Roman" w:cs="Times New Roman"/>
          <w:sz w:val="24"/>
          <w:szCs w:val="24"/>
        </w:rPr>
        <w:t>holobiont</w:t>
      </w:r>
      <w:r w:rsidR="000F44DE">
        <w:rPr>
          <w:rFonts w:ascii="Times New Roman" w:hAnsi="Times New Roman" w:cs="Times New Roman"/>
          <w:sz w:val="24"/>
          <w:szCs w:val="24"/>
        </w:rPr>
        <w:t>incubat</w:t>
      </w:r>
      <w:r w:rsidR="00A33FDD" w:rsidRPr="00480DEF">
        <w:rPr>
          <w:rFonts w:ascii="Times New Roman" w:hAnsi="Times New Roman" w:cs="Times New Roman"/>
          <w:sz w:val="24"/>
          <w:szCs w:val="24"/>
        </w:rPr>
        <w:t>ion</w:t>
      </w:r>
      <w:proofErr w:type="spellEnd"/>
      <w:r w:rsidR="000F44DE" w:rsidRPr="00480DEF">
        <w:rPr>
          <w:rFonts w:ascii="Times New Roman" w:hAnsi="Times New Roman" w:cs="Times New Roman"/>
          <w:sz w:val="24"/>
          <w:szCs w:val="24"/>
        </w:rPr>
        <w:t xml:space="preserve">. </w:t>
      </w:r>
      <w:r w:rsidR="00A63818" w:rsidRPr="00480DEF">
        <w:rPr>
          <w:rFonts w:ascii="Times New Roman" w:hAnsi="Times New Roman" w:cs="Times New Roman"/>
          <w:i/>
          <w:iCs/>
          <w:sz w:val="24"/>
          <w:szCs w:val="24"/>
        </w:rPr>
        <w:t>Overall</w:t>
      </w:r>
      <w:r w:rsidR="00A63818" w:rsidRPr="00480DEF">
        <w:rPr>
          <w:rFonts w:ascii="Times New Roman" w:hAnsi="Times New Roman" w:cs="Times New Roman"/>
          <w:sz w:val="24"/>
          <w:szCs w:val="24"/>
        </w:rPr>
        <w:t xml:space="preserve"> values show the results for Controls and Treatments with combined replicates.</w:t>
      </w:r>
      <w:r w:rsidR="00A63818">
        <w:rPr>
          <w:rFonts w:ascii="Times New Roman" w:hAnsi="Times New Roman" w:cs="Times New Roman"/>
          <w:sz w:val="24"/>
          <w:szCs w:val="24"/>
        </w:rPr>
        <w:t xml:space="preserve">In bold are represented values with </w:t>
      </w:r>
      <w:r w:rsidR="00A63818" w:rsidRPr="00480DEF">
        <w:rPr>
          <w:rFonts w:ascii="Times New Roman" w:hAnsi="Times New Roman" w:cs="Times New Roman"/>
          <w:sz w:val="24"/>
          <w:szCs w:val="24"/>
        </w:rPr>
        <w:t>p&lt;</w:t>
      </w:r>
      <w:r w:rsidR="00A63818">
        <w:rPr>
          <w:rFonts w:ascii="Times New Roman" w:hAnsi="Times New Roman" w:cs="Times New Roman"/>
          <w:sz w:val="24"/>
          <w:szCs w:val="24"/>
        </w:rPr>
        <w:t xml:space="preserve"> 0.</w:t>
      </w:r>
      <w:r w:rsidR="00A63818" w:rsidRPr="00480DEF">
        <w:rPr>
          <w:rFonts w:ascii="Times New Roman" w:hAnsi="Times New Roman" w:cs="Times New Roman"/>
          <w:sz w:val="24"/>
          <w:szCs w:val="24"/>
        </w:rPr>
        <w:t xml:space="preserve">05 for denitrification and </w:t>
      </w:r>
      <w:r w:rsidR="000F44DE" w:rsidRPr="00480DEF">
        <w:rPr>
          <w:rFonts w:ascii="Times New Roman" w:hAnsi="Times New Roman" w:cs="Times New Roman"/>
          <w:sz w:val="24"/>
          <w:szCs w:val="24"/>
        </w:rPr>
        <w:t>p &lt;</w:t>
      </w:r>
      <w:r w:rsidR="00A63818" w:rsidRPr="00480DEF">
        <w:rPr>
          <w:rFonts w:ascii="Times New Roman" w:hAnsi="Times New Roman" w:cs="Times New Roman"/>
          <w:sz w:val="24"/>
          <w:szCs w:val="24"/>
        </w:rPr>
        <w:t xml:space="preserve">0.1 for DNRA </w:t>
      </w:r>
      <w:r w:rsidR="000F44DE" w:rsidRPr="00480DEF">
        <w:rPr>
          <w:rFonts w:ascii="Times New Roman" w:hAnsi="Times New Roman" w:cs="Times New Roman"/>
          <w:sz w:val="24"/>
          <w:szCs w:val="24"/>
        </w:rPr>
        <w:t xml:space="preserve">which were used to indicate significant production </w:t>
      </w:r>
      <w:r w:rsidR="00A33FDD" w:rsidRPr="00480DEF">
        <w:rPr>
          <w:rFonts w:ascii="Times New Roman" w:hAnsi="Times New Roman" w:cs="Times New Roman"/>
          <w:sz w:val="24"/>
          <w:szCs w:val="24"/>
        </w:rPr>
        <w:t>of 15N-N2 and 15NH4+, respectively (</w:t>
      </w:r>
      <w:r w:rsidR="00A33FDD" w:rsidRPr="00480DEF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A33FDD" w:rsidRPr="00480DEF">
        <w:rPr>
          <w:rFonts w:ascii="Times New Roman" w:hAnsi="Times New Roman" w:cs="Times New Roman"/>
          <w:sz w:val="24"/>
          <w:szCs w:val="24"/>
        </w:rPr>
        <w:t>)</w:t>
      </w:r>
      <w:r w:rsidR="00A63818" w:rsidRPr="00480DEF">
        <w:rPr>
          <w:rFonts w:ascii="Times New Roman" w:hAnsi="Times New Roman" w:cs="Times New Roman"/>
          <w:sz w:val="24"/>
          <w:szCs w:val="24"/>
        </w:rPr>
        <w:t>.</w:t>
      </w:r>
      <w:r w:rsidR="000F44DE" w:rsidRPr="00480DEF">
        <w:rPr>
          <w:rFonts w:ascii="Times New Roman" w:hAnsi="Times New Roman" w:cs="Times New Roman"/>
          <w:i/>
          <w:iCs/>
          <w:sz w:val="24"/>
          <w:szCs w:val="24"/>
        </w:rPr>
        <w:t>Replicates</w:t>
      </w:r>
      <w:r w:rsidR="000F44DE" w:rsidRPr="00480DEF">
        <w:rPr>
          <w:rFonts w:ascii="Times New Roman" w:hAnsi="Times New Roman" w:cs="Times New Roman"/>
          <w:sz w:val="24"/>
          <w:szCs w:val="24"/>
        </w:rPr>
        <w:t xml:space="preserve"> values show the results for single incubations</w:t>
      </w:r>
      <w:r w:rsidR="00A33FDD">
        <w:rPr>
          <w:rFonts w:ascii="Times New Roman" w:hAnsi="Times New Roman" w:cs="Times New Roman"/>
          <w:sz w:val="24"/>
          <w:szCs w:val="24"/>
        </w:rPr>
        <w:t xml:space="preserve">at two </w:t>
      </w:r>
      <w:r w:rsidR="00A33FDD" w:rsidRPr="0056209A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 w:rsidR="00A33FDD">
        <w:rPr>
          <w:rFonts w:ascii="Times New Roman" w:hAnsi="Times New Roman" w:cs="Times New Roman"/>
          <w:sz w:val="24"/>
          <w:szCs w:val="24"/>
        </w:rPr>
        <w:t>NO</w:t>
      </w:r>
      <w:r w:rsidR="00A33FDD" w:rsidRPr="0056209A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A33FDD" w:rsidRPr="0056209A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A33FDD">
        <w:rPr>
          <w:rFonts w:ascii="Times New Roman" w:hAnsi="Times New Roman" w:cs="Times New Roman"/>
          <w:sz w:val="24"/>
          <w:szCs w:val="24"/>
        </w:rPr>
        <w:t xml:space="preserve"> concentrations (low and high)</w:t>
      </w:r>
      <w:r w:rsidR="00A33FDD" w:rsidRPr="00480DEF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In bold are represented values with r</w:t>
      </w:r>
      <w:r w:rsidRPr="0056209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&gt; 0.3, which were used for calculating rates of denitrification (</w:t>
      </w:r>
      <w:r w:rsidRPr="004901E8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p</w:t>
      </w:r>
      <w:r w:rsidRPr="004901E8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29</w:t>
      </w:r>
      <w:r w:rsidRPr="004901E8">
        <w:rPr>
          <w:rFonts w:ascii="Times New Roman" w:eastAsia="Times New Roman" w:hAnsi="Times New Roman" w:cs="Times New Roman"/>
          <w:color w:val="000000"/>
          <w:sz w:val="24"/>
          <w:szCs w:val="24"/>
        </w:rPr>
        <w:t>N</w:t>
      </w:r>
      <w:r w:rsidRPr="004901E8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4901E8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p</w:t>
      </w:r>
      <w:r w:rsidRPr="004901E8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30</w:t>
      </w:r>
      <w:r w:rsidRPr="004901E8">
        <w:rPr>
          <w:rFonts w:ascii="Times New Roman" w:eastAsia="Times New Roman" w:hAnsi="Times New Roman" w:cs="Times New Roman"/>
          <w:color w:val="000000"/>
          <w:sz w:val="24"/>
          <w:szCs w:val="24"/>
        </w:rPr>
        <w:t>N</w:t>
      </w:r>
      <w:r w:rsidRPr="004901E8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2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and DNRA (</w:t>
      </w:r>
      <w:r w:rsidRPr="004901E8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p</w:t>
      </w:r>
      <w:r w:rsidRPr="004901E8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15</w:t>
      </w:r>
      <w:r w:rsidRPr="004901E8">
        <w:rPr>
          <w:rFonts w:ascii="Times New Roman" w:eastAsia="Times New Roman" w:hAnsi="Times New Roman" w:cs="Times New Roman"/>
          <w:color w:val="000000"/>
          <w:sz w:val="24"/>
          <w:szCs w:val="24"/>
        </w:rPr>
        <w:t>NH</w:t>
      </w:r>
      <w:r w:rsidRPr="004901E8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4</w:t>
      </w:r>
      <w:r w:rsidRPr="0056209A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+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  <w:r w:rsidR="00A33FDD" w:rsidRPr="00480DEF">
        <w:rPr>
          <w:rFonts w:ascii="Times New Roman" w:hAnsi="Times New Roman" w:cs="Times New Roman"/>
          <w:sz w:val="24"/>
          <w:szCs w:val="24"/>
        </w:rPr>
        <w:t xml:space="preserve"> (</w:t>
      </w:r>
      <w:r w:rsidR="00A33FDD" w:rsidRPr="00480DEF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A33FDD" w:rsidRPr="00480DEF">
        <w:rPr>
          <w:rFonts w:ascii="Times New Roman" w:hAnsi="Times New Roman" w:cs="Times New Roman"/>
          <w:sz w:val="24"/>
          <w:szCs w:val="24"/>
        </w:rPr>
        <w:t>).</w:t>
      </w:r>
    </w:p>
    <w:p w14:paraId="69CC5FDE" w14:textId="77777777" w:rsidR="00A33FDD" w:rsidRPr="00480DEF" w:rsidRDefault="00A33FDD">
      <w:pPr>
        <w:rPr>
          <w:rFonts w:ascii="Times New Roman" w:hAnsi="Times New Roman" w:cs="Times New Roman"/>
          <w:sz w:val="24"/>
          <w:szCs w:val="24"/>
        </w:rPr>
      </w:pPr>
      <w:r w:rsidRPr="00480DEF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8364" w:type="dxa"/>
        <w:tblLook w:val="04A0" w:firstRow="1" w:lastRow="0" w:firstColumn="1" w:lastColumn="0" w:noHBand="0" w:noVBand="1"/>
      </w:tblPr>
      <w:tblGrid>
        <w:gridCol w:w="1418"/>
        <w:gridCol w:w="1874"/>
        <w:gridCol w:w="1528"/>
        <w:gridCol w:w="3544"/>
      </w:tblGrid>
      <w:tr w:rsidR="00E55ED8" w:rsidRPr="004901E8" w14:paraId="2E7C36E1" w14:textId="77777777" w:rsidTr="002909D6">
        <w:trPr>
          <w:trHeight w:val="568"/>
        </w:trPr>
        <w:tc>
          <w:tcPr>
            <w:tcW w:w="1418" w:type="dxa"/>
            <w:shd w:val="clear" w:color="auto" w:fill="auto"/>
            <w:noWrap/>
            <w:vAlign w:val="center"/>
          </w:tcPr>
          <w:p w14:paraId="6086BD82" w14:textId="77777777" w:rsidR="00E55ED8" w:rsidRPr="00F803C2" w:rsidRDefault="00E55ED8" w:rsidP="002909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br w:type="page"/>
            </w:r>
          </w:p>
        </w:tc>
        <w:tc>
          <w:tcPr>
            <w:tcW w:w="187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2119B7" w14:textId="77777777" w:rsidR="00E55ED8" w:rsidRPr="00F803C2" w:rsidRDefault="00E55ED8" w:rsidP="002909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72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CE45421" w14:textId="77777777" w:rsidR="00E55ED8" w:rsidRPr="00F803C2" w:rsidRDefault="00E55ED8" w:rsidP="002909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803C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ixation</w:t>
            </w:r>
          </w:p>
        </w:tc>
      </w:tr>
      <w:tr w:rsidR="00E55ED8" w:rsidRPr="004901E8" w14:paraId="1A24846E" w14:textId="77777777" w:rsidTr="002909D6">
        <w:trPr>
          <w:trHeight w:val="360"/>
        </w:trPr>
        <w:tc>
          <w:tcPr>
            <w:tcW w:w="1418" w:type="dxa"/>
            <w:shd w:val="clear" w:color="auto" w:fill="auto"/>
            <w:noWrap/>
            <w:vAlign w:val="center"/>
          </w:tcPr>
          <w:p w14:paraId="6E5214C0" w14:textId="77777777" w:rsidR="00E55ED8" w:rsidRPr="00F803C2" w:rsidRDefault="00E55ED8" w:rsidP="002909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03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D</w:t>
            </w:r>
          </w:p>
        </w:tc>
        <w:tc>
          <w:tcPr>
            <w:tcW w:w="187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F300BC" w14:textId="77777777" w:rsidR="00E55ED8" w:rsidRPr="00F803C2" w:rsidRDefault="00E55ED8" w:rsidP="002909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03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licate</w:t>
            </w:r>
          </w:p>
        </w:tc>
        <w:tc>
          <w:tcPr>
            <w:tcW w:w="15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E701738" w14:textId="77777777" w:rsidR="00E55ED8" w:rsidRPr="00F803C2" w:rsidRDefault="00E55ED8" w:rsidP="002909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Rate</w:t>
            </w:r>
          </w:p>
        </w:tc>
        <w:tc>
          <w:tcPr>
            <w:tcW w:w="3544" w:type="dxa"/>
            <w:vMerge w:val="restart"/>
            <w:shd w:val="clear" w:color="auto" w:fill="auto"/>
            <w:noWrap/>
            <w:vAlign w:val="center"/>
          </w:tcPr>
          <w:p w14:paraId="3D37A0E7" w14:textId="77777777" w:rsidR="00E55ED8" w:rsidRPr="009676B2" w:rsidRDefault="00E55ED8" w:rsidP="002909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76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xcess (atom % </w:t>
            </w:r>
            <w:r w:rsidRPr="009676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5</w:t>
            </w:r>
            <w:r w:rsidRPr="009676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) :St.dev atom % </w:t>
            </w:r>
            <w:r w:rsidRPr="009676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5</w:t>
            </w:r>
            <w:r w:rsidRPr="009676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Nat. abundance</w:t>
            </w:r>
          </w:p>
        </w:tc>
      </w:tr>
      <w:tr w:rsidR="00E55ED8" w:rsidRPr="004901E8" w14:paraId="617B7DBE" w14:textId="77777777" w:rsidTr="002909D6">
        <w:trPr>
          <w:trHeight w:val="638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92085" w14:textId="77777777" w:rsidR="00E55ED8" w:rsidRPr="00F803C2" w:rsidRDefault="00E55ED8" w:rsidP="002909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03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7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13667" w14:textId="77777777" w:rsidR="00E55ED8" w:rsidRPr="00F803C2" w:rsidRDefault="00E55ED8" w:rsidP="002909D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0EE13" w14:textId="77777777" w:rsidR="00E55ED8" w:rsidRPr="00F803C2" w:rsidRDefault="00E55ED8" w:rsidP="002909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(</w:t>
            </w:r>
            <w:r w:rsidRPr="006A4C8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ol N g</w:t>
            </w:r>
            <w:r w:rsidRPr="006A4C8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vertAlign w:val="subscript"/>
              </w:rPr>
              <w:t>SFDW</w:t>
            </w:r>
            <w:r w:rsidRPr="006A4C8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vertAlign w:val="superscript"/>
              </w:rPr>
              <w:t>-1</w:t>
            </w:r>
            <w:r w:rsidRPr="006A4C8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 h</w:t>
            </w:r>
            <w:r w:rsidRPr="006A4C8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vertAlign w:val="superscript"/>
              </w:rPr>
              <w:t>-1</w:t>
            </w:r>
            <w:r w:rsidRPr="006A4C8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)</w:t>
            </w:r>
          </w:p>
        </w:tc>
        <w:tc>
          <w:tcPr>
            <w:tcW w:w="354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A34E2" w14:textId="77777777" w:rsidR="00E55ED8" w:rsidRPr="004901E8" w:rsidRDefault="00E55ED8" w:rsidP="002909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5ED8" w:rsidRPr="004901E8" w14:paraId="1922FBD3" w14:textId="77777777" w:rsidTr="002909D6">
        <w:trPr>
          <w:trHeight w:val="36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993D257" w14:textId="77777777" w:rsidR="00E55ED8" w:rsidRPr="00F803C2" w:rsidRDefault="00E55ED8" w:rsidP="002909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03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atment </w:t>
            </w:r>
          </w:p>
        </w:tc>
        <w:tc>
          <w:tcPr>
            <w:tcW w:w="187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93829" w14:textId="77777777" w:rsidR="00E55ED8" w:rsidRPr="00F803C2" w:rsidRDefault="00E55ED8" w:rsidP="002909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03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28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71EC4D97" w14:textId="77777777" w:rsidR="00E55ED8" w:rsidRPr="00F803C2" w:rsidRDefault="00E55ED8" w:rsidP="002909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A4C8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1.4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11698BC0" w14:textId="77777777" w:rsidR="00E55ED8" w:rsidRPr="00F803C2" w:rsidRDefault="00E55ED8" w:rsidP="002909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803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.0</w:t>
            </w:r>
          </w:p>
        </w:tc>
      </w:tr>
      <w:tr w:rsidR="00E55ED8" w:rsidRPr="004901E8" w14:paraId="43E5501A" w14:textId="77777777" w:rsidTr="002909D6">
        <w:trPr>
          <w:trHeight w:val="36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E239488" w14:textId="77777777" w:rsidR="00E55ED8" w:rsidRPr="00F803C2" w:rsidRDefault="00E55ED8" w:rsidP="002909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03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7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61F2A" w14:textId="77777777" w:rsidR="00E55ED8" w:rsidRPr="00F803C2" w:rsidRDefault="00E55ED8" w:rsidP="002909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03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28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13E66E8B" w14:textId="77777777" w:rsidR="00E55ED8" w:rsidRPr="00F803C2" w:rsidRDefault="00E55ED8" w:rsidP="002909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A4C8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7.8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0A2B8DA3" w14:textId="77777777" w:rsidR="00E55ED8" w:rsidRPr="00F803C2" w:rsidRDefault="00E55ED8" w:rsidP="002909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803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.4</w:t>
            </w:r>
          </w:p>
        </w:tc>
      </w:tr>
      <w:tr w:rsidR="00E55ED8" w:rsidRPr="004901E8" w14:paraId="5ABA85D8" w14:textId="77777777" w:rsidTr="002909D6">
        <w:trPr>
          <w:trHeight w:val="36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F3EBD87" w14:textId="77777777" w:rsidR="00E55ED8" w:rsidRPr="00F803C2" w:rsidRDefault="00E55ED8" w:rsidP="002909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03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7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9B3D8" w14:textId="77777777" w:rsidR="00E55ED8" w:rsidRPr="00F803C2" w:rsidRDefault="00E55ED8" w:rsidP="002909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03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28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6A752A1A" w14:textId="77777777" w:rsidR="00E55ED8" w:rsidRPr="00F803C2" w:rsidRDefault="00E55ED8" w:rsidP="002909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A4C8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7.0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2BDD0FF9" w14:textId="77777777" w:rsidR="00E55ED8" w:rsidRPr="00F803C2" w:rsidRDefault="00E55ED8" w:rsidP="002909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803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2.4</w:t>
            </w:r>
          </w:p>
        </w:tc>
      </w:tr>
      <w:tr w:rsidR="00E55ED8" w:rsidRPr="004901E8" w14:paraId="184396A7" w14:textId="77777777" w:rsidTr="002909D6">
        <w:trPr>
          <w:trHeight w:val="36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0AD86C3" w14:textId="77777777" w:rsidR="00E55ED8" w:rsidRPr="00F803C2" w:rsidRDefault="00E55ED8" w:rsidP="002909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03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7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7B1C4" w14:textId="77777777" w:rsidR="00E55ED8" w:rsidRPr="00F803C2" w:rsidRDefault="00E55ED8" w:rsidP="002909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03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28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140B9E9F" w14:textId="77777777" w:rsidR="00E55ED8" w:rsidRPr="00F803C2" w:rsidRDefault="00E55ED8" w:rsidP="002909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A4C8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0.0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1CD0FB40" w14:textId="77777777" w:rsidR="00E55ED8" w:rsidRPr="00F803C2" w:rsidRDefault="00E55ED8" w:rsidP="002909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803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4.0</w:t>
            </w:r>
          </w:p>
        </w:tc>
      </w:tr>
      <w:tr w:rsidR="00E55ED8" w:rsidRPr="004901E8" w14:paraId="701E69D8" w14:textId="77777777" w:rsidTr="002909D6">
        <w:trPr>
          <w:trHeight w:val="36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3F73452" w14:textId="77777777" w:rsidR="00E55ED8" w:rsidRPr="00F803C2" w:rsidRDefault="00E55ED8" w:rsidP="002909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03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Control</w:t>
            </w:r>
          </w:p>
        </w:tc>
        <w:tc>
          <w:tcPr>
            <w:tcW w:w="187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F1BB5" w14:textId="77777777" w:rsidR="00E55ED8" w:rsidRPr="00F803C2" w:rsidRDefault="00E55ED8" w:rsidP="002909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03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BF6DA94" w14:textId="77777777" w:rsidR="00E55ED8" w:rsidRPr="00F803C2" w:rsidRDefault="00E55ED8" w:rsidP="002909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182C21EE" w14:textId="77777777" w:rsidR="00E55ED8" w:rsidRPr="004901E8" w:rsidRDefault="00E55ED8" w:rsidP="002909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</w:t>
            </w:r>
          </w:p>
        </w:tc>
      </w:tr>
      <w:tr w:rsidR="00E55ED8" w:rsidRPr="004901E8" w14:paraId="7E28B7C7" w14:textId="77777777" w:rsidTr="002909D6">
        <w:trPr>
          <w:trHeight w:val="36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9CF811F" w14:textId="77777777" w:rsidR="00E55ED8" w:rsidRPr="00F803C2" w:rsidRDefault="00E55ED8" w:rsidP="002909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7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973A2" w14:textId="77777777" w:rsidR="00E55ED8" w:rsidRPr="00F803C2" w:rsidRDefault="00E55ED8" w:rsidP="002909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03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1F5BA83" w14:textId="77777777" w:rsidR="00E55ED8" w:rsidRPr="00F803C2" w:rsidRDefault="00E55ED8" w:rsidP="002909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4B00F0F5" w14:textId="77777777" w:rsidR="00E55ED8" w:rsidRPr="004901E8" w:rsidRDefault="00E55ED8" w:rsidP="002909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</w:t>
            </w:r>
          </w:p>
        </w:tc>
      </w:tr>
      <w:tr w:rsidR="00E55ED8" w:rsidRPr="004901E8" w14:paraId="2A5B0D57" w14:textId="77777777" w:rsidTr="002909D6">
        <w:trPr>
          <w:trHeight w:val="360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F36CA" w14:textId="77777777" w:rsidR="00E55ED8" w:rsidRPr="00F803C2" w:rsidRDefault="00E55ED8" w:rsidP="002909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03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7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5D9FE" w14:textId="77777777" w:rsidR="00E55ED8" w:rsidRPr="00F803C2" w:rsidRDefault="00E55ED8" w:rsidP="002909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03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2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08D3CA" w14:textId="77777777" w:rsidR="00E55ED8" w:rsidRPr="00F803C2" w:rsidRDefault="00E55ED8" w:rsidP="002909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803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B1E997" w14:textId="77777777" w:rsidR="00E55ED8" w:rsidRPr="00191997" w:rsidRDefault="00E55ED8" w:rsidP="002909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9199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6</w:t>
            </w:r>
          </w:p>
        </w:tc>
      </w:tr>
      <w:tr w:rsidR="00E55ED8" w:rsidRPr="004901E8" w14:paraId="2A652867" w14:textId="77777777" w:rsidTr="002909D6">
        <w:trPr>
          <w:trHeight w:val="360"/>
        </w:trPr>
        <w:tc>
          <w:tcPr>
            <w:tcW w:w="3292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1B8106" w14:textId="77777777" w:rsidR="00E55ED8" w:rsidRPr="00F803C2" w:rsidRDefault="00E55ED8" w:rsidP="002909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03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ural abundance (Av. ± St.dev.)</w:t>
            </w:r>
          </w:p>
        </w:tc>
        <w:tc>
          <w:tcPr>
            <w:tcW w:w="5072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7431826B" w14:textId="77777777" w:rsidR="00E55ED8" w:rsidRPr="00F803C2" w:rsidRDefault="00E55ED8" w:rsidP="002909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803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37037 ± 0.000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(n = 10)</w:t>
            </w:r>
          </w:p>
        </w:tc>
      </w:tr>
    </w:tbl>
    <w:p w14:paraId="05CBC69F" w14:textId="77777777" w:rsidR="00943281" w:rsidRPr="00A33FDD" w:rsidRDefault="00943281" w:rsidP="00943281">
      <w:pPr>
        <w:jc w:val="both"/>
        <w:rPr>
          <w:rFonts w:ascii="Times New Roman" w:hAnsi="Times New Roman" w:cs="Times New Roman"/>
          <w:sz w:val="24"/>
          <w:szCs w:val="24"/>
          <w:lang w:val="da-DK"/>
        </w:rPr>
      </w:pPr>
    </w:p>
    <w:p w14:paraId="758F7502" w14:textId="77777777" w:rsidR="00E55ED8" w:rsidRDefault="00E55ED8" w:rsidP="00E55ED8">
      <w:pPr>
        <w:jc w:val="both"/>
        <w:rPr>
          <w:rFonts w:ascii="Times New Roman" w:hAnsi="Times New Roman" w:cs="Times New Roman"/>
          <w:sz w:val="24"/>
          <w:szCs w:val="24"/>
        </w:rPr>
      </w:pPr>
      <w:r w:rsidRPr="00E55ED8">
        <w:rPr>
          <w:rFonts w:ascii="Times New Roman" w:hAnsi="Times New Roman" w:cs="Times New Roman"/>
          <w:b/>
          <w:bCs/>
          <w:sz w:val="24"/>
          <w:szCs w:val="24"/>
        </w:rPr>
        <w:t>Table S2</w:t>
      </w:r>
      <w:r w:rsidRPr="00480DEF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6A4C8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-fixation rates (</w:t>
      </w:r>
      <w:r w:rsidRPr="00207083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>
        <w:rPr>
          <w:rFonts w:ascii="Times New Roman" w:hAnsi="Times New Roman" w:cs="Times New Roman"/>
          <w:sz w:val="24"/>
          <w:szCs w:val="24"/>
        </w:rPr>
        <w:t xml:space="preserve">N net accumulation in biomass) measured in experiments with individual zebra mussels incubated in </w:t>
      </w:r>
      <w:r w:rsidRPr="00207083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>
        <w:rPr>
          <w:rFonts w:ascii="Times New Roman" w:hAnsi="Times New Roman" w:cs="Times New Roman"/>
          <w:sz w:val="24"/>
          <w:szCs w:val="24"/>
        </w:rPr>
        <w:t xml:space="preserve">N enriched water and controls with unlabeled water. </w:t>
      </w:r>
      <w:r w:rsidRPr="00207083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 w:rsidRPr="00207083">
        <w:rPr>
          <w:rFonts w:ascii="Times New Roman" w:hAnsi="Times New Roman" w:cs="Times New Roman"/>
          <w:sz w:val="24"/>
          <w:szCs w:val="24"/>
        </w:rPr>
        <w:t>N</w:t>
      </w:r>
      <w:r w:rsidRPr="0020708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207083">
        <w:rPr>
          <w:rFonts w:ascii="Times New Roman" w:hAnsi="Times New Roman" w:cs="Times New Roman"/>
          <w:sz w:val="24"/>
          <w:szCs w:val="24"/>
        </w:rPr>
        <w:t xml:space="preserve"> incorporation was considered significant for those samples that showed an atom% excess that was higher than 2 times the standard deviation of the atom% of the </w:t>
      </w:r>
      <w:r>
        <w:rPr>
          <w:rFonts w:ascii="Times New Roman" w:hAnsi="Times New Roman" w:cs="Times New Roman"/>
          <w:sz w:val="24"/>
          <w:szCs w:val="24"/>
        </w:rPr>
        <w:t>untreated</w:t>
      </w:r>
      <w:r w:rsidRPr="00207083">
        <w:rPr>
          <w:rFonts w:ascii="Times New Roman" w:hAnsi="Times New Roman" w:cs="Times New Roman"/>
          <w:sz w:val="24"/>
          <w:szCs w:val="24"/>
        </w:rPr>
        <w:t xml:space="preserve"> samples</w:t>
      </w:r>
      <w:r>
        <w:rPr>
          <w:rFonts w:ascii="Times New Roman" w:hAnsi="Times New Roman" w:cs="Times New Roman"/>
          <w:sz w:val="24"/>
          <w:szCs w:val="24"/>
        </w:rPr>
        <w:t xml:space="preserve"> (Natural abundance)</w:t>
      </w:r>
      <w:r w:rsidRPr="00207083">
        <w:rPr>
          <w:rFonts w:ascii="Times New Roman" w:hAnsi="Times New Roman" w:cs="Times New Roman"/>
          <w:sz w:val="24"/>
          <w:szCs w:val="24"/>
        </w:rPr>
        <w:t>.</w:t>
      </w:r>
    </w:p>
    <w:p w14:paraId="1B88D739" w14:textId="77777777" w:rsidR="0042020B" w:rsidRDefault="0042020B" w:rsidP="00E114CE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BB5652B" w14:textId="77777777" w:rsidR="0008016E" w:rsidRPr="0008016E" w:rsidRDefault="0008016E" w:rsidP="0008016E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da-DK"/>
        </w:rPr>
      </w:pPr>
      <w:r>
        <w:rPr>
          <w:noProof/>
        </w:rPr>
        <w:lastRenderedPageBreak/>
        <w:drawing>
          <wp:inline distT="0" distB="0" distL="0" distR="0" wp14:anchorId="1FD9332B" wp14:editId="6A8CCEDC">
            <wp:extent cx="5229225" cy="2590800"/>
            <wp:effectExtent l="0" t="0" r="952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9225" cy="259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F71D0E" w14:textId="77777777" w:rsidR="0042020B" w:rsidRDefault="0008016E" w:rsidP="0008016E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C5848">
        <w:rPr>
          <w:rFonts w:ascii="Times New Roman" w:hAnsi="Times New Roman" w:cs="Times New Roman"/>
          <w:b/>
          <w:sz w:val="24"/>
          <w:szCs w:val="24"/>
          <w:lang w:val="en-GB"/>
        </w:rPr>
        <w:t>Figure S1.</w:t>
      </w:r>
      <w:r w:rsidRPr="00AC5848">
        <w:rPr>
          <w:rFonts w:ascii="Times New Roman" w:hAnsi="Times New Roman" w:cs="Times New Roman"/>
          <w:sz w:val="24"/>
          <w:szCs w:val="24"/>
          <w:lang w:val="en-GB"/>
        </w:rPr>
        <w:t xml:space="preserve"> Rarefaction curves of the </w:t>
      </w:r>
      <w:r>
        <w:rPr>
          <w:rFonts w:ascii="Times New Roman" w:hAnsi="Times New Roman" w:cs="Times New Roman"/>
          <w:sz w:val="24"/>
          <w:szCs w:val="24"/>
          <w:lang w:val="en-GB"/>
        </w:rPr>
        <w:t>16</w:t>
      </w:r>
      <w:r w:rsidR="00920315">
        <w:rPr>
          <w:rFonts w:ascii="Times New Roman" w:hAnsi="Times New Roman" w:cs="Times New Roman"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rRNA</w:t>
      </w:r>
      <w:r w:rsidRPr="00AC5848">
        <w:rPr>
          <w:rFonts w:ascii="Times New Roman" w:hAnsi="Times New Roman" w:cs="Times New Roman"/>
          <w:sz w:val="24"/>
          <w:szCs w:val="24"/>
          <w:lang w:val="en-GB"/>
        </w:rPr>
        <w:t xml:space="preserve"> samples analysed in this study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DP2, DP3 and DP4 refer to zebra mussel samples. Samples S82, S84 and S86 refer to “Large” </w:t>
      </w:r>
      <w:r w:rsidR="00BD3E34">
        <w:rPr>
          <w:rFonts w:ascii="Times New Roman" w:hAnsi="Times New Roman" w:cs="Times New Roman"/>
          <w:sz w:val="24"/>
          <w:szCs w:val="24"/>
          <w:lang w:val="en-GB"/>
        </w:rPr>
        <w:t xml:space="preserve">size fraction of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water column particulate </w:t>
      </w:r>
      <w:r w:rsidR="00BD3E34">
        <w:rPr>
          <w:rFonts w:ascii="Times New Roman" w:hAnsi="Times New Roman" w:cs="Times New Roman"/>
          <w:sz w:val="24"/>
          <w:szCs w:val="24"/>
          <w:lang w:val="en-GB"/>
        </w:rPr>
        <w:t>matter</w:t>
      </w:r>
      <w:r w:rsidR="00DE6F72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en-GB"/>
        </w:rPr>
        <w:t>&gt; 10 µm</w:t>
      </w:r>
      <w:r w:rsidR="00DE6F72">
        <w:rPr>
          <w:rFonts w:ascii="Times New Roman" w:hAnsi="Times New Roman" w:cs="Times New Roman"/>
          <w:sz w:val="24"/>
          <w:szCs w:val="24"/>
          <w:lang w:val="en-GB"/>
        </w:rPr>
        <w:t>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; samples S81, S83 and S85 refer to “Small” </w:t>
      </w:r>
      <w:r w:rsidR="00DE6F72">
        <w:rPr>
          <w:rFonts w:ascii="Times New Roman" w:hAnsi="Times New Roman" w:cs="Times New Roman"/>
          <w:sz w:val="24"/>
          <w:szCs w:val="24"/>
          <w:lang w:val="en-GB"/>
        </w:rPr>
        <w:t>size fraction of water column particulate matter (0.</w:t>
      </w:r>
      <w:r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DF2EE5"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DE6F72">
        <w:rPr>
          <w:rFonts w:ascii="Times New Roman" w:hAnsi="Times New Roman" w:cs="Times New Roman"/>
          <w:sz w:val="24"/>
          <w:szCs w:val="24"/>
          <w:lang w:val="en-GB"/>
        </w:rPr>
        <w:t>-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10 µm</w:t>
      </w:r>
      <w:r w:rsidR="00DE6F72">
        <w:rPr>
          <w:rFonts w:ascii="Times New Roman" w:hAnsi="Times New Roman" w:cs="Times New Roman"/>
          <w:sz w:val="24"/>
          <w:szCs w:val="24"/>
          <w:lang w:val="en-GB"/>
        </w:rPr>
        <w:t>)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2B22746F" w14:textId="77777777" w:rsidR="0008016E" w:rsidRDefault="0042020B" w:rsidP="0042020B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63D991B3" w14:textId="77777777" w:rsidR="0008016E" w:rsidRDefault="007C7296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6E8D0BF" wp14:editId="1C9D0EC6">
            <wp:extent cx="4594860" cy="3494539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8373" cy="34972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B775E4" w14:textId="77777777" w:rsidR="0008016E" w:rsidRDefault="0008016E" w:rsidP="0008016E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C7296"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 S2</w:t>
      </w:r>
      <w:r w:rsidRPr="007C7296">
        <w:rPr>
          <w:rFonts w:ascii="Times New Roman" w:hAnsi="Times New Roman" w:cs="Times New Roman"/>
          <w:sz w:val="24"/>
          <w:szCs w:val="24"/>
          <w:lang w:val="en-GB"/>
        </w:rPr>
        <w:t>. Boxplots</w:t>
      </w:r>
      <w:r w:rsidRPr="00F9301D">
        <w:rPr>
          <w:rFonts w:ascii="Times New Roman" w:hAnsi="Times New Roman" w:cs="Times New Roman"/>
          <w:sz w:val="24"/>
          <w:szCs w:val="24"/>
          <w:lang w:val="en-GB"/>
        </w:rPr>
        <w:t xml:space="preserve"> showing alpha-diversity indices </w:t>
      </w:r>
      <w:r w:rsidR="001D0208" w:rsidRPr="00480DEF">
        <w:rPr>
          <w:rFonts w:ascii="Times New Roman" w:hAnsi="Times New Roman" w:cs="Times New Roman"/>
          <w:bCs/>
          <w:sz w:val="24"/>
          <w:szCs w:val="24"/>
        </w:rPr>
        <w:t xml:space="preserve">of samples of </w:t>
      </w:r>
      <w:r w:rsidR="009A59AC">
        <w:rPr>
          <w:rFonts w:ascii="Times New Roman" w:hAnsi="Times New Roman" w:cs="Times New Roman"/>
          <w:sz w:val="24"/>
          <w:szCs w:val="24"/>
          <w:lang w:val="en-GB"/>
        </w:rPr>
        <w:t>z</w:t>
      </w:r>
      <w:r w:rsidR="001D0208">
        <w:rPr>
          <w:rFonts w:ascii="Times New Roman" w:hAnsi="Times New Roman" w:cs="Times New Roman"/>
          <w:sz w:val="24"/>
          <w:szCs w:val="24"/>
          <w:lang w:val="en-GB"/>
        </w:rPr>
        <w:t>ebra mussels</w:t>
      </w:r>
      <w:r w:rsidR="001D0208" w:rsidRPr="00F9301D">
        <w:rPr>
          <w:rFonts w:ascii="Times New Roman" w:hAnsi="Times New Roman" w:cs="Times New Roman"/>
          <w:sz w:val="24"/>
          <w:szCs w:val="24"/>
          <w:lang w:val="en-GB"/>
        </w:rPr>
        <w:t xml:space="preserve"> and water </w:t>
      </w:r>
      <w:r w:rsidR="001D0208">
        <w:rPr>
          <w:rFonts w:ascii="Times New Roman" w:hAnsi="Times New Roman" w:cs="Times New Roman"/>
          <w:sz w:val="24"/>
          <w:szCs w:val="24"/>
          <w:lang w:val="en-GB"/>
        </w:rPr>
        <w:t>column particulate</w:t>
      </w:r>
      <w:r w:rsidR="009A59AC">
        <w:rPr>
          <w:rFonts w:ascii="Times New Roman" w:hAnsi="Times New Roman" w:cs="Times New Roman"/>
          <w:sz w:val="24"/>
          <w:szCs w:val="24"/>
          <w:lang w:val="en-GB"/>
        </w:rPr>
        <w:t xml:space="preserve">matter </w:t>
      </w:r>
      <w:r w:rsidR="001D0208"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r w:rsidR="009A59AC">
        <w:rPr>
          <w:rFonts w:ascii="Times New Roman" w:hAnsi="Times New Roman" w:cs="Times New Roman"/>
          <w:sz w:val="24"/>
          <w:szCs w:val="24"/>
          <w:lang w:val="en-GB"/>
        </w:rPr>
        <w:t>“Large”(</w:t>
      </w:r>
      <w:r w:rsidR="001D0208">
        <w:rPr>
          <w:rFonts w:ascii="Times New Roman" w:hAnsi="Times New Roman" w:cs="Times New Roman"/>
          <w:sz w:val="24"/>
          <w:szCs w:val="24"/>
          <w:lang w:val="en-GB"/>
        </w:rPr>
        <w:t>&gt; 10 µm</w:t>
      </w:r>
      <w:r w:rsidR="009A59AC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1D0208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="009A59AC">
        <w:rPr>
          <w:rFonts w:ascii="Times New Roman" w:hAnsi="Times New Roman" w:cs="Times New Roman"/>
          <w:sz w:val="24"/>
          <w:szCs w:val="24"/>
          <w:lang w:val="en-GB"/>
        </w:rPr>
        <w:t>“Small” (0.2</w:t>
      </w:r>
      <w:r w:rsidR="00DF2EE5"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9A59AC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1D0208">
        <w:rPr>
          <w:rFonts w:ascii="Times New Roman" w:hAnsi="Times New Roman" w:cs="Times New Roman"/>
          <w:sz w:val="24"/>
          <w:szCs w:val="24"/>
          <w:lang w:val="en-GB"/>
        </w:rPr>
        <w:t>10 µm)</w:t>
      </w:r>
      <w:r w:rsidR="009A59AC">
        <w:rPr>
          <w:rFonts w:ascii="Times New Roman" w:hAnsi="Times New Roman" w:cs="Times New Roman"/>
          <w:sz w:val="24"/>
          <w:szCs w:val="24"/>
          <w:lang w:val="en-GB"/>
        </w:rPr>
        <w:t xml:space="preserve"> size</w:t>
      </w:r>
      <w:r w:rsidR="001D0208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F9301D">
        <w:rPr>
          <w:rFonts w:ascii="Times New Roman" w:hAnsi="Times New Roman" w:cs="Times New Roman"/>
          <w:sz w:val="24"/>
          <w:szCs w:val="24"/>
          <w:lang w:val="en-GB"/>
        </w:rPr>
        <w:t xml:space="preserve"> The presence of significant differences between pairs of samples, tested by </w:t>
      </w:r>
      <w:bookmarkStart w:id="1" w:name="_Hlk50647468"/>
      <w:r w:rsidRPr="00F9301D">
        <w:rPr>
          <w:rFonts w:ascii="Times New Roman" w:hAnsi="Times New Roman" w:cs="Times New Roman"/>
          <w:sz w:val="24"/>
          <w:szCs w:val="24"/>
          <w:lang w:val="en-GB"/>
        </w:rPr>
        <w:t xml:space="preserve">Kruskal-Wallis </w:t>
      </w:r>
      <w:bookmarkEnd w:id="1"/>
      <w:r w:rsidRPr="00F9301D">
        <w:rPr>
          <w:rFonts w:ascii="Times New Roman" w:hAnsi="Times New Roman" w:cs="Times New Roman"/>
          <w:sz w:val="24"/>
          <w:szCs w:val="24"/>
          <w:lang w:val="en-GB"/>
        </w:rPr>
        <w:t>test, is also indicated (* = significant for p&lt;0.05; ** = significant for p&lt;0.01; *** = significant for p&lt;0.001).</w:t>
      </w:r>
    </w:p>
    <w:p w14:paraId="15327AF5" w14:textId="77777777" w:rsidR="0008016E" w:rsidRDefault="0008016E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4CA3B549" w14:textId="77777777" w:rsidR="0008016E" w:rsidRDefault="0008016E" w:rsidP="0008016E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04C7E2C" wp14:editId="21913953">
            <wp:extent cx="3965331" cy="40005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6073" cy="40012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6E98C5" w14:textId="77777777" w:rsidR="0008016E" w:rsidRDefault="0008016E" w:rsidP="0008016E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55958"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 S3.</w:t>
      </w:r>
      <w:r w:rsidRPr="00283F95">
        <w:rPr>
          <w:rFonts w:ascii="Times New Roman" w:hAnsi="Times New Roman" w:cs="Times New Roman"/>
          <w:sz w:val="24"/>
          <w:szCs w:val="24"/>
          <w:lang w:val="en-GB"/>
        </w:rPr>
        <w:t xml:space="preserve"> Venn diagram showingshared and exclusive ASVs between and among sample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of zebra mussel (soft tissues) and water column particulate </w:t>
      </w:r>
      <w:r w:rsidR="009A59AC">
        <w:rPr>
          <w:rFonts w:ascii="Times New Roman" w:hAnsi="Times New Roman" w:cs="Times New Roman"/>
          <w:sz w:val="24"/>
          <w:szCs w:val="24"/>
          <w:lang w:val="en-GB"/>
        </w:rPr>
        <w:t xml:space="preserve">matter </w:t>
      </w:r>
      <w:r>
        <w:rPr>
          <w:rFonts w:ascii="Times New Roman" w:hAnsi="Times New Roman" w:cs="Times New Roman"/>
          <w:sz w:val="24"/>
          <w:szCs w:val="24"/>
          <w:lang w:val="en-GB"/>
        </w:rPr>
        <w:t>of two size fraction</w:t>
      </w:r>
      <w:r w:rsidR="009A59AC">
        <w:rPr>
          <w:rFonts w:ascii="Times New Roman" w:hAnsi="Times New Roman" w:cs="Times New Roman"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053DF8">
        <w:rPr>
          <w:rFonts w:ascii="Times New Roman" w:hAnsi="Times New Roman" w:cs="Times New Roman"/>
          <w:i/>
          <w:iCs/>
          <w:sz w:val="24"/>
          <w:szCs w:val="24"/>
          <w:lang w:val="en-GB"/>
        </w:rPr>
        <w:t>i.e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&gt; 10 µm (Large) and </w:t>
      </w:r>
      <w:r w:rsidR="009A59AC">
        <w:rPr>
          <w:rFonts w:ascii="Times New Roman" w:hAnsi="Times New Roman" w:cs="Times New Roman"/>
          <w:sz w:val="24"/>
          <w:szCs w:val="24"/>
          <w:lang w:val="en-GB"/>
        </w:rPr>
        <w:t>0.</w:t>
      </w:r>
      <w:r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DF2EE5"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9A59AC">
        <w:rPr>
          <w:rFonts w:ascii="Times New Roman" w:hAnsi="Times New Roman" w:cs="Times New Roman"/>
          <w:sz w:val="24"/>
          <w:szCs w:val="24"/>
          <w:lang w:val="en-GB"/>
        </w:rPr>
        <w:t>-</w:t>
      </w:r>
      <w:r>
        <w:rPr>
          <w:rFonts w:ascii="Times New Roman" w:hAnsi="Times New Roman" w:cs="Times New Roman"/>
          <w:sz w:val="24"/>
          <w:szCs w:val="24"/>
          <w:lang w:val="en-GB"/>
        </w:rPr>
        <w:t>10 µm (Small).</w:t>
      </w:r>
    </w:p>
    <w:p w14:paraId="10E7A2F3" w14:textId="77777777" w:rsidR="0008016E" w:rsidRPr="00480DEF" w:rsidRDefault="0008016E">
      <w:pPr>
        <w:rPr>
          <w:rFonts w:ascii="Times New Roman" w:hAnsi="Times New Roman" w:cs="Times New Roman"/>
          <w:sz w:val="24"/>
          <w:szCs w:val="24"/>
        </w:rPr>
      </w:pPr>
      <w:r w:rsidRPr="00480DEF">
        <w:rPr>
          <w:rFonts w:ascii="Times New Roman" w:hAnsi="Times New Roman" w:cs="Times New Roman"/>
          <w:sz w:val="24"/>
          <w:szCs w:val="24"/>
        </w:rPr>
        <w:br w:type="page"/>
      </w:r>
    </w:p>
    <w:p w14:paraId="2162EE8A" w14:textId="77777777" w:rsidR="00956855" w:rsidRDefault="00F876E9">
      <w:pPr>
        <w:rPr>
          <w:rFonts w:ascii="Times New Roman" w:hAnsi="Times New Roman" w:cs="Times New Roman"/>
          <w:sz w:val="24"/>
          <w:szCs w:val="24"/>
          <w:lang w:val="da-DK"/>
        </w:rPr>
      </w:pPr>
      <w:r>
        <w:rPr>
          <w:rFonts w:ascii="Times New Roman" w:hAnsi="Times New Roman" w:cs="Times New Roman"/>
          <w:noProof/>
          <w:sz w:val="24"/>
          <w:szCs w:val="24"/>
          <w:lang w:val="da-DK"/>
        </w:rPr>
        <w:lastRenderedPageBreak/>
        <w:pict w14:anchorId="5B50E8BC">
          <v:shape id="_x0000_s1028" type="#_x0000_t202" style="position:absolute;margin-left:12.3pt;margin-top:6.85pt;width:24pt;height:23.55pt;z-index:251659264;visibility:visible;mso-wrap-distance-top:3.6pt;mso-wrap-distance-bottom:3.6p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" stroked="f">
            <v:textbox>
              <w:txbxContent>
                <w:p w14:paraId="756EC567" w14:textId="77777777" w:rsidR="000F44DE" w:rsidRPr="00AF4483" w:rsidRDefault="000F44DE">
                  <w:pPr>
                    <w:rPr>
                      <w:b/>
                      <w:bCs/>
                      <w:sz w:val="24"/>
                      <w:szCs w:val="24"/>
                    </w:rPr>
                  </w:pPr>
                  <w:r w:rsidRPr="00AF4483">
                    <w:rPr>
                      <w:b/>
                      <w:bCs/>
                      <w:sz w:val="24"/>
                      <w:szCs w:val="24"/>
                      <w:lang w:val="da-DK"/>
                    </w:rPr>
                    <w:t>A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4"/>
          <w:szCs w:val="24"/>
          <w:lang w:val="da-DK"/>
        </w:rPr>
        <w:pict w14:anchorId="49FD6E5B">
          <v:shape id="_x0000_s1029" type="#_x0000_t202" style="position:absolute;margin-left:209.95pt;margin-top:6.85pt;width:24pt;height:23.55pt;z-index:251661312;visibility:visible;mso-wrap-distance-top:3.6pt;mso-wrap-distance-bottom:3.6p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" stroked="f">
            <v:textbox>
              <w:txbxContent>
                <w:p w14:paraId="23A1A268" w14:textId="77777777" w:rsidR="000F44DE" w:rsidRPr="00AF4483" w:rsidRDefault="000F44DE" w:rsidP="00AF4483">
                  <w:pPr>
                    <w:rPr>
                      <w:b/>
                      <w:bCs/>
                      <w:sz w:val="24"/>
                      <w:szCs w:val="24"/>
                      <w:lang w:val="da-DK"/>
                    </w:rPr>
                  </w:pPr>
                  <w:r>
                    <w:rPr>
                      <w:b/>
                      <w:bCs/>
                      <w:sz w:val="24"/>
                      <w:szCs w:val="24"/>
                      <w:lang w:val="da-DK"/>
                    </w:rPr>
                    <w:t>B</w:t>
                  </w:r>
                </w:p>
              </w:txbxContent>
            </v:textbox>
          </v:shape>
        </w:pict>
      </w:r>
      <w:r w:rsidR="00956855">
        <w:rPr>
          <w:noProof/>
        </w:rPr>
        <w:drawing>
          <wp:inline distT="0" distB="0" distL="0" distR="0" wp14:anchorId="1A7F6EC7" wp14:editId="25C99A57">
            <wp:extent cx="4985657" cy="2944650"/>
            <wp:effectExtent l="0" t="0" r="5715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8688" cy="29582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65E8B1" w14:textId="77777777" w:rsidR="00956855" w:rsidRDefault="00956855" w:rsidP="00956855">
      <w:pPr>
        <w:jc w:val="both"/>
        <w:rPr>
          <w:rFonts w:ascii="Times New Roman" w:hAnsi="Times New Roman" w:cs="Times New Roman"/>
          <w:sz w:val="24"/>
          <w:szCs w:val="24"/>
          <w:lang w:val="da-DK"/>
        </w:rPr>
      </w:pPr>
      <w:r w:rsidRPr="00480DEF">
        <w:rPr>
          <w:rFonts w:ascii="Times New Roman" w:hAnsi="Times New Roman" w:cs="Times New Roman"/>
          <w:b/>
          <w:bCs/>
          <w:sz w:val="24"/>
          <w:szCs w:val="24"/>
        </w:rPr>
        <w:t>Figure S4</w:t>
      </w:r>
      <w:r w:rsidRPr="00480DEF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76745C" w:rsidRPr="00480DEF">
        <w:rPr>
          <w:rFonts w:ascii="Times New Roman" w:hAnsi="Times New Roman" w:cs="Times New Roman"/>
          <w:sz w:val="24"/>
          <w:szCs w:val="24"/>
        </w:rPr>
        <w:t>PCoA</w:t>
      </w:r>
      <w:proofErr w:type="spellEnd"/>
      <w:r w:rsidR="0076745C" w:rsidRPr="00480DEF">
        <w:rPr>
          <w:rFonts w:ascii="Times New Roman" w:hAnsi="Times New Roman" w:cs="Times New Roman"/>
          <w:sz w:val="24"/>
          <w:szCs w:val="24"/>
        </w:rPr>
        <w:t xml:space="preserve"> (Principal Coordinates Analysis) computed with Bray-Curtis distance calculated on ASV tables obtained for the 16S rRNA gene (panel A) and </w:t>
      </w:r>
      <w:r w:rsidR="0076745C" w:rsidRPr="00480DEF">
        <w:rPr>
          <w:rFonts w:ascii="Times New Roman" w:hAnsi="Times New Roman" w:cs="Times New Roman"/>
          <w:i/>
          <w:iCs/>
          <w:sz w:val="24"/>
          <w:szCs w:val="24"/>
        </w:rPr>
        <w:t>nifH</w:t>
      </w:r>
      <w:r w:rsidR="0076745C" w:rsidRPr="00480DEF">
        <w:rPr>
          <w:rFonts w:ascii="Times New Roman" w:hAnsi="Times New Roman" w:cs="Times New Roman"/>
          <w:sz w:val="24"/>
          <w:szCs w:val="24"/>
        </w:rPr>
        <w:t xml:space="preserve"> gene (panel B) datasets. </w:t>
      </w:r>
      <w:r w:rsidR="0076745C" w:rsidRPr="0076745C">
        <w:rPr>
          <w:rFonts w:ascii="Times New Roman" w:hAnsi="Times New Roman" w:cs="Times New Roman"/>
          <w:sz w:val="24"/>
          <w:szCs w:val="24"/>
          <w:lang w:val="da-DK"/>
        </w:rPr>
        <w:t>Each dot represents a sample</w:t>
      </w:r>
      <w:r w:rsidR="0076745C">
        <w:rPr>
          <w:rFonts w:ascii="Times New Roman" w:hAnsi="Times New Roman" w:cs="Times New Roman"/>
          <w:sz w:val="24"/>
          <w:szCs w:val="24"/>
          <w:lang w:val="da-DK"/>
        </w:rPr>
        <w:t>.</w:t>
      </w:r>
    </w:p>
    <w:p w14:paraId="3F9CAFDC" w14:textId="77777777" w:rsidR="00956855" w:rsidRDefault="00956855">
      <w:pPr>
        <w:rPr>
          <w:rFonts w:ascii="Times New Roman" w:hAnsi="Times New Roman" w:cs="Times New Roman"/>
          <w:sz w:val="24"/>
          <w:szCs w:val="24"/>
          <w:lang w:val="da-DK"/>
        </w:rPr>
      </w:pPr>
      <w:r>
        <w:rPr>
          <w:rFonts w:ascii="Times New Roman" w:hAnsi="Times New Roman" w:cs="Times New Roman"/>
          <w:sz w:val="24"/>
          <w:szCs w:val="24"/>
          <w:lang w:val="da-DK"/>
        </w:rPr>
        <w:br w:type="page"/>
      </w:r>
    </w:p>
    <w:p w14:paraId="79135193" w14:textId="77777777" w:rsidR="00956855" w:rsidRDefault="00956855" w:rsidP="00956855">
      <w:pPr>
        <w:jc w:val="both"/>
        <w:rPr>
          <w:rFonts w:ascii="Times New Roman" w:hAnsi="Times New Roman" w:cs="Times New Roman"/>
          <w:sz w:val="24"/>
          <w:szCs w:val="24"/>
          <w:lang w:val="da-DK"/>
        </w:rPr>
      </w:pPr>
    </w:p>
    <w:p w14:paraId="752D7F9E" w14:textId="77777777" w:rsidR="0008016E" w:rsidRDefault="00E37D47" w:rsidP="0008016E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232D179" wp14:editId="329AEEF1">
            <wp:extent cx="4220454" cy="3129643"/>
            <wp:effectExtent l="0" t="0" r="889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2299" cy="31310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85BD1E" w14:textId="77777777" w:rsidR="0008016E" w:rsidRDefault="0008016E" w:rsidP="000C6198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F4CA4"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 S</w:t>
      </w:r>
      <w:r w:rsidR="00956855">
        <w:rPr>
          <w:rFonts w:ascii="Times New Roman" w:hAnsi="Times New Roman" w:cs="Times New Roman"/>
          <w:b/>
          <w:bCs/>
          <w:sz w:val="24"/>
          <w:szCs w:val="24"/>
          <w:lang w:val="en-GB"/>
        </w:rPr>
        <w:t>5</w:t>
      </w:r>
      <w:r w:rsidRPr="00CF4CA4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AC5848">
        <w:rPr>
          <w:rFonts w:ascii="Times New Roman" w:hAnsi="Times New Roman" w:cs="Times New Roman"/>
          <w:sz w:val="24"/>
          <w:szCs w:val="24"/>
          <w:lang w:val="en-GB"/>
        </w:rPr>
        <w:t xml:space="preserve">Rarefaction curves of the </w:t>
      </w:r>
      <w:r w:rsidRPr="00EA42FE">
        <w:rPr>
          <w:rFonts w:ascii="Times New Roman" w:hAnsi="Times New Roman" w:cs="Times New Roman"/>
          <w:i/>
          <w:iCs/>
          <w:sz w:val="24"/>
          <w:szCs w:val="24"/>
          <w:lang w:val="en-GB"/>
        </w:rPr>
        <w:t>nifH</w:t>
      </w:r>
      <w:r w:rsidRPr="00AC5848">
        <w:rPr>
          <w:rFonts w:ascii="Times New Roman" w:hAnsi="Times New Roman" w:cs="Times New Roman"/>
          <w:sz w:val="24"/>
          <w:szCs w:val="24"/>
          <w:lang w:val="en-GB"/>
        </w:rPr>
        <w:t xml:space="preserve"> samples analysed in this study.</w:t>
      </w:r>
      <w:r w:rsidR="00E37D47">
        <w:rPr>
          <w:rFonts w:ascii="Times New Roman" w:hAnsi="Times New Roman" w:cs="Times New Roman"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2, </w:t>
      </w:r>
      <w:r w:rsidR="00E37D47">
        <w:rPr>
          <w:rFonts w:ascii="Times New Roman" w:hAnsi="Times New Roman" w:cs="Times New Roman"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3 and </w:t>
      </w:r>
      <w:r w:rsidR="00E37D47">
        <w:rPr>
          <w:rFonts w:ascii="Times New Roman" w:hAnsi="Times New Roman" w:cs="Times New Roman"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sz w:val="24"/>
          <w:szCs w:val="24"/>
          <w:lang w:val="en-GB"/>
        </w:rPr>
        <w:t>4 refer to zebra mussel samples. Samples S</w:t>
      </w:r>
      <w:r w:rsidR="00E37D47">
        <w:rPr>
          <w:rFonts w:ascii="Times New Roman" w:hAnsi="Times New Roman" w:cs="Times New Roman"/>
          <w:sz w:val="24"/>
          <w:szCs w:val="24"/>
          <w:lang w:val="en-GB"/>
        </w:rPr>
        <w:t>18</w:t>
      </w:r>
      <w:r>
        <w:rPr>
          <w:rFonts w:ascii="Times New Roman" w:hAnsi="Times New Roman" w:cs="Times New Roman"/>
          <w:sz w:val="24"/>
          <w:szCs w:val="24"/>
          <w:lang w:val="en-GB"/>
        </w:rPr>
        <w:t>, S</w:t>
      </w:r>
      <w:r w:rsidR="00E37D47">
        <w:rPr>
          <w:rFonts w:ascii="Times New Roman" w:hAnsi="Times New Roman" w:cs="Times New Roman"/>
          <w:sz w:val="24"/>
          <w:szCs w:val="24"/>
          <w:lang w:val="en-GB"/>
        </w:rPr>
        <w:t>20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nd S</w:t>
      </w:r>
      <w:r w:rsidR="00E37D47">
        <w:rPr>
          <w:rFonts w:ascii="Times New Roman" w:hAnsi="Times New Roman" w:cs="Times New Roman"/>
          <w:sz w:val="24"/>
          <w:szCs w:val="24"/>
          <w:lang w:val="en-GB"/>
        </w:rPr>
        <w:t>22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refer to “Large” water samples, </w:t>
      </w:r>
      <w:r w:rsidRPr="0005310A">
        <w:rPr>
          <w:rFonts w:ascii="Times New Roman" w:hAnsi="Times New Roman" w:cs="Times New Roman"/>
          <w:i/>
          <w:iCs/>
          <w:sz w:val="24"/>
          <w:szCs w:val="24"/>
          <w:lang w:val="en-GB"/>
        </w:rPr>
        <w:t>i.e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water column particulate </w:t>
      </w:r>
      <w:r w:rsidR="00EA42FE">
        <w:rPr>
          <w:rFonts w:ascii="Times New Roman" w:hAnsi="Times New Roman" w:cs="Times New Roman"/>
          <w:sz w:val="24"/>
          <w:szCs w:val="24"/>
          <w:lang w:val="en-GB"/>
        </w:rPr>
        <w:t xml:space="preserve">matter </w:t>
      </w:r>
      <w:r>
        <w:rPr>
          <w:rFonts w:ascii="Times New Roman" w:hAnsi="Times New Roman" w:cs="Times New Roman"/>
          <w:sz w:val="24"/>
          <w:szCs w:val="24"/>
          <w:lang w:val="en-GB"/>
        </w:rPr>
        <w:t>of size &gt; 10 µm; samples S</w:t>
      </w:r>
      <w:r w:rsidR="00E37D47">
        <w:rPr>
          <w:rFonts w:ascii="Times New Roman" w:hAnsi="Times New Roman" w:cs="Times New Roman"/>
          <w:sz w:val="24"/>
          <w:szCs w:val="24"/>
          <w:lang w:val="en-GB"/>
        </w:rPr>
        <w:t>19</w:t>
      </w:r>
      <w:r>
        <w:rPr>
          <w:rFonts w:ascii="Times New Roman" w:hAnsi="Times New Roman" w:cs="Times New Roman"/>
          <w:sz w:val="24"/>
          <w:szCs w:val="24"/>
          <w:lang w:val="en-GB"/>
        </w:rPr>
        <w:t>, S</w:t>
      </w:r>
      <w:r w:rsidR="00E37D47">
        <w:rPr>
          <w:rFonts w:ascii="Times New Roman" w:hAnsi="Times New Roman" w:cs="Times New Roman"/>
          <w:sz w:val="24"/>
          <w:szCs w:val="24"/>
          <w:lang w:val="en-GB"/>
        </w:rPr>
        <w:t>2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nd S</w:t>
      </w:r>
      <w:r w:rsidR="00E37D47">
        <w:rPr>
          <w:rFonts w:ascii="Times New Roman" w:hAnsi="Times New Roman" w:cs="Times New Roman"/>
          <w:sz w:val="24"/>
          <w:szCs w:val="24"/>
          <w:lang w:val="en-GB"/>
        </w:rPr>
        <w:t>23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refer to “Small” water samples, </w:t>
      </w:r>
      <w:r w:rsidRPr="0005310A">
        <w:rPr>
          <w:rFonts w:ascii="Times New Roman" w:hAnsi="Times New Roman" w:cs="Times New Roman"/>
          <w:i/>
          <w:iCs/>
          <w:sz w:val="24"/>
          <w:szCs w:val="24"/>
          <w:lang w:val="en-GB"/>
        </w:rPr>
        <w:t>i.e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water column particulate </w:t>
      </w:r>
      <w:r w:rsidR="00EA42FE">
        <w:rPr>
          <w:rFonts w:ascii="Times New Roman" w:hAnsi="Times New Roman" w:cs="Times New Roman"/>
          <w:sz w:val="24"/>
          <w:szCs w:val="24"/>
          <w:lang w:val="en-GB"/>
        </w:rPr>
        <w:t xml:space="preserve">matter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of size </w:t>
      </w:r>
      <w:r w:rsidR="00EA42FE">
        <w:rPr>
          <w:rFonts w:ascii="Times New Roman" w:hAnsi="Times New Roman" w:cs="Times New Roman"/>
          <w:sz w:val="24"/>
          <w:szCs w:val="24"/>
          <w:lang w:val="en-GB"/>
        </w:rPr>
        <w:t>0.2</w:t>
      </w:r>
      <w:r w:rsidR="00DF2EE5"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EA42FE">
        <w:rPr>
          <w:rFonts w:ascii="Times New Roman" w:hAnsi="Times New Roman" w:cs="Times New Roman"/>
          <w:sz w:val="24"/>
          <w:szCs w:val="24"/>
          <w:lang w:val="en-GB"/>
        </w:rPr>
        <w:t>-1</w:t>
      </w:r>
      <w:r>
        <w:rPr>
          <w:rFonts w:ascii="Times New Roman" w:hAnsi="Times New Roman" w:cs="Times New Roman"/>
          <w:sz w:val="24"/>
          <w:szCs w:val="24"/>
          <w:lang w:val="en-GB"/>
        </w:rPr>
        <w:t>0 µm.</w:t>
      </w:r>
    </w:p>
    <w:p w14:paraId="3EB51751" w14:textId="77777777" w:rsidR="0008016E" w:rsidRDefault="0008016E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444C5C29" w14:textId="77777777" w:rsidR="0008016E" w:rsidRDefault="00913CBA" w:rsidP="000C6198">
      <w:pPr>
        <w:jc w:val="both"/>
        <w:rPr>
          <w:rFonts w:ascii="Times New Roman" w:hAnsi="Times New Roman" w:cs="Times New Roman"/>
          <w:sz w:val="24"/>
          <w:szCs w:val="24"/>
          <w:lang w:val="da-DK"/>
        </w:rPr>
      </w:pPr>
      <w:r>
        <w:rPr>
          <w:rFonts w:ascii="Times New Roman" w:hAnsi="Times New Roman" w:cs="Times New Roman"/>
          <w:bCs/>
          <w:i/>
          <w:noProof/>
          <w:sz w:val="24"/>
          <w:szCs w:val="24"/>
        </w:rPr>
        <w:lastRenderedPageBreak/>
        <w:drawing>
          <wp:inline distT="0" distB="0" distL="0" distR="0" wp14:anchorId="7CCD612C" wp14:editId="6E15DC14">
            <wp:extent cx="3020060" cy="2902585"/>
            <wp:effectExtent l="0" t="0" r="889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0060" cy="2902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7873A6" w14:textId="77777777" w:rsidR="0008016E" w:rsidRDefault="0008016E" w:rsidP="00526D1E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834A7"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 S</w:t>
      </w:r>
      <w:r w:rsidR="00956855">
        <w:rPr>
          <w:rFonts w:ascii="Times New Roman" w:hAnsi="Times New Roman" w:cs="Times New Roman"/>
          <w:b/>
          <w:bCs/>
          <w:sz w:val="24"/>
          <w:szCs w:val="24"/>
          <w:lang w:val="en-GB"/>
        </w:rPr>
        <w:t>6</w:t>
      </w:r>
      <w:r w:rsidRPr="001834A7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="00CB1986" w:rsidRPr="001834A7">
        <w:rPr>
          <w:rFonts w:ascii="Times New Roman" w:hAnsi="Times New Roman" w:cs="Times New Roman"/>
          <w:sz w:val="24"/>
          <w:szCs w:val="24"/>
          <w:lang w:val="en-GB"/>
        </w:rPr>
        <w:t>Boxplots showing</w:t>
      </w:r>
      <w:r w:rsidRPr="0041049F">
        <w:rPr>
          <w:rFonts w:ascii="Times New Roman" w:hAnsi="Times New Roman" w:cs="Times New Roman"/>
          <w:bCs/>
          <w:i/>
          <w:sz w:val="24"/>
          <w:szCs w:val="24"/>
        </w:rPr>
        <w:t>nifH</w:t>
      </w:r>
      <w:r w:rsidRPr="001834A7">
        <w:rPr>
          <w:rFonts w:ascii="Times New Roman" w:hAnsi="Times New Roman" w:cs="Times New Roman"/>
          <w:bCs/>
          <w:sz w:val="24"/>
          <w:szCs w:val="24"/>
        </w:rPr>
        <w:t xml:space="preserve"> ASV richness </w:t>
      </w:r>
      <w:r w:rsidRPr="00480DEF">
        <w:rPr>
          <w:rFonts w:ascii="Times New Roman" w:hAnsi="Times New Roman" w:cs="Times New Roman"/>
          <w:bCs/>
          <w:sz w:val="24"/>
          <w:szCs w:val="24"/>
        </w:rPr>
        <w:t xml:space="preserve">of samples of </w:t>
      </w:r>
      <w:r w:rsidR="0041049F">
        <w:rPr>
          <w:rFonts w:ascii="Times New Roman" w:hAnsi="Times New Roman" w:cs="Times New Roman"/>
          <w:sz w:val="24"/>
          <w:szCs w:val="24"/>
          <w:lang w:val="en-GB"/>
        </w:rPr>
        <w:t>z</w:t>
      </w:r>
      <w:r w:rsidRPr="001834A7">
        <w:rPr>
          <w:rFonts w:ascii="Times New Roman" w:hAnsi="Times New Roman" w:cs="Times New Roman"/>
          <w:sz w:val="24"/>
          <w:szCs w:val="24"/>
          <w:lang w:val="en-GB"/>
        </w:rPr>
        <w:t xml:space="preserve">ebra mussels and water column particulate </w:t>
      </w:r>
      <w:r w:rsidR="0041049F">
        <w:rPr>
          <w:rFonts w:ascii="Times New Roman" w:hAnsi="Times New Roman" w:cs="Times New Roman"/>
          <w:sz w:val="24"/>
          <w:szCs w:val="24"/>
          <w:lang w:val="en-GB"/>
        </w:rPr>
        <w:t xml:space="preserve">matter </w:t>
      </w:r>
      <w:r w:rsidRPr="001834A7">
        <w:rPr>
          <w:rFonts w:ascii="Times New Roman" w:hAnsi="Times New Roman" w:cs="Times New Roman"/>
          <w:sz w:val="24"/>
          <w:szCs w:val="24"/>
          <w:lang w:val="en-GB"/>
        </w:rPr>
        <w:t xml:space="preserve">of size &gt; 10 µm (Large) and </w:t>
      </w:r>
      <w:r w:rsidR="0041049F">
        <w:rPr>
          <w:rFonts w:ascii="Times New Roman" w:hAnsi="Times New Roman" w:cs="Times New Roman"/>
          <w:sz w:val="24"/>
          <w:szCs w:val="24"/>
          <w:lang w:val="en-GB"/>
        </w:rPr>
        <w:t>0.2</w:t>
      </w:r>
      <w:r w:rsidR="00DF2EE5"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41049F">
        <w:rPr>
          <w:rFonts w:ascii="Times New Roman" w:hAnsi="Times New Roman" w:cs="Times New Roman"/>
          <w:sz w:val="24"/>
          <w:szCs w:val="24"/>
          <w:lang w:val="en-GB"/>
        </w:rPr>
        <w:t xml:space="preserve"> - </w:t>
      </w:r>
      <w:r w:rsidRPr="001834A7">
        <w:rPr>
          <w:rFonts w:ascii="Times New Roman" w:hAnsi="Times New Roman" w:cs="Times New Roman"/>
          <w:sz w:val="24"/>
          <w:szCs w:val="24"/>
          <w:lang w:val="en-GB"/>
        </w:rPr>
        <w:t>10 µm (Small).</w:t>
      </w:r>
    </w:p>
    <w:p w14:paraId="67F99094" w14:textId="77777777" w:rsidR="0008016E" w:rsidRPr="00480DEF" w:rsidRDefault="0008016E" w:rsidP="000C6198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08016E" w:rsidRPr="00480DEF" w:rsidSect="00B56B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BF3181"/>
    <w:multiLevelType w:val="hybridMultilevel"/>
    <w:tmpl w:val="B1989FC4"/>
    <w:lvl w:ilvl="0" w:tplc="A6F6B7DA">
      <w:start w:val="1"/>
      <w:numFmt w:val="decimal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21607E"/>
    <w:multiLevelType w:val="hybridMultilevel"/>
    <w:tmpl w:val="370AD244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BB42D3"/>
    <w:multiLevelType w:val="multilevel"/>
    <w:tmpl w:val="B1DCB38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2FB74CCF"/>
    <w:multiLevelType w:val="hybridMultilevel"/>
    <w:tmpl w:val="8468EE92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6B908E1"/>
    <w:multiLevelType w:val="hybridMultilevel"/>
    <w:tmpl w:val="CF16F974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97B602F"/>
    <w:multiLevelType w:val="hybridMultilevel"/>
    <w:tmpl w:val="166A2108"/>
    <w:lvl w:ilvl="0" w:tplc="5B5C63E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7FB2909"/>
    <w:multiLevelType w:val="hybridMultilevel"/>
    <w:tmpl w:val="01BE39EA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"/>
  </w:num>
  <w:num w:numId="3">
    <w:abstractNumId w:val="5"/>
  </w:num>
  <w:num w:numId="4">
    <w:abstractNumId w:val="6"/>
  </w:num>
  <w:num w:numId="5">
    <w:abstractNumId w:val="4"/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imnology Oceanograph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2fva5fp1f5v0oewszavs2dl0exf5srazssv&quot;&gt;My EndNote Library&lt;record-ids&gt;&lt;item&gt;9995&lt;/item&gt;&lt;item&gt;9996&lt;/item&gt;&lt;item&gt;10008&lt;/item&gt;&lt;item&gt;10011&lt;/item&gt;&lt;item&gt;10149&lt;/item&gt;&lt;item&gt;10171&lt;/item&gt;&lt;item&gt;10172&lt;/item&gt;&lt;item&gt;10173&lt;/item&gt;&lt;/record-ids&gt;&lt;/item&gt;&lt;/Libraries&gt;"/>
  </w:docVars>
  <w:rsids>
    <w:rsidRoot w:val="00847E31"/>
    <w:rsid w:val="0000407D"/>
    <w:rsid w:val="00011182"/>
    <w:rsid w:val="00017818"/>
    <w:rsid w:val="0002458A"/>
    <w:rsid w:val="00035F7D"/>
    <w:rsid w:val="000434E2"/>
    <w:rsid w:val="00043C8E"/>
    <w:rsid w:val="000448BA"/>
    <w:rsid w:val="00044B5F"/>
    <w:rsid w:val="000464E5"/>
    <w:rsid w:val="00046E30"/>
    <w:rsid w:val="0006009D"/>
    <w:rsid w:val="00061DD4"/>
    <w:rsid w:val="00070142"/>
    <w:rsid w:val="000708F3"/>
    <w:rsid w:val="000747E1"/>
    <w:rsid w:val="0008016E"/>
    <w:rsid w:val="0009210C"/>
    <w:rsid w:val="000C2705"/>
    <w:rsid w:val="000C6198"/>
    <w:rsid w:val="000C7776"/>
    <w:rsid w:val="000D0BC2"/>
    <w:rsid w:val="000D6C73"/>
    <w:rsid w:val="000E59EA"/>
    <w:rsid w:val="000F44DE"/>
    <w:rsid w:val="000F5C44"/>
    <w:rsid w:val="001118A7"/>
    <w:rsid w:val="001212E1"/>
    <w:rsid w:val="00121628"/>
    <w:rsid w:val="00122D2A"/>
    <w:rsid w:val="00125CD7"/>
    <w:rsid w:val="001407DC"/>
    <w:rsid w:val="00142A8B"/>
    <w:rsid w:val="00153AAC"/>
    <w:rsid w:val="00167827"/>
    <w:rsid w:val="00170C21"/>
    <w:rsid w:val="001755D8"/>
    <w:rsid w:val="001822E2"/>
    <w:rsid w:val="00182468"/>
    <w:rsid w:val="001834A7"/>
    <w:rsid w:val="00187324"/>
    <w:rsid w:val="001907B0"/>
    <w:rsid w:val="00190BFC"/>
    <w:rsid w:val="001A4007"/>
    <w:rsid w:val="001A4089"/>
    <w:rsid w:val="001B1F92"/>
    <w:rsid w:val="001D0208"/>
    <w:rsid w:val="001D020C"/>
    <w:rsid w:val="00222C97"/>
    <w:rsid w:val="00223EE6"/>
    <w:rsid w:val="0023421B"/>
    <w:rsid w:val="0024187D"/>
    <w:rsid w:val="00252F2F"/>
    <w:rsid w:val="00266BD8"/>
    <w:rsid w:val="00280DC4"/>
    <w:rsid w:val="00283F95"/>
    <w:rsid w:val="002840E1"/>
    <w:rsid w:val="002845A0"/>
    <w:rsid w:val="002935AD"/>
    <w:rsid w:val="0029444A"/>
    <w:rsid w:val="00294A14"/>
    <w:rsid w:val="00296EC1"/>
    <w:rsid w:val="002A091B"/>
    <w:rsid w:val="002A5BBF"/>
    <w:rsid w:val="002B38BA"/>
    <w:rsid w:val="002C07F1"/>
    <w:rsid w:val="002C29F4"/>
    <w:rsid w:val="002C2C69"/>
    <w:rsid w:val="002D0984"/>
    <w:rsid w:val="002D3E65"/>
    <w:rsid w:val="002D6CA6"/>
    <w:rsid w:val="002D6D67"/>
    <w:rsid w:val="002E0E4D"/>
    <w:rsid w:val="002E0FEF"/>
    <w:rsid w:val="002E2535"/>
    <w:rsid w:val="002E3C9C"/>
    <w:rsid w:val="00301743"/>
    <w:rsid w:val="003022BB"/>
    <w:rsid w:val="00303634"/>
    <w:rsid w:val="00310E0F"/>
    <w:rsid w:val="0031547F"/>
    <w:rsid w:val="00342B4A"/>
    <w:rsid w:val="00343CB1"/>
    <w:rsid w:val="00343CF6"/>
    <w:rsid w:val="003510E6"/>
    <w:rsid w:val="00357AD3"/>
    <w:rsid w:val="00364479"/>
    <w:rsid w:val="00371B70"/>
    <w:rsid w:val="003816E5"/>
    <w:rsid w:val="00382E23"/>
    <w:rsid w:val="00390766"/>
    <w:rsid w:val="00393D64"/>
    <w:rsid w:val="003B7FDC"/>
    <w:rsid w:val="003C1F8B"/>
    <w:rsid w:val="003D1A57"/>
    <w:rsid w:val="003D6E53"/>
    <w:rsid w:val="003E03E5"/>
    <w:rsid w:val="003E1F31"/>
    <w:rsid w:val="003E6459"/>
    <w:rsid w:val="003E7F16"/>
    <w:rsid w:val="003F2DC2"/>
    <w:rsid w:val="003F4D4D"/>
    <w:rsid w:val="003F661F"/>
    <w:rsid w:val="003F7C05"/>
    <w:rsid w:val="00404A5D"/>
    <w:rsid w:val="0041049F"/>
    <w:rsid w:val="0042020B"/>
    <w:rsid w:val="00424387"/>
    <w:rsid w:val="0042665D"/>
    <w:rsid w:val="0043740A"/>
    <w:rsid w:val="00463D0B"/>
    <w:rsid w:val="00471349"/>
    <w:rsid w:val="00471CBB"/>
    <w:rsid w:val="0047316E"/>
    <w:rsid w:val="00480DEF"/>
    <w:rsid w:val="004843A5"/>
    <w:rsid w:val="00493E21"/>
    <w:rsid w:val="004B3001"/>
    <w:rsid w:val="004B32B0"/>
    <w:rsid w:val="004B6C79"/>
    <w:rsid w:val="004C0775"/>
    <w:rsid w:val="004C512E"/>
    <w:rsid w:val="004C75F0"/>
    <w:rsid w:val="004D7D5D"/>
    <w:rsid w:val="004E77EF"/>
    <w:rsid w:val="00526D1E"/>
    <w:rsid w:val="00534D5A"/>
    <w:rsid w:val="0054357E"/>
    <w:rsid w:val="00545E7B"/>
    <w:rsid w:val="0055714E"/>
    <w:rsid w:val="005573AD"/>
    <w:rsid w:val="00565F16"/>
    <w:rsid w:val="005764C4"/>
    <w:rsid w:val="005765BD"/>
    <w:rsid w:val="005857D2"/>
    <w:rsid w:val="00587D13"/>
    <w:rsid w:val="0059134A"/>
    <w:rsid w:val="005B22D5"/>
    <w:rsid w:val="005B3584"/>
    <w:rsid w:val="005C116A"/>
    <w:rsid w:val="005C6531"/>
    <w:rsid w:val="005C6EF6"/>
    <w:rsid w:val="005E1D20"/>
    <w:rsid w:val="005E51FE"/>
    <w:rsid w:val="005F0557"/>
    <w:rsid w:val="006033B7"/>
    <w:rsid w:val="0061315E"/>
    <w:rsid w:val="00616152"/>
    <w:rsid w:val="00630E36"/>
    <w:rsid w:val="006370E8"/>
    <w:rsid w:val="006371FE"/>
    <w:rsid w:val="00640427"/>
    <w:rsid w:val="00644017"/>
    <w:rsid w:val="00652C41"/>
    <w:rsid w:val="006623F9"/>
    <w:rsid w:val="00671AEF"/>
    <w:rsid w:val="00684D4F"/>
    <w:rsid w:val="00687B3B"/>
    <w:rsid w:val="006A4315"/>
    <w:rsid w:val="006A602A"/>
    <w:rsid w:val="006B7D6E"/>
    <w:rsid w:val="006C348F"/>
    <w:rsid w:val="006C397F"/>
    <w:rsid w:val="006E0674"/>
    <w:rsid w:val="006E5FC5"/>
    <w:rsid w:val="007003B2"/>
    <w:rsid w:val="0070469A"/>
    <w:rsid w:val="00704857"/>
    <w:rsid w:val="00707438"/>
    <w:rsid w:val="00712A2D"/>
    <w:rsid w:val="0071499C"/>
    <w:rsid w:val="00715544"/>
    <w:rsid w:val="00716A2E"/>
    <w:rsid w:val="00720514"/>
    <w:rsid w:val="00720EB3"/>
    <w:rsid w:val="00724969"/>
    <w:rsid w:val="00726B58"/>
    <w:rsid w:val="007316C2"/>
    <w:rsid w:val="007341A4"/>
    <w:rsid w:val="0073567E"/>
    <w:rsid w:val="00746F9F"/>
    <w:rsid w:val="00754B46"/>
    <w:rsid w:val="00757044"/>
    <w:rsid w:val="0076124B"/>
    <w:rsid w:val="00761A31"/>
    <w:rsid w:val="0076745C"/>
    <w:rsid w:val="007676AD"/>
    <w:rsid w:val="00770A2D"/>
    <w:rsid w:val="00780931"/>
    <w:rsid w:val="0078112C"/>
    <w:rsid w:val="007B5BBF"/>
    <w:rsid w:val="007C6332"/>
    <w:rsid w:val="007C7296"/>
    <w:rsid w:val="007D27B5"/>
    <w:rsid w:val="007E092F"/>
    <w:rsid w:val="007E2FA6"/>
    <w:rsid w:val="007E37C0"/>
    <w:rsid w:val="007E4CA7"/>
    <w:rsid w:val="007F0545"/>
    <w:rsid w:val="00810338"/>
    <w:rsid w:val="0081034D"/>
    <w:rsid w:val="008117D7"/>
    <w:rsid w:val="008125D9"/>
    <w:rsid w:val="00812C9E"/>
    <w:rsid w:val="0082463C"/>
    <w:rsid w:val="00827B04"/>
    <w:rsid w:val="00834467"/>
    <w:rsid w:val="00840658"/>
    <w:rsid w:val="00842F63"/>
    <w:rsid w:val="00847E31"/>
    <w:rsid w:val="00853393"/>
    <w:rsid w:val="0086214B"/>
    <w:rsid w:val="00872832"/>
    <w:rsid w:val="008826FC"/>
    <w:rsid w:val="008A23A9"/>
    <w:rsid w:val="008A5851"/>
    <w:rsid w:val="008C61D5"/>
    <w:rsid w:val="00904D1A"/>
    <w:rsid w:val="00913CBA"/>
    <w:rsid w:val="00915B8D"/>
    <w:rsid w:val="0091708D"/>
    <w:rsid w:val="00920315"/>
    <w:rsid w:val="009257ED"/>
    <w:rsid w:val="00925EB8"/>
    <w:rsid w:val="00931758"/>
    <w:rsid w:val="00943281"/>
    <w:rsid w:val="00944FD0"/>
    <w:rsid w:val="00945ED4"/>
    <w:rsid w:val="00947B80"/>
    <w:rsid w:val="00956855"/>
    <w:rsid w:val="00960AC9"/>
    <w:rsid w:val="00973F7D"/>
    <w:rsid w:val="009742A8"/>
    <w:rsid w:val="0099629B"/>
    <w:rsid w:val="009A3C15"/>
    <w:rsid w:val="009A59AC"/>
    <w:rsid w:val="009A5C02"/>
    <w:rsid w:val="009C3988"/>
    <w:rsid w:val="009C41C4"/>
    <w:rsid w:val="009C4578"/>
    <w:rsid w:val="009C60C1"/>
    <w:rsid w:val="009C7FDC"/>
    <w:rsid w:val="009E0C20"/>
    <w:rsid w:val="009E0C44"/>
    <w:rsid w:val="009E2F8B"/>
    <w:rsid w:val="009E5B31"/>
    <w:rsid w:val="009F4CEF"/>
    <w:rsid w:val="009F52D5"/>
    <w:rsid w:val="009F664C"/>
    <w:rsid w:val="00A0379D"/>
    <w:rsid w:val="00A062DE"/>
    <w:rsid w:val="00A33FDD"/>
    <w:rsid w:val="00A44F98"/>
    <w:rsid w:val="00A50346"/>
    <w:rsid w:val="00A60618"/>
    <w:rsid w:val="00A61407"/>
    <w:rsid w:val="00A623FC"/>
    <w:rsid w:val="00A62830"/>
    <w:rsid w:val="00A63818"/>
    <w:rsid w:val="00A665B3"/>
    <w:rsid w:val="00A74143"/>
    <w:rsid w:val="00A86746"/>
    <w:rsid w:val="00A87232"/>
    <w:rsid w:val="00AA7BBF"/>
    <w:rsid w:val="00AB5F4C"/>
    <w:rsid w:val="00AB70A9"/>
    <w:rsid w:val="00AC5492"/>
    <w:rsid w:val="00AC5848"/>
    <w:rsid w:val="00AD0EE7"/>
    <w:rsid w:val="00AD3F48"/>
    <w:rsid w:val="00AD68F6"/>
    <w:rsid w:val="00AE3252"/>
    <w:rsid w:val="00AE5921"/>
    <w:rsid w:val="00AF3605"/>
    <w:rsid w:val="00AF4483"/>
    <w:rsid w:val="00B23653"/>
    <w:rsid w:val="00B27631"/>
    <w:rsid w:val="00B27D06"/>
    <w:rsid w:val="00B35291"/>
    <w:rsid w:val="00B408E1"/>
    <w:rsid w:val="00B56B3C"/>
    <w:rsid w:val="00B631C3"/>
    <w:rsid w:val="00B67C49"/>
    <w:rsid w:val="00B85064"/>
    <w:rsid w:val="00B876DC"/>
    <w:rsid w:val="00B97140"/>
    <w:rsid w:val="00BA0657"/>
    <w:rsid w:val="00BA712C"/>
    <w:rsid w:val="00BB17C2"/>
    <w:rsid w:val="00BC4898"/>
    <w:rsid w:val="00BD1A11"/>
    <w:rsid w:val="00BD2C8B"/>
    <w:rsid w:val="00BD3E34"/>
    <w:rsid w:val="00BE6DFD"/>
    <w:rsid w:val="00BF584A"/>
    <w:rsid w:val="00C021E8"/>
    <w:rsid w:val="00C12465"/>
    <w:rsid w:val="00C206DE"/>
    <w:rsid w:val="00C3745E"/>
    <w:rsid w:val="00C407E1"/>
    <w:rsid w:val="00C50A1D"/>
    <w:rsid w:val="00C64A31"/>
    <w:rsid w:val="00C71C0A"/>
    <w:rsid w:val="00C7242B"/>
    <w:rsid w:val="00C775EA"/>
    <w:rsid w:val="00C77845"/>
    <w:rsid w:val="00C91817"/>
    <w:rsid w:val="00C95021"/>
    <w:rsid w:val="00C9704F"/>
    <w:rsid w:val="00CA5DE0"/>
    <w:rsid w:val="00CB1986"/>
    <w:rsid w:val="00CB34F4"/>
    <w:rsid w:val="00CB44D1"/>
    <w:rsid w:val="00CC2532"/>
    <w:rsid w:val="00CD2E76"/>
    <w:rsid w:val="00CD4915"/>
    <w:rsid w:val="00CE429C"/>
    <w:rsid w:val="00CF4CA4"/>
    <w:rsid w:val="00CF725D"/>
    <w:rsid w:val="00D05D14"/>
    <w:rsid w:val="00D160FC"/>
    <w:rsid w:val="00D17E76"/>
    <w:rsid w:val="00D23218"/>
    <w:rsid w:val="00D3252B"/>
    <w:rsid w:val="00D33FA9"/>
    <w:rsid w:val="00D347A7"/>
    <w:rsid w:val="00D40DBF"/>
    <w:rsid w:val="00D4468A"/>
    <w:rsid w:val="00D44830"/>
    <w:rsid w:val="00D5407D"/>
    <w:rsid w:val="00D637B0"/>
    <w:rsid w:val="00D75287"/>
    <w:rsid w:val="00D93BE4"/>
    <w:rsid w:val="00DA08B2"/>
    <w:rsid w:val="00DA3601"/>
    <w:rsid w:val="00DB41E4"/>
    <w:rsid w:val="00DB45CF"/>
    <w:rsid w:val="00DB7E3C"/>
    <w:rsid w:val="00DC2C99"/>
    <w:rsid w:val="00DC2D6C"/>
    <w:rsid w:val="00DC4EA8"/>
    <w:rsid w:val="00DD3821"/>
    <w:rsid w:val="00DE6F72"/>
    <w:rsid w:val="00DE77F7"/>
    <w:rsid w:val="00DF24C4"/>
    <w:rsid w:val="00DF2EE5"/>
    <w:rsid w:val="00DF79C4"/>
    <w:rsid w:val="00E0292B"/>
    <w:rsid w:val="00E0662A"/>
    <w:rsid w:val="00E07B28"/>
    <w:rsid w:val="00E10D3D"/>
    <w:rsid w:val="00E114CE"/>
    <w:rsid w:val="00E37D47"/>
    <w:rsid w:val="00E37E93"/>
    <w:rsid w:val="00E40A72"/>
    <w:rsid w:val="00E4196C"/>
    <w:rsid w:val="00E448B3"/>
    <w:rsid w:val="00E55ED8"/>
    <w:rsid w:val="00E6395E"/>
    <w:rsid w:val="00E713E4"/>
    <w:rsid w:val="00E8415A"/>
    <w:rsid w:val="00E87C0D"/>
    <w:rsid w:val="00EA42FE"/>
    <w:rsid w:val="00EA7C1E"/>
    <w:rsid w:val="00EB3CA2"/>
    <w:rsid w:val="00ED4844"/>
    <w:rsid w:val="00EE4DD9"/>
    <w:rsid w:val="00F02D08"/>
    <w:rsid w:val="00F03E6B"/>
    <w:rsid w:val="00F04573"/>
    <w:rsid w:val="00F07FC0"/>
    <w:rsid w:val="00F20436"/>
    <w:rsid w:val="00F3346D"/>
    <w:rsid w:val="00F3420D"/>
    <w:rsid w:val="00F46960"/>
    <w:rsid w:val="00F53B20"/>
    <w:rsid w:val="00F55958"/>
    <w:rsid w:val="00F61085"/>
    <w:rsid w:val="00F614C0"/>
    <w:rsid w:val="00F67954"/>
    <w:rsid w:val="00F74A4E"/>
    <w:rsid w:val="00F8038C"/>
    <w:rsid w:val="00F876E9"/>
    <w:rsid w:val="00F9301D"/>
    <w:rsid w:val="00F97C5D"/>
    <w:rsid w:val="00FA4D6C"/>
    <w:rsid w:val="00FB1F68"/>
    <w:rsid w:val="00FB5F0D"/>
    <w:rsid w:val="00FB6A86"/>
    <w:rsid w:val="00FB7908"/>
    <w:rsid w:val="00FC3B3F"/>
    <w:rsid w:val="00FC606E"/>
    <w:rsid w:val="00FC616E"/>
    <w:rsid w:val="00FF0678"/>
    <w:rsid w:val="00FF10A6"/>
    <w:rsid w:val="00FF2B27"/>
    <w:rsid w:val="5F113A0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  <w14:docId w14:val="36D26954"/>
  <w15:docId w15:val="{53F7C1DE-C469-4287-B528-DCBA16B403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5021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10D3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64A3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A0657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3567E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E10D3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64A3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2D0984"/>
  </w:style>
  <w:style w:type="paragraph" w:customStyle="1" w:styleId="EndNoteBibliographyTitle">
    <w:name w:val="EndNote Bibliography Title"/>
    <w:basedOn w:val="Normal"/>
    <w:link w:val="EndNoteBibliographyTitleChar"/>
    <w:rsid w:val="001822E2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822E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822E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822E2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822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822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22E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22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22E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22E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22E2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F61085"/>
    <w:rPr>
      <w:color w:val="808080"/>
    </w:rPr>
  </w:style>
  <w:style w:type="character" w:customStyle="1" w:styleId="Heading4Char">
    <w:name w:val="Heading 4 Char"/>
    <w:basedOn w:val="DefaultParagraphFont"/>
    <w:link w:val="Heading4"/>
    <w:uiPriority w:val="9"/>
    <w:rsid w:val="00BA0657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Hyperlink">
    <w:name w:val="Hyperlink"/>
    <w:basedOn w:val="DefaultParagraphFont"/>
    <w:uiPriority w:val="99"/>
    <w:unhideWhenUsed/>
    <w:rsid w:val="00343CB1"/>
    <w:rPr>
      <w:color w:val="0000FF"/>
      <w:u w:val="single"/>
    </w:rPr>
  </w:style>
  <w:style w:type="table" w:styleId="TableGrid">
    <w:name w:val="Table Grid"/>
    <w:basedOn w:val="TableNormal"/>
    <w:uiPriority w:val="39"/>
    <w:rsid w:val="00C9502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1783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7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78438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670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hyperlink" Target="mailto:ulisse.cardini@szn.it" TargetMode="Externa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ugomar@au.dk" TargetMode="Externa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ABEAC1-02E0-AE45-91A9-82DC7EF7A9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1</Pages>
  <Words>1123</Words>
  <Characters>6402</Characters>
  <Application>Microsoft Office Word</Application>
  <DocSecurity>0</DocSecurity>
  <Lines>53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go Marzocchi</dc:creator>
  <cp:keywords/>
  <dc:description/>
  <cp:lastModifiedBy>Giorgia Aprile</cp:lastModifiedBy>
  <cp:revision>5</cp:revision>
  <dcterms:created xsi:type="dcterms:W3CDTF">2021-01-05T19:15:00Z</dcterms:created>
  <dcterms:modified xsi:type="dcterms:W3CDTF">2021-01-18T10:16:00Z</dcterms:modified>
</cp:coreProperties>
</file>